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8880B" w14:textId="096E8304" w:rsidR="00682B62" w:rsidRDefault="00682B62" w:rsidP="00682B62">
      <w:pPr>
        <w:tabs>
          <w:tab w:val="left" w:pos="0"/>
        </w:tabs>
        <w:spacing w:after="0" w:line="240" w:lineRule="auto"/>
        <w:rPr>
          <w:rFonts w:eastAsia="Times New Roman"/>
          <w:b/>
          <w:szCs w:val="24"/>
          <w:lang w:val="en-GB"/>
        </w:rPr>
      </w:pPr>
      <w:bookmarkStart w:id="0" w:name="_GoBack"/>
      <w:bookmarkEnd w:id="0"/>
      <w:r w:rsidRPr="00682B62">
        <w:rPr>
          <w:rFonts w:eastAsia="Times New Roman"/>
          <w:b/>
          <w:szCs w:val="24"/>
          <w:lang w:val="en-GB"/>
        </w:rPr>
        <w:t>Ethics approval and consent to participate</w:t>
      </w:r>
    </w:p>
    <w:p w14:paraId="55AFF545" w14:textId="77777777" w:rsidR="00682B62" w:rsidRPr="00682B62" w:rsidRDefault="00682B62" w:rsidP="00682B62">
      <w:pPr>
        <w:tabs>
          <w:tab w:val="left" w:pos="0"/>
        </w:tabs>
        <w:spacing w:after="0" w:line="240" w:lineRule="auto"/>
        <w:rPr>
          <w:rFonts w:eastAsia="Times New Roman"/>
          <w:b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6923"/>
      </w:tblGrid>
      <w:tr w:rsidR="00682B62" w:rsidRPr="00990804" w14:paraId="7BE3D69A" w14:textId="77777777" w:rsidTr="007E4626">
        <w:tc>
          <w:tcPr>
            <w:tcW w:w="2093" w:type="dxa"/>
          </w:tcPr>
          <w:p w14:paraId="09E840A3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b/>
                <w:szCs w:val="24"/>
                <w:lang w:val="en-GB"/>
              </w:rPr>
            </w:pPr>
            <w:r w:rsidRPr="00990804">
              <w:rPr>
                <w:b/>
                <w:szCs w:val="24"/>
                <w:lang w:val="en-GB"/>
              </w:rPr>
              <w:t>Country</w:t>
            </w:r>
          </w:p>
        </w:tc>
        <w:tc>
          <w:tcPr>
            <w:tcW w:w="6923" w:type="dxa"/>
          </w:tcPr>
          <w:p w14:paraId="2E047406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b/>
                <w:szCs w:val="24"/>
                <w:lang w:val="en-GB"/>
              </w:rPr>
            </w:pPr>
            <w:r w:rsidRPr="00B907BA">
              <w:rPr>
                <w:b/>
                <w:szCs w:val="24"/>
                <w:lang w:val="en-GB"/>
              </w:rPr>
              <w:t>IRB/EC Name/Address</w:t>
            </w:r>
          </w:p>
        </w:tc>
      </w:tr>
      <w:tr w:rsidR="00682B62" w:rsidRPr="00990804" w14:paraId="49A2928C" w14:textId="77777777" w:rsidTr="007E4626">
        <w:tc>
          <w:tcPr>
            <w:tcW w:w="2093" w:type="dxa"/>
          </w:tcPr>
          <w:p w14:paraId="6EACDCA3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rgentina</w:t>
            </w:r>
          </w:p>
        </w:tc>
        <w:tc>
          <w:tcPr>
            <w:tcW w:w="6923" w:type="dxa"/>
          </w:tcPr>
          <w:p w14:paraId="78993B71" w14:textId="77777777" w:rsidR="00682B62" w:rsidRDefault="00682B62" w:rsidP="007E1911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ité de Ética en Farmacología Clínica de la Fundación CIDEA – CEFC Paraguay 2041 piso 9 departamento “H” (C1121ABE) Ciudad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 xml:space="preserve">Autónoma de Buenos Aires </w:t>
            </w:r>
            <w:r>
              <w:rPr>
                <w:szCs w:val="24"/>
                <w:lang w:val="en-GB"/>
              </w:rPr>
              <w:t xml:space="preserve">– </w:t>
            </w:r>
            <w:r w:rsidRPr="00B907BA">
              <w:rPr>
                <w:szCs w:val="24"/>
                <w:lang w:val="en-GB"/>
              </w:rPr>
              <w:t>Argentina</w:t>
            </w:r>
          </w:p>
          <w:p w14:paraId="298A635A" w14:textId="77777777" w:rsidR="00682B62" w:rsidRPr="00B907BA" w:rsidRDefault="00682B62" w:rsidP="007E1911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ité Independiente de Ética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para Ensayos en Farmacología</w:t>
            </w:r>
          </w:p>
          <w:p w14:paraId="3D122C91" w14:textId="77777777" w:rsidR="00682B62" w:rsidRDefault="00682B62" w:rsidP="007E4626">
            <w:pPr>
              <w:pStyle w:val="ListParagraph"/>
              <w:tabs>
                <w:tab w:val="left" w:pos="0"/>
              </w:tabs>
              <w:spacing w:after="0" w:line="240" w:lineRule="auto"/>
              <w:ind w:left="360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línica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J. E. Uriburu 774, 1° piso</w:t>
            </w:r>
            <w:r>
              <w:rPr>
                <w:szCs w:val="24"/>
                <w:lang w:val="en-GB"/>
              </w:rPr>
              <w:t xml:space="preserve"> (C1027AAP) Ciudad </w:t>
            </w:r>
            <w:r w:rsidRPr="00B907BA">
              <w:rPr>
                <w:szCs w:val="24"/>
                <w:lang w:val="en-GB"/>
              </w:rPr>
              <w:t xml:space="preserve">Autónoma de Buenos Aires </w:t>
            </w:r>
            <w:r>
              <w:rPr>
                <w:szCs w:val="24"/>
                <w:lang w:val="en-GB"/>
              </w:rPr>
              <w:t>–</w:t>
            </w:r>
            <w:r w:rsidRPr="00B907BA">
              <w:rPr>
                <w:szCs w:val="24"/>
                <w:lang w:val="en-GB"/>
              </w:rPr>
              <w:t xml:space="preserve"> Argentina</w:t>
            </w:r>
          </w:p>
          <w:p w14:paraId="7D448B57" w14:textId="77777777" w:rsidR="00682B62" w:rsidRPr="00B907BA" w:rsidRDefault="00682B62" w:rsidP="007E1911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ité de Ética del Hospital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Provincial del Centenario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Urquiza 3101 (S2002KDS)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 xml:space="preserve">Rosario </w:t>
            </w:r>
            <w:r>
              <w:rPr>
                <w:szCs w:val="24"/>
                <w:lang w:val="en-GB"/>
              </w:rPr>
              <w:t>–</w:t>
            </w:r>
            <w:r w:rsidRPr="00B907BA">
              <w:rPr>
                <w:szCs w:val="24"/>
                <w:lang w:val="en-GB"/>
              </w:rPr>
              <w:t xml:space="preserve"> Argentina</w:t>
            </w:r>
          </w:p>
        </w:tc>
      </w:tr>
      <w:tr w:rsidR="00682B62" w:rsidRPr="00990804" w14:paraId="340AB76A" w14:textId="77777777" w:rsidTr="007E4626">
        <w:tc>
          <w:tcPr>
            <w:tcW w:w="2093" w:type="dxa"/>
          </w:tcPr>
          <w:p w14:paraId="7CDCEE21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990804">
              <w:rPr>
                <w:szCs w:val="24"/>
                <w:lang w:val="en-GB"/>
              </w:rPr>
              <w:t>Australia</w:t>
            </w:r>
          </w:p>
        </w:tc>
        <w:tc>
          <w:tcPr>
            <w:tcW w:w="6923" w:type="dxa"/>
          </w:tcPr>
          <w:p w14:paraId="42A8700F" w14:textId="7D6D7E55" w:rsidR="00682B62" w:rsidRDefault="00682B62" w:rsidP="007E191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 xml:space="preserve">Royal Adelaide Hospital Research Ethics Committee Royal Adelaide Hospital </w:t>
            </w:r>
            <w:r w:rsidR="00202BBC" w:rsidRPr="00B907BA">
              <w:rPr>
                <w:szCs w:val="24"/>
                <w:lang w:val="en-GB"/>
              </w:rPr>
              <w:t xml:space="preserve">North Terrace </w:t>
            </w:r>
            <w:r w:rsidRPr="00B907BA">
              <w:rPr>
                <w:szCs w:val="24"/>
                <w:lang w:val="en-GB"/>
              </w:rPr>
              <w:t>Infectious Diseases Laboratory Adelaide, SA, 5000 Australia</w:t>
            </w:r>
          </w:p>
          <w:p w14:paraId="52DFC3E5" w14:textId="40513896" w:rsidR="00682B62" w:rsidRDefault="00682B62" w:rsidP="007E191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Alfred Human Research &amp; Ethics Committee Alfred Hospital Commercial Rd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Melbourne, VIC, 3004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Australia</w:t>
            </w:r>
          </w:p>
          <w:p w14:paraId="6D6AF6DD" w14:textId="327E3F74" w:rsidR="00682B62" w:rsidRDefault="00682B62" w:rsidP="007E191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 xml:space="preserve">Sydney West Area Health Service HREC Westmead Hospital </w:t>
            </w:r>
            <w:r w:rsidR="00202BBC" w:rsidRPr="00B907BA">
              <w:rPr>
                <w:szCs w:val="24"/>
                <w:lang w:val="en-GB"/>
              </w:rPr>
              <w:t>Darcy Road Westmead</w:t>
            </w:r>
            <w:r w:rsidR="00202BBC"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Sydney, NSW, 2145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Australia</w:t>
            </w:r>
          </w:p>
          <w:p w14:paraId="3C556B86" w14:textId="0AD4474C" w:rsidR="00682B62" w:rsidRPr="00564C1D" w:rsidRDefault="00682B62" w:rsidP="007E1911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Metro South Health Service District Human Research Ethics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Committee Princess Alexandra Hospital 199 Ipswich Road Woolloongabba, Qld, 4102 Australia</w:t>
            </w:r>
          </w:p>
        </w:tc>
      </w:tr>
      <w:tr w:rsidR="00682B62" w:rsidRPr="00990804" w14:paraId="01D8CBBD" w14:textId="77777777" w:rsidTr="007E4626">
        <w:tc>
          <w:tcPr>
            <w:tcW w:w="2093" w:type="dxa"/>
          </w:tcPr>
          <w:p w14:paraId="1A2B3F24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990804">
              <w:rPr>
                <w:szCs w:val="24"/>
                <w:lang w:val="en-GB"/>
              </w:rPr>
              <w:t>Austria</w:t>
            </w:r>
          </w:p>
        </w:tc>
        <w:tc>
          <w:tcPr>
            <w:tcW w:w="6923" w:type="dxa"/>
          </w:tcPr>
          <w:p w14:paraId="3D9E6D6D" w14:textId="11B6EEC7" w:rsidR="00682B62" w:rsidRPr="00564C1D" w:rsidRDefault="00682B62" w:rsidP="007E1911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Ethikkommission d. Med. Universität Wien und des Allgemeinen Krankenhauses der Stadt Wien Borschkegasse 8B/E 06 Wien, 1090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Austria</w:t>
            </w:r>
          </w:p>
        </w:tc>
      </w:tr>
      <w:tr w:rsidR="00682B62" w:rsidRPr="00990804" w14:paraId="70772791" w14:textId="77777777" w:rsidTr="007E4626">
        <w:tc>
          <w:tcPr>
            <w:tcW w:w="2093" w:type="dxa"/>
          </w:tcPr>
          <w:p w14:paraId="750CBCAB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elgium</w:t>
            </w:r>
          </w:p>
        </w:tc>
        <w:tc>
          <w:tcPr>
            <w:tcW w:w="6923" w:type="dxa"/>
          </w:tcPr>
          <w:p w14:paraId="04AED002" w14:textId="77777777" w:rsidR="00682B62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UCL Saint-Luc 10 Avenue Hippocrate Brussel, B-1200 Belgium</w:t>
            </w:r>
          </w:p>
          <w:p w14:paraId="416E85B6" w14:textId="77777777" w:rsidR="00682B62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missie Medische Ethiek UZ Leuven Herestraat 49 UZ Leuven Leuven, 3000 Belgium</w:t>
            </w:r>
          </w:p>
          <w:p w14:paraId="480C7EAB" w14:textId="77777777" w:rsidR="00682B62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missie Medische Ethiek AZ-VUB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Laarbeeklaan 101 JETTE, 1090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Belgium</w:t>
            </w:r>
            <w:r>
              <w:rPr>
                <w:szCs w:val="24"/>
                <w:lang w:val="en-GB"/>
              </w:rPr>
              <w:t xml:space="preserve"> </w:t>
            </w:r>
          </w:p>
          <w:p w14:paraId="22644103" w14:textId="66F856AB" w:rsidR="00682B62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missie Medische Ethiek UZ Gent</w:t>
            </w:r>
            <w:r>
              <w:rPr>
                <w:szCs w:val="24"/>
                <w:lang w:val="en-GB"/>
              </w:rPr>
              <w:t xml:space="preserve"> </w:t>
            </w:r>
            <w:r w:rsidR="00704220">
              <w:rPr>
                <w:szCs w:val="24"/>
                <w:lang w:val="en-GB"/>
              </w:rPr>
              <w:t>De Pintelaan 185</w:t>
            </w:r>
            <w:r w:rsidRPr="00B907BA">
              <w:rPr>
                <w:szCs w:val="24"/>
                <w:lang w:val="en-GB"/>
              </w:rPr>
              <w:t xml:space="preserve"> </w:t>
            </w:r>
            <w:r w:rsidR="00704220">
              <w:rPr>
                <w:szCs w:val="24"/>
                <w:lang w:val="en-GB"/>
              </w:rPr>
              <w:t>Gent</w:t>
            </w:r>
            <w:r w:rsidRPr="00B907BA">
              <w:rPr>
                <w:szCs w:val="24"/>
                <w:lang w:val="en-GB"/>
              </w:rPr>
              <w:t>, 9000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Belgium</w:t>
            </w:r>
            <w:r>
              <w:rPr>
                <w:szCs w:val="24"/>
                <w:lang w:val="en-GB"/>
              </w:rPr>
              <w:t xml:space="preserve"> </w:t>
            </w:r>
          </w:p>
          <w:p w14:paraId="7B1ED03A" w14:textId="77777777" w:rsidR="00682B62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Ethische Commissie AZ Sint-Jan Ruddershove 10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Brugge, 8000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Belgium</w:t>
            </w:r>
          </w:p>
          <w:p w14:paraId="68272D7D" w14:textId="77777777" w:rsidR="00682B62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907BA">
              <w:rPr>
                <w:szCs w:val="24"/>
                <w:lang w:val="en-GB"/>
              </w:rPr>
              <w:t>Comité d'ethique Hôpital Erasme Hôpital Erasme Route de Lennik 808</w:t>
            </w:r>
            <w:r>
              <w:rPr>
                <w:szCs w:val="24"/>
                <w:lang w:val="en-GB"/>
              </w:rPr>
              <w:t xml:space="preserve"> </w:t>
            </w:r>
            <w:r w:rsidRPr="00B907BA">
              <w:rPr>
                <w:szCs w:val="24"/>
                <w:lang w:val="en-GB"/>
              </w:rPr>
              <w:t>Brussel, 1070 Belgium</w:t>
            </w:r>
          </w:p>
          <w:p w14:paraId="42090E52" w14:textId="77777777" w:rsidR="00682B62" w:rsidRPr="00B907BA" w:rsidRDefault="00682B62" w:rsidP="007E1911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65C10">
              <w:rPr>
                <w:szCs w:val="24"/>
                <w:lang w:val="en-GB"/>
              </w:rPr>
              <w:t>Commissie voor Medische Ethiek - ZNA/OCMW Antwerpen Lindendreef 1 ZNA Koningin Paola Kinderziekenhuis P6 lokaal 617</w:t>
            </w:r>
            <w:r>
              <w:rPr>
                <w:szCs w:val="24"/>
                <w:lang w:val="en-GB"/>
              </w:rPr>
              <w:t xml:space="preserve"> </w:t>
            </w:r>
            <w:r w:rsidRPr="00A65C10">
              <w:rPr>
                <w:szCs w:val="24"/>
                <w:lang w:val="en-GB"/>
              </w:rPr>
              <w:t>Antwerpen, 2020 Belgium</w:t>
            </w:r>
          </w:p>
        </w:tc>
      </w:tr>
      <w:tr w:rsidR="00682B62" w:rsidRPr="00990804" w14:paraId="1E6582C0" w14:textId="77777777" w:rsidTr="007E4626">
        <w:tc>
          <w:tcPr>
            <w:tcW w:w="2093" w:type="dxa"/>
          </w:tcPr>
          <w:p w14:paraId="2635E654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razil</w:t>
            </w:r>
          </w:p>
        </w:tc>
        <w:tc>
          <w:tcPr>
            <w:tcW w:w="6923" w:type="dxa"/>
          </w:tcPr>
          <w:p w14:paraId="553800B5" w14:textId="77777777" w:rsidR="00682B62" w:rsidRDefault="00682B62" w:rsidP="007E1911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D21FB2">
              <w:rPr>
                <w:szCs w:val="24"/>
                <w:lang w:val="en-GB"/>
              </w:rPr>
              <w:t>Comite De Etica Em Pesquisa Complex Hospitalar Universitario</w:t>
            </w:r>
            <w:r>
              <w:rPr>
                <w:szCs w:val="24"/>
                <w:lang w:val="en-GB"/>
              </w:rPr>
              <w:t xml:space="preserve"> Professor E</w:t>
            </w:r>
            <w:r w:rsidRPr="00A65C10">
              <w:rPr>
                <w:szCs w:val="24"/>
                <w:lang w:val="en-GB"/>
              </w:rPr>
              <w:t>dgard</w:t>
            </w:r>
            <w:r>
              <w:rPr>
                <w:szCs w:val="24"/>
                <w:lang w:val="en-GB"/>
              </w:rPr>
              <w:t xml:space="preserve"> </w:t>
            </w:r>
            <w:r w:rsidRPr="00A65C10">
              <w:rPr>
                <w:szCs w:val="24"/>
                <w:lang w:val="en-GB"/>
              </w:rPr>
              <w:t>Santos</w:t>
            </w:r>
            <w:r>
              <w:rPr>
                <w:szCs w:val="24"/>
                <w:lang w:val="en-GB"/>
              </w:rPr>
              <w:t xml:space="preserve"> Rua Augusto V</w:t>
            </w:r>
            <w:r w:rsidRPr="00A65C10">
              <w:rPr>
                <w:szCs w:val="24"/>
                <w:lang w:val="en-GB"/>
              </w:rPr>
              <w:t>iana s/n</w:t>
            </w:r>
            <w:r>
              <w:rPr>
                <w:szCs w:val="24"/>
                <w:lang w:val="en-GB"/>
              </w:rPr>
              <w:t xml:space="preserve"> </w:t>
            </w:r>
            <w:r w:rsidRPr="00A65C10">
              <w:rPr>
                <w:szCs w:val="24"/>
                <w:lang w:val="en-GB"/>
              </w:rPr>
              <w:t>Canela</w:t>
            </w:r>
            <w:r>
              <w:rPr>
                <w:szCs w:val="24"/>
                <w:lang w:val="en-GB"/>
              </w:rPr>
              <w:t xml:space="preserve"> </w:t>
            </w:r>
            <w:r w:rsidRPr="00A65C10">
              <w:rPr>
                <w:szCs w:val="24"/>
                <w:lang w:val="en-GB"/>
              </w:rPr>
              <w:t>Salvador, 40110-160</w:t>
            </w:r>
            <w:r>
              <w:rPr>
                <w:szCs w:val="24"/>
                <w:lang w:val="en-GB"/>
              </w:rPr>
              <w:t xml:space="preserve"> </w:t>
            </w:r>
            <w:r w:rsidRPr="00A65C10">
              <w:rPr>
                <w:szCs w:val="24"/>
                <w:lang w:val="en-GB"/>
              </w:rPr>
              <w:t>Brazil</w:t>
            </w:r>
          </w:p>
          <w:p w14:paraId="1456F6A9" w14:textId="77777777" w:rsidR="00F819CF" w:rsidRDefault="0085264A" w:rsidP="007E1911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5264A">
              <w:rPr>
                <w:szCs w:val="24"/>
                <w:lang w:val="en-GB"/>
              </w:rPr>
              <w:t>Comite De Etica Em Pesquisa Em Seres</w:t>
            </w:r>
            <w:r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Humanos Do Hospital</w:t>
            </w:r>
            <w:r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Heliopolis Rua Conego Xavier, 276</w:t>
            </w:r>
            <w:r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10 Andar Sacoma</w:t>
            </w:r>
            <w:r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Sao Paulo, 55 11 2215-1001, 04231-030</w:t>
            </w:r>
            <w:r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Brazil</w:t>
            </w:r>
          </w:p>
          <w:p w14:paraId="041B2C1D" w14:textId="400B216F" w:rsidR="0085264A" w:rsidRDefault="0085264A" w:rsidP="007E1911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5264A">
              <w:rPr>
                <w:szCs w:val="24"/>
                <w:lang w:val="en-GB"/>
              </w:rPr>
              <w:t xml:space="preserve">CONEP - Comissao Nacional de Etica em Pesquisa </w:t>
            </w:r>
            <w:r>
              <w:rPr>
                <w:szCs w:val="24"/>
                <w:lang w:val="en-GB"/>
              </w:rPr>
              <w:t xml:space="preserve">SEPN 510 </w:t>
            </w:r>
            <w:r w:rsidR="00202BBC" w:rsidRPr="0085264A">
              <w:rPr>
                <w:szCs w:val="24"/>
                <w:lang w:val="en-GB"/>
              </w:rPr>
              <w:t xml:space="preserve">NORTE BLOCO A 1º SUBSOLO </w:t>
            </w:r>
            <w:r w:rsidR="00202BBC">
              <w:rPr>
                <w:szCs w:val="24"/>
                <w:lang w:val="en-GB"/>
              </w:rPr>
              <w:t>–</w:t>
            </w:r>
            <w:r w:rsidR="00202BBC" w:rsidRPr="0085264A">
              <w:rPr>
                <w:szCs w:val="24"/>
                <w:lang w:val="en-GB"/>
              </w:rPr>
              <w:t xml:space="preserve"> EDIFÍCIO</w:t>
            </w:r>
            <w:r w:rsidR="00202BBC">
              <w:rPr>
                <w:szCs w:val="24"/>
                <w:lang w:val="en-GB"/>
              </w:rPr>
              <w:t xml:space="preserve"> </w:t>
            </w:r>
            <w:r w:rsidR="00202BBC" w:rsidRPr="0085264A">
              <w:rPr>
                <w:szCs w:val="24"/>
                <w:lang w:val="en-GB"/>
              </w:rPr>
              <w:t>EXINAN</w:t>
            </w:r>
            <w:r w:rsidR="00202BBC"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Brasilia</w:t>
            </w:r>
            <w:r>
              <w:rPr>
                <w:szCs w:val="24"/>
                <w:lang w:val="en-GB"/>
              </w:rPr>
              <w:t xml:space="preserve"> </w:t>
            </w:r>
            <w:r w:rsidRPr="0085264A">
              <w:rPr>
                <w:szCs w:val="24"/>
                <w:lang w:val="en-GB"/>
              </w:rPr>
              <w:t>Brazil</w:t>
            </w:r>
          </w:p>
          <w:p w14:paraId="69F2496C" w14:textId="2B711390" w:rsidR="008B69E3" w:rsidRDefault="008B69E3" w:rsidP="007E1911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B69E3">
              <w:rPr>
                <w:szCs w:val="24"/>
                <w:lang w:val="en-GB"/>
              </w:rPr>
              <w:t>Comite de Etica em Pesquisa em Seres Humanos da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UNIFESP</w:t>
            </w:r>
            <w:r>
              <w:rPr>
                <w:szCs w:val="24"/>
                <w:lang w:val="en-GB"/>
              </w:rPr>
              <w:t xml:space="preserve"> </w:t>
            </w:r>
            <w:r w:rsidR="00202BBC">
              <w:rPr>
                <w:szCs w:val="24"/>
                <w:lang w:val="en-GB"/>
              </w:rPr>
              <w:t>Rua Botucatu, 572 – 1º A</w:t>
            </w:r>
            <w:r w:rsidRPr="008B69E3">
              <w:rPr>
                <w:szCs w:val="24"/>
                <w:lang w:val="en-GB"/>
              </w:rPr>
              <w:t xml:space="preserve">ndar / </w:t>
            </w:r>
            <w:r w:rsidR="00202BBC">
              <w:rPr>
                <w:szCs w:val="24"/>
                <w:lang w:val="en-GB"/>
              </w:rPr>
              <w:t>CJ</w:t>
            </w:r>
            <w:r w:rsidRPr="008B69E3">
              <w:rPr>
                <w:szCs w:val="24"/>
                <w:lang w:val="en-GB"/>
              </w:rPr>
              <w:t>. 14 Sao Paulo Brazil</w:t>
            </w:r>
          </w:p>
          <w:p w14:paraId="4F56AB62" w14:textId="77777777" w:rsidR="008B69E3" w:rsidRDefault="008B69E3" w:rsidP="007E1911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B69E3">
              <w:rPr>
                <w:szCs w:val="24"/>
                <w:lang w:val="en-GB"/>
              </w:rPr>
              <w:lastRenderedPageBreak/>
              <w:t>CAPPesq - Comissao de Etica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Analise Projetos Pesquisa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Rua Ouvideo Pires de Campos, 255 sl 505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Sao Paulo, SP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Brazil</w:t>
            </w:r>
          </w:p>
          <w:p w14:paraId="7CD1F9B5" w14:textId="4F6A2247" w:rsidR="008B69E3" w:rsidRPr="008B69E3" w:rsidRDefault="008B69E3" w:rsidP="007E1911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B69E3">
              <w:rPr>
                <w:szCs w:val="24"/>
                <w:lang w:val="en-GB"/>
              </w:rPr>
              <w:t>Comite De Etica Em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Pesquisa-CRT/DST-AIDS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Rua Santa Cruz 81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AMBULATÓRIO SALA 11A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Sao Paulo, SP, 04121-000</w:t>
            </w:r>
            <w:r>
              <w:rPr>
                <w:szCs w:val="24"/>
                <w:lang w:val="en-GB"/>
              </w:rPr>
              <w:t xml:space="preserve"> </w:t>
            </w:r>
            <w:r w:rsidRPr="008B69E3">
              <w:rPr>
                <w:szCs w:val="24"/>
                <w:lang w:val="en-GB"/>
              </w:rPr>
              <w:t>Brazil</w:t>
            </w:r>
          </w:p>
        </w:tc>
      </w:tr>
      <w:tr w:rsidR="00682B62" w:rsidRPr="00990804" w14:paraId="6B076B1C" w14:textId="77777777" w:rsidTr="007E4626">
        <w:tc>
          <w:tcPr>
            <w:tcW w:w="2093" w:type="dxa"/>
          </w:tcPr>
          <w:p w14:paraId="3755CC1A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990804">
              <w:rPr>
                <w:szCs w:val="24"/>
                <w:lang w:val="en-GB"/>
              </w:rPr>
              <w:lastRenderedPageBreak/>
              <w:t>Bulgaria</w:t>
            </w:r>
          </w:p>
        </w:tc>
        <w:tc>
          <w:tcPr>
            <w:tcW w:w="6923" w:type="dxa"/>
          </w:tcPr>
          <w:p w14:paraId="7183DECE" w14:textId="2F78D7CF" w:rsidR="000E45AB" w:rsidRPr="000E45AB" w:rsidRDefault="002E56A3" w:rsidP="007E1911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2E56A3">
              <w:rPr>
                <w:szCs w:val="24"/>
                <w:lang w:val="en-GB"/>
              </w:rPr>
              <w:t>Ethics Committee For Multicenter Trials 5 Sveta NedelyaSq. Ministry of Health Sofia, 1000 Bulgaria</w:t>
            </w:r>
          </w:p>
        </w:tc>
      </w:tr>
      <w:tr w:rsidR="00682B62" w:rsidRPr="00990804" w14:paraId="65A58866" w14:textId="77777777" w:rsidTr="007E4626">
        <w:tc>
          <w:tcPr>
            <w:tcW w:w="2093" w:type="dxa"/>
          </w:tcPr>
          <w:p w14:paraId="16A50F21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990804">
              <w:rPr>
                <w:szCs w:val="24"/>
                <w:lang w:val="en-GB"/>
              </w:rPr>
              <w:t>Canada</w:t>
            </w:r>
          </w:p>
        </w:tc>
        <w:tc>
          <w:tcPr>
            <w:tcW w:w="6923" w:type="dxa"/>
          </w:tcPr>
          <w:p w14:paraId="2C2D486A" w14:textId="77777777" w:rsidR="00682B62" w:rsidRDefault="000E45AB" w:rsidP="007E1911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0E45AB">
              <w:rPr>
                <w:szCs w:val="24"/>
                <w:lang w:val="en-GB"/>
              </w:rPr>
              <w:t>Ottawa Hospital Research Ethics Board 751 Parkdale Ave Suite 106 CIVIC CAMPUS</w:t>
            </w:r>
            <w:r>
              <w:rPr>
                <w:szCs w:val="24"/>
                <w:lang w:val="en-GB"/>
              </w:rPr>
              <w:t xml:space="preserve"> </w:t>
            </w:r>
            <w:r w:rsidRPr="000E45AB">
              <w:rPr>
                <w:szCs w:val="24"/>
                <w:lang w:val="en-GB"/>
              </w:rPr>
              <w:t>Ottawa, ON, K1Y 1J7</w:t>
            </w:r>
            <w:r>
              <w:rPr>
                <w:szCs w:val="24"/>
                <w:lang w:val="en-GB"/>
              </w:rPr>
              <w:t xml:space="preserve"> </w:t>
            </w:r>
            <w:r w:rsidRPr="000E45AB">
              <w:rPr>
                <w:szCs w:val="24"/>
                <w:lang w:val="en-GB"/>
              </w:rPr>
              <w:t>Canada</w:t>
            </w:r>
          </w:p>
          <w:p w14:paraId="4965A9AA" w14:textId="7EDEE7DD" w:rsidR="000E45AB" w:rsidRDefault="00A745D8" w:rsidP="007E1911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745D8">
              <w:rPr>
                <w:szCs w:val="24"/>
                <w:lang w:val="en-GB"/>
              </w:rPr>
              <w:t>Providence Health Care Research Ethics Board 1081 Burrard Stcomox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 xml:space="preserve">Building </w:t>
            </w:r>
            <w:r w:rsidR="00704220">
              <w:rPr>
                <w:szCs w:val="24"/>
                <w:lang w:val="en-GB"/>
              </w:rPr>
              <w:t>Room B180-35</w:t>
            </w:r>
            <w:r w:rsidRPr="00A745D8">
              <w:rPr>
                <w:szCs w:val="24"/>
                <w:lang w:val="en-GB"/>
              </w:rPr>
              <w:t xml:space="preserve"> Vancouver, BC, V6Z 1Y6 Canada</w:t>
            </w:r>
          </w:p>
          <w:p w14:paraId="76D5237B" w14:textId="77777777" w:rsidR="00A745D8" w:rsidRDefault="00A745D8" w:rsidP="007E1911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745D8">
              <w:rPr>
                <w:szCs w:val="24"/>
                <w:lang w:val="en-GB"/>
              </w:rPr>
              <w:t>University Health Network Research Ethics Board 700 University Avenue 8</w:t>
            </w:r>
            <w:r>
              <w:rPr>
                <w:szCs w:val="24"/>
                <w:vertAlign w:val="superscript"/>
                <w:lang w:val="en-GB"/>
              </w:rPr>
              <w:t>t</w:t>
            </w:r>
            <w:r w:rsidRPr="00A745D8">
              <w:rPr>
                <w:szCs w:val="24"/>
                <w:vertAlign w:val="superscript"/>
                <w:lang w:val="en-GB"/>
              </w:rPr>
              <w:t>h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Floor South-Room 8-18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Toronto, ON, M5G 1Z5 Canada</w:t>
            </w:r>
          </w:p>
          <w:p w14:paraId="1038FAFC" w14:textId="77777777" w:rsidR="00A745D8" w:rsidRDefault="00A745D8" w:rsidP="007E1911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745D8">
              <w:rPr>
                <w:szCs w:val="24"/>
                <w:lang w:val="en-GB"/>
              </w:rPr>
              <w:t>McGill University Health Centre Research Ethics Board 1650, av. Cedar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Montreal, PQ, H3G 1A4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Canada</w:t>
            </w:r>
          </w:p>
          <w:p w14:paraId="60C97E6F" w14:textId="77777777" w:rsidR="00A745D8" w:rsidRDefault="00A745D8" w:rsidP="007E1911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745D8">
              <w:rPr>
                <w:szCs w:val="24"/>
                <w:lang w:val="en-GB"/>
              </w:rPr>
              <w:t>Veritas IRB 1255 Transcanada Hwy Suite 310 Dorval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Montreal, QC, H9P 2V4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Canada</w:t>
            </w:r>
          </w:p>
          <w:p w14:paraId="55422580" w14:textId="73C12BDA" w:rsidR="00A745D8" w:rsidRPr="00A745D8" w:rsidRDefault="00A745D8" w:rsidP="007E1911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745D8">
              <w:rPr>
                <w:szCs w:val="24"/>
                <w:lang w:val="en-GB"/>
              </w:rPr>
              <w:t>Conjoint Health Research Ethics Board Dr. Glenys Godlovitch IRB/IEC, Chairman 3330 Hospital Dr Nw Room 3330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Calgary, AB, T2N 4N1</w:t>
            </w:r>
            <w:r>
              <w:rPr>
                <w:szCs w:val="24"/>
                <w:lang w:val="en-GB"/>
              </w:rPr>
              <w:t xml:space="preserve"> </w:t>
            </w:r>
            <w:r w:rsidRPr="00A745D8">
              <w:rPr>
                <w:szCs w:val="24"/>
                <w:lang w:val="en-GB"/>
              </w:rPr>
              <w:t>Canada</w:t>
            </w:r>
          </w:p>
        </w:tc>
      </w:tr>
      <w:tr w:rsidR="00682B62" w:rsidRPr="00DD0DF4" w14:paraId="4E86C7B7" w14:textId="77777777" w:rsidTr="007E4626">
        <w:tc>
          <w:tcPr>
            <w:tcW w:w="2093" w:type="dxa"/>
          </w:tcPr>
          <w:p w14:paraId="4AC3C016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990804">
              <w:rPr>
                <w:szCs w:val="24"/>
                <w:lang w:val="en-GB"/>
              </w:rPr>
              <w:t>France</w:t>
            </w:r>
          </w:p>
        </w:tc>
        <w:tc>
          <w:tcPr>
            <w:tcW w:w="6923" w:type="dxa"/>
          </w:tcPr>
          <w:p w14:paraId="3F35ACF1" w14:textId="493F29E2" w:rsidR="00682B62" w:rsidRDefault="006D16A3" w:rsidP="007E1911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fr-FR"/>
              </w:rPr>
            </w:pPr>
            <w:r w:rsidRPr="006D16A3">
              <w:rPr>
                <w:szCs w:val="24"/>
                <w:lang w:val="fr-FR"/>
              </w:rPr>
              <w:t xml:space="preserve">CPP SUD-EST III Groupement Hospitalier Est Batiment Pinel 59 Boulevard Pinel 69500 </w:t>
            </w:r>
            <w:r w:rsidR="00202BBC" w:rsidRPr="006D16A3">
              <w:rPr>
                <w:szCs w:val="24"/>
                <w:lang w:val="fr-FR"/>
              </w:rPr>
              <w:t xml:space="preserve">Bron </w:t>
            </w:r>
            <w:r>
              <w:rPr>
                <w:szCs w:val="24"/>
                <w:lang w:val="fr-FR"/>
              </w:rPr>
              <w:t>France</w:t>
            </w:r>
          </w:p>
          <w:p w14:paraId="52ACE980" w14:textId="27DB3DAD" w:rsidR="006D16A3" w:rsidRPr="006D16A3" w:rsidRDefault="006D16A3" w:rsidP="007E1911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fr-FR"/>
              </w:rPr>
            </w:pPr>
            <w:r w:rsidRPr="006D16A3">
              <w:rPr>
                <w:szCs w:val="24"/>
                <w:lang w:val="fr-FR"/>
              </w:rPr>
              <w:t>CPP SUD-EST III Groupement Hospitalier Edouard Herriot Batiment 12 - 1er étage 5, Place d'Arsonval</w:t>
            </w:r>
            <w:r>
              <w:rPr>
                <w:szCs w:val="24"/>
                <w:lang w:val="fr-FR"/>
              </w:rPr>
              <w:t xml:space="preserve"> </w:t>
            </w:r>
            <w:r w:rsidR="00202BBC" w:rsidRPr="006D16A3">
              <w:rPr>
                <w:szCs w:val="24"/>
                <w:lang w:val="fr-FR"/>
              </w:rPr>
              <w:t xml:space="preserve">Lyon </w:t>
            </w:r>
            <w:r w:rsidRPr="006D16A3">
              <w:rPr>
                <w:szCs w:val="24"/>
                <w:lang w:val="fr-FR"/>
              </w:rPr>
              <w:t>CEDX 03, 69437</w:t>
            </w:r>
            <w:r>
              <w:rPr>
                <w:szCs w:val="24"/>
                <w:lang w:val="fr-FR"/>
              </w:rPr>
              <w:t xml:space="preserve"> France</w:t>
            </w:r>
          </w:p>
        </w:tc>
      </w:tr>
      <w:tr w:rsidR="00682B62" w:rsidRPr="00990804" w14:paraId="11DDDDAD" w14:textId="77777777" w:rsidTr="007E4626">
        <w:tc>
          <w:tcPr>
            <w:tcW w:w="2093" w:type="dxa"/>
          </w:tcPr>
          <w:p w14:paraId="23A886C2" w14:textId="77777777" w:rsidR="00682B62" w:rsidRPr="00990804" w:rsidRDefault="00682B62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990804">
              <w:rPr>
                <w:szCs w:val="24"/>
                <w:lang w:val="en-GB"/>
              </w:rPr>
              <w:t>Germany</w:t>
            </w:r>
          </w:p>
        </w:tc>
        <w:tc>
          <w:tcPr>
            <w:tcW w:w="6923" w:type="dxa"/>
          </w:tcPr>
          <w:p w14:paraId="6995E79C" w14:textId="77777777" w:rsidR="00682B62" w:rsidRDefault="006D16A3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D16A3">
              <w:rPr>
                <w:szCs w:val="24"/>
                <w:lang w:val="en-GB"/>
              </w:rPr>
              <w:t>Landesamt für Gesundheit und Soziales Berlin Geschaeftsstelle der Ethik-Kommission des Landes Berlin Fehrbellinerplatz 1 LaGeSo Berlin Geschäftsstelle der EK des Landes Berlin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Berlin, 10707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Germany</w:t>
            </w:r>
          </w:p>
          <w:p w14:paraId="0F1A4821" w14:textId="77777777" w:rsidR="006D16A3" w:rsidRDefault="006D16A3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D16A3">
              <w:rPr>
                <w:szCs w:val="24"/>
                <w:lang w:val="en-GB"/>
              </w:rPr>
              <w:t>Ethik-Kommission Der Medizinischen Fakultät Der Universität Würzburg Institut für Pharmakologie und Toxikologie Versbacher Strasse 9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Würzburg, 97078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Germany</w:t>
            </w:r>
          </w:p>
          <w:p w14:paraId="388D3A97" w14:textId="77777777" w:rsidR="006D16A3" w:rsidRDefault="006D16A3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D16A3">
              <w:rPr>
                <w:szCs w:val="24"/>
                <w:lang w:val="en-GB"/>
              </w:rPr>
              <w:t>Ethik-Kommission der Ärztekammer Schleswig-Holstein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Bismarckallee 8-12 Bad Segeberg, 23795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Germany</w:t>
            </w:r>
          </w:p>
          <w:p w14:paraId="64E37B80" w14:textId="77777777" w:rsidR="006D16A3" w:rsidRDefault="006D16A3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D16A3">
              <w:rPr>
                <w:szCs w:val="24"/>
                <w:lang w:val="en-GB"/>
              </w:rPr>
              <w:t>Ethik-Kommission Der Ärztekammer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Nordrhein</w:t>
            </w:r>
            <w:r>
              <w:rPr>
                <w:szCs w:val="24"/>
                <w:lang w:val="en-GB"/>
              </w:rPr>
              <w:t xml:space="preserve"> </w:t>
            </w:r>
            <w:r w:rsidRPr="006D16A3">
              <w:rPr>
                <w:szCs w:val="24"/>
                <w:lang w:val="en-GB"/>
              </w:rPr>
              <w:t>Tersteegenstr 9 Düsseldorf, 40474 Germany</w:t>
            </w:r>
          </w:p>
          <w:p w14:paraId="5F67E7AD" w14:textId="77777777" w:rsidR="006D16A3" w:rsidRDefault="00840A77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40A77">
              <w:rPr>
                <w:szCs w:val="24"/>
                <w:lang w:val="en-GB"/>
              </w:rPr>
              <w:t>Ethik-Kommission des Fachbereichs Medizin der</w:t>
            </w:r>
            <w:r>
              <w:rPr>
                <w:szCs w:val="24"/>
                <w:lang w:val="en-GB"/>
              </w:rPr>
              <w:t xml:space="preserve"> </w:t>
            </w:r>
            <w:r w:rsidRPr="00840A77">
              <w:rPr>
                <w:szCs w:val="24"/>
                <w:lang w:val="en-GB"/>
              </w:rPr>
              <w:t>Johann-Wolfgang-Goethe Universität Theodor-Stern-Kai 7 HAUS 1 Frankfurt, 60590</w:t>
            </w:r>
            <w:r>
              <w:rPr>
                <w:szCs w:val="24"/>
                <w:lang w:val="en-GB"/>
              </w:rPr>
              <w:t xml:space="preserve"> </w:t>
            </w:r>
            <w:r w:rsidRPr="00840A77">
              <w:rPr>
                <w:szCs w:val="24"/>
                <w:lang w:val="en-GB"/>
              </w:rPr>
              <w:t>Germany</w:t>
            </w:r>
            <w:r>
              <w:rPr>
                <w:szCs w:val="24"/>
                <w:lang w:val="en-GB"/>
              </w:rPr>
              <w:t xml:space="preserve"> </w:t>
            </w:r>
          </w:p>
          <w:p w14:paraId="5FB838A4" w14:textId="77777777" w:rsidR="00840A77" w:rsidRDefault="00840A77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40A77">
              <w:rPr>
                <w:szCs w:val="24"/>
                <w:lang w:val="en-GB"/>
              </w:rPr>
              <w:t>Ethik-Kommission Der Ärztekammer Hamburg Weidestr. 122b Hamburg, 22083 Germany</w:t>
            </w:r>
            <w:r>
              <w:rPr>
                <w:szCs w:val="24"/>
                <w:lang w:val="en-GB"/>
              </w:rPr>
              <w:t xml:space="preserve"> </w:t>
            </w:r>
          </w:p>
          <w:p w14:paraId="5DC7BA58" w14:textId="7D96B70D" w:rsidR="00840A77" w:rsidRDefault="00840A77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40A77">
              <w:rPr>
                <w:szCs w:val="24"/>
                <w:lang w:val="en-GB"/>
              </w:rPr>
              <w:t>Ethik-Kommission Der Universität Ulm Helmholtzstraße 20 (Oberer Eselsberg)</w:t>
            </w:r>
            <w:r>
              <w:rPr>
                <w:szCs w:val="24"/>
                <w:lang w:val="en-GB"/>
              </w:rPr>
              <w:t xml:space="preserve"> </w:t>
            </w:r>
            <w:r w:rsidRPr="00840A77">
              <w:rPr>
                <w:szCs w:val="24"/>
                <w:lang w:val="en-GB"/>
              </w:rPr>
              <w:t>Ulm, 89081</w:t>
            </w:r>
            <w:r>
              <w:rPr>
                <w:szCs w:val="24"/>
                <w:lang w:val="en-GB"/>
              </w:rPr>
              <w:t xml:space="preserve"> </w:t>
            </w:r>
            <w:r w:rsidRPr="00840A77">
              <w:rPr>
                <w:szCs w:val="24"/>
                <w:lang w:val="en-GB"/>
              </w:rPr>
              <w:t>Germany</w:t>
            </w:r>
          </w:p>
          <w:p w14:paraId="13467AB3" w14:textId="007ADAC8" w:rsidR="00256128" w:rsidRPr="00256128" w:rsidRDefault="00792170" w:rsidP="007E1911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792170">
              <w:rPr>
                <w:szCs w:val="24"/>
                <w:lang w:val="en-GB"/>
              </w:rPr>
              <w:t xml:space="preserve">Ethikkommission </w:t>
            </w:r>
            <w:r w:rsidR="00256128">
              <w:rPr>
                <w:szCs w:val="24"/>
                <w:lang w:val="en-GB"/>
              </w:rPr>
              <w:t xml:space="preserve">Der </w:t>
            </w:r>
            <w:r w:rsidR="00256128" w:rsidRPr="00840A77">
              <w:rPr>
                <w:szCs w:val="24"/>
                <w:lang w:val="en-GB"/>
              </w:rPr>
              <w:t>Ä</w:t>
            </w:r>
            <w:r w:rsidR="00256128">
              <w:rPr>
                <w:szCs w:val="24"/>
                <w:lang w:val="en-GB"/>
              </w:rPr>
              <w:t>rztekammer Westfalen-Lippe U</w:t>
            </w:r>
            <w:r w:rsidR="00256128" w:rsidRPr="00792170">
              <w:rPr>
                <w:szCs w:val="24"/>
                <w:lang w:val="en-GB"/>
              </w:rPr>
              <w:t xml:space="preserve">nd </w:t>
            </w:r>
            <w:r w:rsidR="00256128">
              <w:rPr>
                <w:szCs w:val="24"/>
                <w:lang w:val="en-GB"/>
              </w:rPr>
              <w:t>D</w:t>
            </w:r>
            <w:r w:rsidR="00256128" w:rsidRPr="00792170">
              <w:rPr>
                <w:szCs w:val="24"/>
                <w:lang w:val="en-GB"/>
              </w:rPr>
              <w:t xml:space="preserve">er </w:t>
            </w:r>
            <w:r w:rsidR="00256128">
              <w:rPr>
                <w:szCs w:val="24"/>
                <w:lang w:val="en-GB"/>
              </w:rPr>
              <w:t>Med. F</w:t>
            </w:r>
            <w:r w:rsidR="00256128" w:rsidRPr="00792170">
              <w:rPr>
                <w:szCs w:val="24"/>
                <w:lang w:val="en-GB"/>
              </w:rPr>
              <w:t>akultät der</w:t>
            </w:r>
            <w:r w:rsidR="00256128">
              <w:rPr>
                <w:szCs w:val="24"/>
                <w:lang w:val="en-GB"/>
              </w:rPr>
              <w:t xml:space="preserve"> w</w:t>
            </w:r>
            <w:r w:rsidR="00256128" w:rsidRPr="00792170">
              <w:rPr>
                <w:szCs w:val="24"/>
                <w:lang w:val="en-GB"/>
              </w:rPr>
              <w:t>wu-münster</w:t>
            </w:r>
            <w:r w:rsidR="00256128">
              <w:rPr>
                <w:szCs w:val="24"/>
                <w:lang w:val="en-GB"/>
              </w:rPr>
              <w:t xml:space="preserve"> </w:t>
            </w:r>
            <w:r w:rsidRPr="00792170">
              <w:rPr>
                <w:szCs w:val="24"/>
                <w:lang w:val="en-GB"/>
              </w:rPr>
              <w:t>Gartenstr. 210-214</w:t>
            </w:r>
            <w:r>
              <w:rPr>
                <w:szCs w:val="24"/>
                <w:lang w:val="en-GB"/>
              </w:rPr>
              <w:t xml:space="preserve"> </w:t>
            </w:r>
            <w:r w:rsidR="00202BBC" w:rsidRPr="00792170">
              <w:rPr>
                <w:szCs w:val="24"/>
                <w:lang w:val="en-GB"/>
              </w:rPr>
              <w:t>Muenster</w:t>
            </w:r>
            <w:r w:rsidRPr="00792170">
              <w:rPr>
                <w:szCs w:val="24"/>
                <w:lang w:val="en-GB"/>
              </w:rPr>
              <w:t>, 48147</w:t>
            </w:r>
            <w:r>
              <w:rPr>
                <w:szCs w:val="24"/>
                <w:lang w:val="en-GB"/>
              </w:rPr>
              <w:t xml:space="preserve"> </w:t>
            </w:r>
            <w:r w:rsidRPr="00792170">
              <w:rPr>
                <w:szCs w:val="24"/>
                <w:lang w:val="en-GB"/>
              </w:rPr>
              <w:t>Germany</w:t>
            </w:r>
          </w:p>
        </w:tc>
      </w:tr>
      <w:tr w:rsidR="00682B62" w:rsidRPr="00990804" w14:paraId="628BDC1C" w14:textId="77777777" w:rsidTr="007E4626">
        <w:tc>
          <w:tcPr>
            <w:tcW w:w="2093" w:type="dxa"/>
          </w:tcPr>
          <w:p w14:paraId="078DF59E" w14:textId="43E92DBE" w:rsidR="00682B62" w:rsidRPr="00990804" w:rsidRDefault="00256128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reat Britain</w:t>
            </w:r>
          </w:p>
        </w:tc>
        <w:tc>
          <w:tcPr>
            <w:tcW w:w="6923" w:type="dxa"/>
          </w:tcPr>
          <w:p w14:paraId="6C14519D" w14:textId="0388808B" w:rsidR="00B43428" w:rsidRPr="004C0484" w:rsidRDefault="00B43428" w:rsidP="007E1911">
            <w:pPr>
              <w:pStyle w:val="ListParagraph"/>
              <w:numPr>
                <w:ilvl w:val="0"/>
                <w:numId w:val="1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B43428">
              <w:rPr>
                <w:szCs w:val="24"/>
                <w:lang w:val="en-GB"/>
              </w:rPr>
              <w:t>London - South East</w:t>
            </w:r>
            <w:r>
              <w:rPr>
                <w:szCs w:val="24"/>
                <w:lang w:val="en-GB"/>
              </w:rPr>
              <w:t>.</w:t>
            </w:r>
            <w:r w:rsidRPr="00B43428">
              <w:rPr>
                <w:szCs w:val="24"/>
                <w:lang w:val="en-GB"/>
              </w:rPr>
              <w:t xml:space="preserve"> South East Coast Strategic Health Authority </w:t>
            </w:r>
            <w:r w:rsidRPr="00B43428">
              <w:rPr>
                <w:szCs w:val="24"/>
                <w:lang w:val="en-GB"/>
              </w:rPr>
              <w:lastRenderedPageBreak/>
              <w:t>Preston Hall Aylesford, Kent, ME20</w:t>
            </w:r>
            <w:r>
              <w:rPr>
                <w:szCs w:val="24"/>
                <w:lang w:val="en-GB"/>
              </w:rPr>
              <w:t xml:space="preserve"> </w:t>
            </w:r>
            <w:r w:rsidRPr="00B43428">
              <w:rPr>
                <w:szCs w:val="24"/>
                <w:lang w:val="en-GB"/>
              </w:rPr>
              <w:t>7NJ</w:t>
            </w:r>
            <w:r>
              <w:rPr>
                <w:szCs w:val="24"/>
                <w:lang w:val="en-GB"/>
              </w:rPr>
              <w:t xml:space="preserve"> </w:t>
            </w:r>
            <w:r w:rsidRPr="00B43428">
              <w:rPr>
                <w:szCs w:val="24"/>
                <w:lang w:val="en-GB"/>
              </w:rPr>
              <w:t>Great Britain</w:t>
            </w:r>
          </w:p>
        </w:tc>
      </w:tr>
      <w:tr w:rsidR="00682B62" w:rsidRPr="00990804" w14:paraId="0C493165" w14:textId="77777777" w:rsidTr="007E4626">
        <w:tc>
          <w:tcPr>
            <w:tcW w:w="2093" w:type="dxa"/>
          </w:tcPr>
          <w:p w14:paraId="2A88038D" w14:textId="5A7F2639" w:rsidR="00682B62" w:rsidRPr="00990804" w:rsidRDefault="00B43428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>Israel</w:t>
            </w:r>
          </w:p>
        </w:tc>
        <w:tc>
          <w:tcPr>
            <w:tcW w:w="6923" w:type="dxa"/>
          </w:tcPr>
          <w:p w14:paraId="129674A3" w14:textId="7889C6DB" w:rsidR="00682B62" w:rsidRDefault="004C0484" w:rsidP="007E1911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C0484">
              <w:rPr>
                <w:szCs w:val="24"/>
                <w:lang w:val="en-GB"/>
              </w:rPr>
              <w:t xml:space="preserve">Helsinki Committee – Rambam Medical Center </w:t>
            </w:r>
            <w:r>
              <w:rPr>
                <w:szCs w:val="24"/>
                <w:lang w:val="en-GB"/>
              </w:rPr>
              <w:t>Ha'aliyah Street Bat Gallm</w:t>
            </w:r>
            <w:r w:rsidRPr="004C0484">
              <w:rPr>
                <w:szCs w:val="24"/>
                <w:lang w:val="en-GB"/>
              </w:rPr>
              <w:t xml:space="preserve"> Haifa, 31096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Israel</w:t>
            </w:r>
          </w:p>
          <w:p w14:paraId="43D888BC" w14:textId="77777777" w:rsidR="004C0484" w:rsidRDefault="004C0484" w:rsidP="007E1911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C0484">
              <w:rPr>
                <w:szCs w:val="24"/>
                <w:lang w:val="en-GB"/>
              </w:rPr>
              <w:t>Helsinki Committee – Sourasky Medical Center 6 Weitzman Street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Tel Aviv, 64239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Israel</w:t>
            </w:r>
          </w:p>
          <w:p w14:paraId="251619B6" w14:textId="77777777" w:rsidR="004C0484" w:rsidRDefault="004C0484" w:rsidP="007E1911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C0484">
              <w:rPr>
                <w:szCs w:val="24"/>
                <w:lang w:val="en-GB"/>
              </w:rPr>
              <w:t xml:space="preserve">Helsinki Committee </w:t>
            </w:r>
            <w:r>
              <w:rPr>
                <w:szCs w:val="24"/>
                <w:lang w:val="en-GB"/>
              </w:rPr>
              <w:t>–</w:t>
            </w:r>
            <w:r w:rsidRPr="004C0484">
              <w:rPr>
                <w:szCs w:val="24"/>
                <w:lang w:val="en-GB"/>
              </w:rPr>
              <w:t xml:space="preserve"> Lady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Davis Carmel Medical Center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7 Michal Street Gastroenterology unit HAIFA, 34362 Israel</w:t>
            </w:r>
          </w:p>
          <w:p w14:paraId="71E9DA07" w14:textId="77777777" w:rsidR="004C0484" w:rsidRDefault="004C0484" w:rsidP="007E1911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C0484">
              <w:rPr>
                <w:szCs w:val="24"/>
                <w:lang w:val="en-GB"/>
              </w:rPr>
              <w:t>Helsinki Committee – Rebecca Ziv Medical Center Darom Neighborhood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Zefat, 13000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Israel</w:t>
            </w:r>
          </w:p>
          <w:p w14:paraId="50609839" w14:textId="77777777" w:rsidR="004C0484" w:rsidRDefault="004C0484" w:rsidP="007E1911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C0484">
              <w:rPr>
                <w:szCs w:val="24"/>
                <w:lang w:val="en-GB"/>
              </w:rPr>
              <w:t>Helsinki Committee – Chaim Sheba Medical Center Tel Hashomer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Ramat Gan, 52621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Israel</w:t>
            </w:r>
          </w:p>
          <w:p w14:paraId="3EFD08D9" w14:textId="6BF3E245" w:rsidR="004C0484" w:rsidRPr="004C0484" w:rsidRDefault="004C0484" w:rsidP="007E1911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C0484">
              <w:rPr>
                <w:szCs w:val="24"/>
                <w:lang w:val="en-GB"/>
              </w:rPr>
              <w:t>Helsinki Committee – Holy Family Medical Center Holly Family Medical Center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Nazareth</w:t>
            </w:r>
            <w:r>
              <w:rPr>
                <w:szCs w:val="24"/>
                <w:lang w:val="en-GB"/>
              </w:rPr>
              <w:t xml:space="preserve"> </w:t>
            </w:r>
            <w:r w:rsidRPr="004C0484">
              <w:rPr>
                <w:szCs w:val="24"/>
                <w:lang w:val="en-GB"/>
              </w:rPr>
              <w:t>Israel</w:t>
            </w:r>
          </w:p>
        </w:tc>
      </w:tr>
      <w:tr w:rsidR="00682B62" w:rsidRPr="00990804" w14:paraId="79ED0372" w14:textId="77777777" w:rsidTr="007E4626">
        <w:tc>
          <w:tcPr>
            <w:tcW w:w="2093" w:type="dxa"/>
          </w:tcPr>
          <w:p w14:paraId="6EF8AAE2" w14:textId="026D2B47" w:rsidR="00682B62" w:rsidRPr="00990804" w:rsidRDefault="00D935AA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taly</w:t>
            </w:r>
          </w:p>
        </w:tc>
        <w:tc>
          <w:tcPr>
            <w:tcW w:w="6923" w:type="dxa"/>
          </w:tcPr>
          <w:p w14:paraId="1D68C2D9" w14:textId="77777777" w:rsidR="00682B62" w:rsidRDefault="00D935AA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D935AA">
              <w:rPr>
                <w:szCs w:val="24"/>
                <w:lang w:val="en-GB"/>
              </w:rPr>
              <w:t>Comitato Di Etica - Fondazione Irccs Ca' Granda Ospedale Maggiore Policlinico Via Francesco Sforza 28 Milano, 20122 Italy</w:t>
            </w:r>
          </w:p>
          <w:p w14:paraId="372D18BE" w14:textId="77777777" w:rsidR="00D935AA" w:rsidRDefault="00D935AA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D935AA">
              <w:rPr>
                <w:szCs w:val="24"/>
                <w:lang w:val="en-GB"/>
              </w:rPr>
              <w:t>Comitato Etico Dell'azienda Ospedaliera Spedali Civili Di Brescia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Piazzale Spedali Civili 1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Brescia, 25123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Italy</w:t>
            </w:r>
          </w:p>
          <w:p w14:paraId="79E05C03" w14:textId="77777777" w:rsidR="00D935AA" w:rsidRDefault="00D935AA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D935AA">
              <w:rPr>
                <w:szCs w:val="24"/>
                <w:lang w:val="en-GB"/>
              </w:rPr>
              <w:t>Comitato Etico Dell`Azienda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Ospedaliera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Universitaria Policlinico Paolo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Giaccone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Via Del Vespro 127 Palermo, PA, 90127 Italy</w:t>
            </w:r>
          </w:p>
          <w:p w14:paraId="2128850A" w14:textId="77777777" w:rsidR="00D935AA" w:rsidRDefault="00D935AA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D935AA">
              <w:rPr>
                <w:szCs w:val="24"/>
                <w:lang w:val="en-GB"/>
              </w:rPr>
              <w:t xml:space="preserve">Comitato </w:t>
            </w:r>
            <w:r>
              <w:rPr>
                <w:szCs w:val="24"/>
                <w:lang w:val="en-GB"/>
              </w:rPr>
              <w:t>E</w:t>
            </w:r>
            <w:r w:rsidRPr="00D935AA">
              <w:rPr>
                <w:szCs w:val="24"/>
                <w:lang w:val="en-GB"/>
              </w:rPr>
              <w:t>tico</w:t>
            </w:r>
            <w:r>
              <w:rPr>
                <w:szCs w:val="24"/>
                <w:lang w:val="en-GB"/>
              </w:rPr>
              <w:t xml:space="preserve"> D</w:t>
            </w:r>
            <w:r w:rsidRPr="00D935AA">
              <w:rPr>
                <w:szCs w:val="24"/>
                <w:lang w:val="en-GB"/>
              </w:rPr>
              <w:t>ell`azienda</w:t>
            </w:r>
            <w:r>
              <w:rPr>
                <w:szCs w:val="24"/>
                <w:lang w:val="en-GB"/>
              </w:rPr>
              <w:t xml:space="preserve"> Ospedaliera Universitaria S. Giovanni Battista Di T</w:t>
            </w:r>
            <w:r w:rsidRPr="00D935AA">
              <w:rPr>
                <w:szCs w:val="24"/>
                <w:lang w:val="en-GB"/>
              </w:rPr>
              <w:t>orino Corso Bramante 88/90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Torino, TO, 10126</w:t>
            </w:r>
            <w:r>
              <w:rPr>
                <w:szCs w:val="24"/>
                <w:lang w:val="en-GB"/>
              </w:rPr>
              <w:t xml:space="preserve"> </w:t>
            </w:r>
            <w:r w:rsidRPr="00D935AA">
              <w:rPr>
                <w:szCs w:val="24"/>
                <w:lang w:val="en-GB"/>
              </w:rPr>
              <w:t>Italy</w:t>
            </w:r>
          </w:p>
          <w:p w14:paraId="71410C09" w14:textId="57A9ABC3" w:rsidR="00D935AA" w:rsidRDefault="001800C9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mitato E</w:t>
            </w:r>
            <w:r w:rsidRPr="001800C9">
              <w:rPr>
                <w:szCs w:val="24"/>
                <w:lang w:val="en-GB"/>
              </w:rPr>
              <w:t xml:space="preserve">tico </w:t>
            </w:r>
            <w:r>
              <w:rPr>
                <w:szCs w:val="24"/>
                <w:lang w:val="en-GB"/>
              </w:rPr>
              <w:t>Indipendente D</w:t>
            </w:r>
            <w:r w:rsidRPr="001800C9">
              <w:rPr>
                <w:szCs w:val="24"/>
                <w:lang w:val="en-GB"/>
              </w:rPr>
              <w:t>ell´azienda</w:t>
            </w:r>
            <w:r>
              <w:rPr>
                <w:szCs w:val="24"/>
                <w:lang w:val="en-GB"/>
              </w:rPr>
              <w:t xml:space="preserve"> O</w:t>
            </w:r>
            <w:r w:rsidRPr="001800C9">
              <w:rPr>
                <w:szCs w:val="24"/>
                <w:lang w:val="en-GB"/>
              </w:rPr>
              <w:t>spedaliero</w:t>
            </w:r>
            <w:r>
              <w:rPr>
                <w:szCs w:val="24"/>
                <w:lang w:val="en-GB"/>
              </w:rPr>
              <w:t xml:space="preserve"> U</w:t>
            </w:r>
            <w:r w:rsidRPr="001800C9">
              <w:rPr>
                <w:szCs w:val="24"/>
                <w:lang w:val="en-GB"/>
              </w:rPr>
              <w:t xml:space="preserve">niversitaria </w:t>
            </w:r>
            <w:r>
              <w:rPr>
                <w:szCs w:val="24"/>
                <w:lang w:val="en-GB"/>
              </w:rPr>
              <w:t>P</w:t>
            </w:r>
            <w:r w:rsidRPr="001800C9">
              <w:rPr>
                <w:szCs w:val="24"/>
                <w:lang w:val="en-GB"/>
              </w:rPr>
              <w:t xml:space="preserve">oliclinico </w:t>
            </w:r>
            <w:r>
              <w:rPr>
                <w:szCs w:val="24"/>
                <w:lang w:val="en-GB"/>
              </w:rPr>
              <w:t>S. Orsolamalpighi D</w:t>
            </w:r>
            <w:r w:rsidRPr="001800C9">
              <w:rPr>
                <w:szCs w:val="24"/>
                <w:lang w:val="en-GB"/>
              </w:rPr>
              <w:t xml:space="preserve">i Via Albertoni 15 </w:t>
            </w:r>
            <w:r w:rsidR="00704220">
              <w:rPr>
                <w:szCs w:val="24"/>
                <w:lang w:val="en-GB"/>
              </w:rPr>
              <w:t>Bologna</w:t>
            </w:r>
            <w:r w:rsidRPr="001800C9">
              <w:rPr>
                <w:szCs w:val="24"/>
                <w:lang w:val="en-GB"/>
              </w:rPr>
              <w:t>, 40138</w:t>
            </w:r>
            <w:r>
              <w:rPr>
                <w:szCs w:val="24"/>
                <w:lang w:val="en-GB"/>
              </w:rPr>
              <w:t xml:space="preserve"> </w:t>
            </w:r>
            <w:r w:rsidRPr="001800C9">
              <w:rPr>
                <w:szCs w:val="24"/>
                <w:lang w:val="en-GB"/>
              </w:rPr>
              <w:t>Italy</w:t>
            </w:r>
          </w:p>
          <w:p w14:paraId="7CB0BBBF" w14:textId="77777777" w:rsidR="001800C9" w:rsidRDefault="001800C9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1800C9">
              <w:rPr>
                <w:szCs w:val="24"/>
                <w:lang w:val="en-GB"/>
              </w:rPr>
              <w:t>Comitato Etico Dell'azienda Policlinico Umberto I Di Roma Viale Del Policlinico</w:t>
            </w:r>
            <w:r>
              <w:rPr>
                <w:szCs w:val="24"/>
                <w:lang w:val="en-GB"/>
              </w:rPr>
              <w:t xml:space="preserve"> </w:t>
            </w:r>
            <w:r w:rsidRPr="001800C9">
              <w:rPr>
                <w:szCs w:val="24"/>
                <w:lang w:val="en-GB"/>
              </w:rPr>
              <w:t>155 Roma, 00161</w:t>
            </w:r>
            <w:r>
              <w:rPr>
                <w:szCs w:val="24"/>
                <w:lang w:val="en-GB"/>
              </w:rPr>
              <w:t xml:space="preserve"> </w:t>
            </w:r>
            <w:r w:rsidRPr="001800C9">
              <w:rPr>
                <w:szCs w:val="24"/>
                <w:lang w:val="en-GB"/>
              </w:rPr>
              <w:t>Italy</w:t>
            </w:r>
          </w:p>
          <w:p w14:paraId="54C08CF9" w14:textId="39E0C0F5" w:rsidR="001800C9" w:rsidRPr="001800C9" w:rsidRDefault="001800C9" w:rsidP="007E1911">
            <w:pPr>
              <w:pStyle w:val="ListParagraph"/>
              <w:numPr>
                <w:ilvl w:val="0"/>
                <w:numId w:val="1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1800C9">
              <w:rPr>
                <w:szCs w:val="24"/>
                <w:lang w:val="en-GB"/>
              </w:rPr>
              <w:t xml:space="preserve">Comitato </w:t>
            </w:r>
            <w:r>
              <w:rPr>
                <w:szCs w:val="24"/>
                <w:lang w:val="en-GB"/>
              </w:rPr>
              <w:t>Di B</w:t>
            </w:r>
            <w:r w:rsidRPr="001800C9">
              <w:rPr>
                <w:szCs w:val="24"/>
                <w:lang w:val="en-GB"/>
              </w:rPr>
              <w:t xml:space="preserve">ioetica </w:t>
            </w:r>
            <w:r>
              <w:rPr>
                <w:szCs w:val="24"/>
                <w:lang w:val="en-GB"/>
              </w:rPr>
              <w:t>Della ASL</w:t>
            </w:r>
            <w:r w:rsidRPr="001800C9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D</w:t>
            </w:r>
            <w:r w:rsidRPr="001800C9">
              <w:rPr>
                <w:szCs w:val="24"/>
                <w:lang w:val="en-GB"/>
              </w:rPr>
              <w:t xml:space="preserve">i </w:t>
            </w:r>
            <w:r>
              <w:rPr>
                <w:szCs w:val="24"/>
                <w:lang w:val="en-GB"/>
              </w:rPr>
              <w:t>S</w:t>
            </w:r>
            <w:r w:rsidRPr="001800C9">
              <w:rPr>
                <w:szCs w:val="24"/>
                <w:lang w:val="en-GB"/>
              </w:rPr>
              <w:t xml:space="preserve">assari </w:t>
            </w:r>
            <w:r>
              <w:rPr>
                <w:szCs w:val="24"/>
                <w:lang w:val="en-GB"/>
              </w:rPr>
              <w:t>Via M</w:t>
            </w:r>
            <w:r w:rsidRPr="001800C9">
              <w:rPr>
                <w:szCs w:val="24"/>
                <w:lang w:val="en-GB"/>
              </w:rPr>
              <w:t xml:space="preserve">onte </w:t>
            </w:r>
            <w:r>
              <w:rPr>
                <w:szCs w:val="24"/>
                <w:lang w:val="en-GB"/>
              </w:rPr>
              <w:t>G</w:t>
            </w:r>
            <w:r w:rsidRPr="001800C9">
              <w:rPr>
                <w:szCs w:val="24"/>
                <w:lang w:val="en-GB"/>
              </w:rPr>
              <w:t xml:space="preserve">rappa </w:t>
            </w:r>
            <w:r>
              <w:rPr>
                <w:szCs w:val="24"/>
                <w:lang w:val="en-GB"/>
              </w:rPr>
              <w:t>N</w:t>
            </w:r>
            <w:r w:rsidRPr="001800C9">
              <w:rPr>
                <w:szCs w:val="24"/>
                <w:lang w:val="en-GB"/>
              </w:rPr>
              <w:t xml:space="preserve">. 82 </w:t>
            </w:r>
            <w:r>
              <w:rPr>
                <w:szCs w:val="24"/>
                <w:lang w:val="en-GB"/>
              </w:rPr>
              <w:t>07100 S</w:t>
            </w:r>
            <w:r w:rsidRPr="001800C9">
              <w:rPr>
                <w:szCs w:val="24"/>
                <w:lang w:val="en-GB"/>
              </w:rPr>
              <w:t>assari (Sassari)</w:t>
            </w:r>
          </w:p>
        </w:tc>
      </w:tr>
      <w:tr w:rsidR="00825C83" w:rsidRPr="00990804" w14:paraId="39BCCBFD" w14:textId="77777777" w:rsidTr="007E4626">
        <w:tc>
          <w:tcPr>
            <w:tcW w:w="2093" w:type="dxa"/>
          </w:tcPr>
          <w:p w14:paraId="5E4A7DF9" w14:textId="6C78BE20" w:rsidR="00825C83" w:rsidRDefault="00825C83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Mexico </w:t>
            </w:r>
          </w:p>
        </w:tc>
        <w:tc>
          <w:tcPr>
            <w:tcW w:w="6923" w:type="dxa"/>
          </w:tcPr>
          <w:p w14:paraId="65940FA8" w14:textId="77777777" w:rsidR="00825C83" w:rsidRDefault="00825C83" w:rsidP="007E1911">
            <w:pPr>
              <w:pStyle w:val="ListParagraph"/>
              <w:numPr>
                <w:ilvl w:val="0"/>
                <w:numId w:val="1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25C83">
              <w:rPr>
                <w:szCs w:val="24"/>
                <w:lang w:val="en-GB"/>
              </w:rPr>
              <w:t>Comite Institucional De Investigacion Biomedica En Humanos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Vasco de Quiroga No. 15, Del.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Tlalpan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Distrito Federal, 14000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Mexico</w:t>
            </w:r>
          </w:p>
          <w:p w14:paraId="48F722DE" w14:textId="02A3BD4B" w:rsidR="00825C83" w:rsidRPr="00825C83" w:rsidRDefault="00825C83" w:rsidP="007E1911">
            <w:pPr>
              <w:pStyle w:val="ListParagraph"/>
              <w:numPr>
                <w:ilvl w:val="0"/>
                <w:numId w:val="1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25C83">
              <w:rPr>
                <w:szCs w:val="24"/>
                <w:lang w:val="en-GB"/>
              </w:rPr>
              <w:t>Comite De Etica Secretaria De Investigacion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Facultad De Medicina Uanl Aguirre Pequeño S/N Mitras Centro Monterrey, 64460 Mexico</w:t>
            </w:r>
          </w:p>
          <w:p w14:paraId="6ACF9CBC" w14:textId="4C7B41A3" w:rsidR="00825C83" w:rsidRPr="00825C83" w:rsidRDefault="00825C83" w:rsidP="007E1911">
            <w:pPr>
              <w:pStyle w:val="ListParagraph"/>
              <w:numPr>
                <w:ilvl w:val="0"/>
                <w:numId w:val="1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25C83">
              <w:rPr>
                <w:szCs w:val="24"/>
                <w:lang w:val="en-GB"/>
              </w:rPr>
              <w:t>Comite De Etica Del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Instituto Jalisciense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De Investigacion Clinica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Penitenciaria No.20, Col. Centro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Guadalajara, 44100</w:t>
            </w:r>
            <w:r>
              <w:rPr>
                <w:szCs w:val="24"/>
                <w:lang w:val="en-GB"/>
              </w:rPr>
              <w:t xml:space="preserve"> </w:t>
            </w:r>
            <w:r w:rsidRPr="00825C83">
              <w:rPr>
                <w:szCs w:val="24"/>
                <w:lang w:val="en-GB"/>
              </w:rPr>
              <w:t>Mexico</w:t>
            </w:r>
          </w:p>
        </w:tc>
      </w:tr>
      <w:tr w:rsidR="00825C83" w:rsidRPr="00990804" w14:paraId="3ACDCB48" w14:textId="77777777" w:rsidTr="007E4626">
        <w:tc>
          <w:tcPr>
            <w:tcW w:w="2093" w:type="dxa"/>
          </w:tcPr>
          <w:p w14:paraId="38AE02F2" w14:textId="2862D4D3" w:rsidR="00825C83" w:rsidRDefault="00825C83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etherlands</w:t>
            </w:r>
          </w:p>
        </w:tc>
        <w:tc>
          <w:tcPr>
            <w:tcW w:w="6923" w:type="dxa"/>
          </w:tcPr>
          <w:p w14:paraId="224B9919" w14:textId="24CB0E23" w:rsidR="001259C4" w:rsidRPr="001259C4" w:rsidRDefault="001259C4" w:rsidP="007E1911">
            <w:pPr>
              <w:pStyle w:val="ListParagraph"/>
              <w:numPr>
                <w:ilvl w:val="0"/>
                <w:numId w:val="1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1259C4">
              <w:rPr>
                <w:szCs w:val="24"/>
                <w:lang w:val="en-GB"/>
              </w:rPr>
              <w:t xml:space="preserve">Academisch Medisch Centrum, METC Postbus 22660 </w:t>
            </w:r>
            <w:r>
              <w:rPr>
                <w:szCs w:val="24"/>
                <w:lang w:val="en-GB"/>
              </w:rPr>
              <w:t xml:space="preserve">Amsterdam, </w:t>
            </w:r>
            <w:r w:rsidRPr="001259C4">
              <w:rPr>
                <w:szCs w:val="24"/>
                <w:lang w:val="en-GB"/>
              </w:rPr>
              <w:t>1100 DD</w:t>
            </w:r>
            <w:r>
              <w:rPr>
                <w:szCs w:val="24"/>
                <w:lang w:val="en-GB"/>
              </w:rPr>
              <w:t xml:space="preserve"> </w:t>
            </w:r>
            <w:r w:rsidRPr="001259C4">
              <w:rPr>
                <w:szCs w:val="24"/>
                <w:lang w:val="en-GB"/>
              </w:rPr>
              <w:t>Netherlands</w:t>
            </w:r>
          </w:p>
          <w:p w14:paraId="586A7633" w14:textId="493D27ED" w:rsidR="00825C83" w:rsidRDefault="001259C4" w:rsidP="007E1911">
            <w:pPr>
              <w:pStyle w:val="ListParagraph"/>
              <w:numPr>
                <w:ilvl w:val="0"/>
                <w:numId w:val="1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1259C4">
              <w:rPr>
                <w:szCs w:val="24"/>
                <w:lang w:val="en-GB"/>
              </w:rPr>
              <w:t>METC ERASMUS MC</w:t>
            </w:r>
            <w:r>
              <w:rPr>
                <w:szCs w:val="24"/>
                <w:lang w:val="en-GB"/>
              </w:rPr>
              <w:t xml:space="preserve"> </w:t>
            </w:r>
            <w:r w:rsidRPr="001259C4">
              <w:rPr>
                <w:szCs w:val="24"/>
                <w:lang w:val="en-GB"/>
              </w:rPr>
              <w:t>Postbus 2040</w:t>
            </w:r>
            <w:r>
              <w:rPr>
                <w:szCs w:val="24"/>
                <w:lang w:val="en-GB"/>
              </w:rPr>
              <w:t xml:space="preserve"> </w:t>
            </w:r>
            <w:r w:rsidRPr="001259C4">
              <w:rPr>
                <w:szCs w:val="24"/>
                <w:lang w:val="en-GB"/>
              </w:rPr>
              <w:t>Rotterdam, 3000 CA</w:t>
            </w:r>
            <w:r>
              <w:rPr>
                <w:szCs w:val="24"/>
                <w:lang w:val="en-GB"/>
              </w:rPr>
              <w:t xml:space="preserve"> </w:t>
            </w:r>
            <w:r w:rsidRPr="001259C4">
              <w:rPr>
                <w:szCs w:val="24"/>
                <w:lang w:val="en-GB"/>
              </w:rPr>
              <w:t>Netherlands</w:t>
            </w:r>
          </w:p>
          <w:p w14:paraId="06B3CD0B" w14:textId="35B2B418" w:rsidR="001259C4" w:rsidRPr="00825C83" w:rsidRDefault="001259C4" w:rsidP="007E1911">
            <w:pPr>
              <w:pStyle w:val="ListParagraph"/>
              <w:numPr>
                <w:ilvl w:val="0"/>
                <w:numId w:val="1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1259C4">
              <w:rPr>
                <w:szCs w:val="24"/>
                <w:lang w:val="en-GB"/>
              </w:rPr>
              <w:t>EC Leiden University Medical Center</w:t>
            </w:r>
            <w:r>
              <w:rPr>
                <w:szCs w:val="24"/>
                <w:lang w:val="en-GB"/>
              </w:rPr>
              <w:t xml:space="preserve"> </w:t>
            </w:r>
            <w:r w:rsidRPr="001259C4">
              <w:rPr>
                <w:szCs w:val="24"/>
                <w:lang w:val="en-GB"/>
              </w:rPr>
              <w:t>Albinusdreef 2 Leiden, 2333ZA</w:t>
            </w:r>
            <w:r>
              <w:rPr>
                <w:szCs w:val="24"/>
                <w:lang w:val="en-GB"/>
              </w:rPr>
              <w:t xml:space="preserve"> </w:t>
            </w:r>
            <w:r w:rsidRPr="001259C4">
              <w:rPr>
                <w:szCs w:val="24"/>
                <w:lang w:val="en-GB"/>
              </w:rPr>
              <w:t>Netherlands</w:t>
            </w:r>
            <w:r>
              <w:rPr>
                <w:szCs w:val="24"/>
                <w:lang w:val="en-GB"/>
              </w:rPr>
              <w:t xml:space="preserve"> </w:t>
            </w:r>
          </w:p>
        </w:tc>
      </w:tr>
      <w:tr w:rsidR="00AC1561" w:rsidRPr="00990804" w14:paraId="001EED2B" w14:textId="77777777" w:rsidTr="007E4626">
        <w:tc>
          <w:tcPr>
            <w:tcW w:w="2093" w:type="dxa"/>
          </w:tcPr>
          <w:p w14:paraId="0D0BDB66" w14:textId="3D7D3A80" w:rsidR="00AC1561" w:rsidRDefault="00AC1561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ew Zealand</w:t>
            </w:r>
          </w:p>
        </w:tc>
        <w:tc>
          <w:tcPr>
            <w:tcW w:w="6923" w:type="dxa"/>
          </w:tcPr>
          <w:p w14:paraId="1AEC8E61" w14:textId="07442AD8" w:rsidR="00AC1561" w:rsidRPr="00AC1561" w:rsidRDefault="00AC1561" w:rsidP="007E1911">
            <w:pPr>
              <w:pStyle w:val="ListParagraph"/>
              <w:numPr>
                <w:ilvl w:val="0"/>
                <w:numId w:val="15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C1561">
              <w:rPr>
                <w:szCs w:val="24"/>
                <w:lang w:val="en-GB"/>
              </w:rPr>
              <w:t>Northern Y Ethics Committee</w:t>
            </w:r>
            <w:r>
              <w:rPr>
                <w:szCs w:val="24"/>
                <w:lang w:val="en-GB"/>
              </w:rPr>
              <w:t xml:space="preserve"> </w:t>
            </w:r>
            <w:r w:rsidRPr="00AC1561">
              <w:rPr>
                <w:szCs w:val="24"/>
                <w:lang w:val="en-GB"/>
              </w:rPr>
              <w:t>3rd Floor Unisys Building 650</w:t>
            </w:r>
            <w:r>
              <w:rPr>
                <w:szCs w:val="24"/>
                <w:lang w:val="en-GB"/>
              </w:rPr>
              <w:t xml:space="preserve"> </w:t>
            </w:r>
            <w:r w:rsidRPr="00AC1561">
              <w:rPr>
                <w:szCs w:val="24"/>
                <w:lang w:val="en-GB"/>
              </w:rPr>
              <w:t>Great South Road</w:t>
            </w:r>
            <w:r>
              <w:rPr>
                <w:szCs w:val="24"/>
                <w:lang w:val="en-GB"/>
              </w:rPr>
              <w:t xml:space="preserve"> </w:t>
            </w:r>
            <w:r w:rsidRPr="00AC1561">
              <w:rPr>
                <w:szCs w:val="24"/>
                <w:lang w:val="en-GB"/>
              </w:rPr>
              <w:t>Auckland</w:t>
            </w:r>
            <w:r>
              <w:rPr>
                <w:szCs w:val="24"/>
                <w:lang w:val="en-GB"/>
              </w:rPr>
              <w:t xml:space="preserve"> </w:t>
            </w:r>
            <w:r w:rsidRPr="00AC1561">
              <w:rPr>
                <w:szCs w:val="24"/>
                <w:lang w:val="en-GB"/>
              </w:rPr>
              <w:t>New Zealand</w:t>
            </w:r>
          </w:p>
        </w:tc>
      </w:tr>
      <w:tr w:rsidR="005D0AB1" w:rsidRPr="00990804" w14:paraId="2C4C00D5" w14:textId="77777777" w:rsidTr="007E4626">
        <w:tc>
          <w:tcPr>
            <w:tcW w:w="2093" w:type="dxa"/>
          </w:tcPr>
          <w:p w14:paraId="17A1A5C2" w14:textId="7AC8AEE3" w:rsidR="005D0AB1" w:rsidRDefault="005D0AB1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oland</w:t>
            </w:r>
          </w:p>
        </w:tc>
        <w:tc>
          <w:tcPr>
            <w:tcW w:w="6923" w:type="dxa"/>
          </w:tcPr>
          <w:p w14:paraId="2F60B6A7" w14:textId="2E00ABD7" w:rsidR="005D0AB1" w:rsidRPr="003B27DC" w:rsidRDefault="005D0AB1" w:rsidP="007E1911">
            <w:pPr>
              <w:pStyle w:val="ListParagraph"/>
              <w:numPr>
                <w:ilvl w:val="0"/>
                <w:numId w:val="16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5D0AB1">
              <w:rPr>
                <w:szCs w:val="24"/>
                <w:lang w:val="en-GB"/>
              </w:rPr>
              <w:t>Komisja Bioetyczna Przy Slaskiej Izbie Lekarskiej Ul Grazynskiego 49A</w:t>
            </w:r>
            <w:r>
              <w:rPr>
                <w:szCs w:val="24"/>
                <w:lang w:val="en-GB"/>
              </w:rPr>
              <w:t xml:space="preserve"> </w:t>
            </w:r>
            <w:r w:rsidRPr="005D0AB1">
              <w:rPr>
                <w:szCs w:val="24"/>
                <w:lang w:val="en-GB"/>
              </w:rPr>
              <w:t>Katowice, 40-126</w:t>
            </w:r>
            <w:r>
              <w:rPr>
                <w:szCs w:val="24"/>
                <w:lang w:val="en-GB"/>
              </w:rPr>
              <w:t xml:space="preserve"> </w:t>
            </w:r>
            <w:r w:rsidR="003B27DC">
              <w:rPr>
                <w:szCs w:val="24"/>
                <w:lang w:val="en-GB"/>
              </w:rPr>
              <w:t>Poland</w:t>
            </w:r>
          </w:p>
        </w:tc>
      </w:tr>
      <w:tr w:rsidR="003B27DC" w:rsidRPr="00990804" w14:paraId="0CD67965" w14:textId="77777777" w:rsidTr="007E4626">
        <w:tc>
          <w:tcPr>
            <w:tcW w:w="2093" w:type="dxa"/>
          </w:tcPr>
          <w:p w14:paraId="3792FFA9" w14:textId="1AFBC8D9" w:rsidR="003B27DC" w:rsidRDefault="003B27DC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ortugal</w:t>
            </w:r>
          </w:p>
        </w:tc>
        <w:tc>
          <w:tcPr>
            <w:tcW w:w="6923" w:type="dxa"/>
          </w:tcPr>
          <w:p w14:paraId="1D66D3C2" w14:textId="2178FED4" w:rsidR="003B27DC" w:rsidRPr="003B27DC" w:rsidRDefault="003B27DC" w:rsidP="007E1911">
            <w:pPr>
              <w:pStyle w:val="ListParagraph"/>
              <w:numPr>
                <w:ilvl w:val="0"/>
                <w:numId w:val="17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Comissão de Ética para a Investigação Científica Parque De Saude De Lisboa Avenida Do Brasil 53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 xml:space="preserve">PAV. 17 </w:t>
            </w:r>
            <w:r>
              <w:rPr>
                <w:szCs w:val="24"/>
                <w:lang w:val="en-GB"/>
              </w:rPr>
              <w:t>–</w:t>
            </w:r>
            <w:r w:rsidRPr="003B27DC">
              <w:rPr>
                <w:szCs w:val="24"/>
                <w:lang w:val="en-GB"/>
              </w:rPr>
              <w:t xml:space="preserve"> A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Lisboa, 1749004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Portugal</w:t>
            </w:r>
          </w:p>
        </w:tc>
      </w:tr>
      <w:tr w:rsidR="003B27DC" w:rsidRPr="00990804" w14:paraId="169424D8" w14:textId="77777777" w:rsidTr="007E4626">
        <w:tc>
          <w:tcPr>
            <w:tcW w:w="2093" w:type="dxa"/>
          </w:tcPr>
          <w:p w14:paraId="449F8580" w14:textId="4C562891" w:rsidR="003B27DC" w:rsidRDefault="003B27DC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erto Rico</w:t>
            </w:r>
          </w:p>
        </w:tc>
        <w:tc>
          <w:tcPr>
            <w:tcW w:w="6923" w:type="dxa"/>
          </w:tcPr>
          <w:p w14:paraId="656A7F51" w14:textId="77777777" w:rsidR="003B27DC" w:rsidRDefault="003B27DC" w:rsidP="007E1911">
            <w:pPr>
              <w:pStyle w:val="ListParagraph"/>
              <w:numPr>
                <w:ilvl w:val="0"/>
                <w:numId w:val="18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Western Institutional Review Board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3535 Seventh Avenue SW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Olympia, WA 98502-5010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USA</w:t>
            </w:r>
          </w:p>
          <w:p w14:paraId="36D14D6D" w14:textId="05BCF54D" w:rsidR="003B27DC" w:rsidRPr="003B27DC" w:rsidRDefault="003B27DC" w:rsidP="007E1911">
            <w:pPr>
              <w:pStyle w:val="ListParagraph"/>
              <w:numPr>
                <w:ilvl w:val="0"/>
                <w:numId w:val="18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Sterling Institutional Review Board 6300 Powers Ferry Road Suite 300-351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Atlanta, GA 30339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USA</w:t>
            </w:r>
          </w:p>
        </w:tc>
      </w:tr>
      <w:tr w:rsidR="003B27DC" w:rsidRPr="00990804" w14:paraId="74960CF8" w14:textId="77777777" w:rsidTr="007E4626">
        <w:tc>
          <w:tcPr>
            <w:tcW w:w="2093" w:type="dxa"/>
          </w:tcPr>
          <w:p w14:paraId="036B445A" w14:textId="3B7C8B51" w:rsidR="003B27DC" w:rsidRDefault="003B27DC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omania</w:t>
            </w:r>
          </w:p>
        </w:tc>
        <w:tc>
          <w:tcPr>
            <w:tcW w:w="6923" w:type="dxa"/>
          </w:tcPr>
          <w:p w14:paraId="4529EDD6" w14:textId="3EA07BCA" w:rsidR="003B27DC" w:rsidRPr="003B27DC" w:rsidRDefault="003B27DC" w:rsidP="007E1911">
            <w:pPr>
              <w:pStyle w:val="ListParagraph"/>
              <w:numPr>
                <w:ilvl w:val="0"/>
                <w:numId w:val="19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National Bioethics Committee of the Medicines and Medical Devices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21 Stefan cel Mare Av, 020125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Bucharest, Sector 2, Romania</w:t>
            </w:r>
          </w:p>
        </w:tc>
      </w:tr>
      <w:tr w:rsidR="003B27DC" w:rsidRPr="00990804" w14:paraId="4858BEA1" w14:textId="77777777" w:rsidTr="007E4626">
        <w:tc>
          <w:tcPr>
            <w:tcW w:w="2093" w:type="dxa"/>
          </w:tcPr>
          <w:p w14:paraId="011DEF8D" w14:textId="52EBFCB4" w:rsidR="003B27DC" w:rsidRDefault="003B27DC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Russia </w:t>
            </w:r>
          </w:p>
        </w:tc>
        <w:tc>
          <w:tcPr>
            <w:tcW w:w="6923" w:type="dxa"/>
          </w:tcPr>
          <w:p w14:paraId="36356CF7" w14:textId="77777777" w:rsidR="003B27DC" w:rsidRDefault="003B27DC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Ind. Interdisc. Comm. On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Ethical Exp. of CLN Studies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51 Leningradsky Prospekt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Moscow, 125468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Russia</w:t>
            </w:r>
          </w:p>
          <w:p w14:paraId="40BFB7F9" w14:textId="77777777" w:rsidR="003B27DC" w:rsidRDefault="003B27DC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Independent Ethics Committee Of Smolensk Regional Clinical Hospital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27 Gagarina Avenue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Smolensk, 214019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Russia</w:t>
            </w:r>
          </w:p>
          <w:p w14:paraId="0ADF59D5" w14:textId="77777777" w:rsidR="003B27DC" w:rsidRDefault="003B27DC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Independent Ethics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Committee Of Moscow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Regional Clinical Inst Vladimirsky 61/2 Schepkina Street Moscow, 129111 Russia</w:t>
            </w:r>
          </w:p>
          <w:p w14:paraId="318BB574" w14:textId="77777777" w:rsidR="003B27DC" w:rsidRDefault="003B27DC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Interuniversity Ethics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Committee And Assoc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Of Medical And Pharmaceutical Inst Of Higher Education 8 Build 2 Trubetskaya Str Moscow, 119992 Russia</w:t>
            </w:r>
          </w:p>
          <w:p w14:paraId="198BC2D8" w14:textId="77777777" w:rsidR="003B27DC" w:rsidRDefault="003B27DC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3B27DC">
              <w:rPr>
                <w:szCs w:val="24"/>
                <w:lang w:val="en-GB"/>
              </w:rPr>
              <w:t>Interuniversity Ethics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Committee And Assoc</w:t>
            </w:r>
            <w:r>
              <w:rPr>
                <w:szCs w:val="24"/>
                <w:lang w:val="en-GB"/>
              </w:rPr>
              <w:t xml:space="preserve"> </w:t>
            </w:r>
            <w:r w:rsidRPr="003B27DC">
              <w:rPr>
                <w:szCs w:val="24"/>
                <w:lang w:val="en-GB"/>
              </w:rPr>
              <w:t>Of Medical And Pharmaceutical Inst Of Higher Education 8 Build 2 Trubetskaya Str Moscow, 119992 Russia</w:t>
            </w:r>
          </w:p>
          <w:p w14:paraId="575D5DFD" w14:textId="77777777" w:rsidR="003B27DC" w:rsidRDefault="006A5841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A5841">
              <w:rPr>
                <w:szCs w:val="24"/>
                <w:lang w:val="en-GB"/>
              </w:rPr>
              <w:t>Ethics Committee Of City Clinical Hospital</w:t>
            </w:r>
            <w:r>
              <w:rPr>
                <w:szCs w:val="24"/>
                <w:lang w:val="en-GB"/>
              </w:rPr>
              <w:t xml:space="preserve"> </w:t>
            </w:r>
            <w:r w:rsidRPr="006A5841">
              <w:rPr>
                <w:szCs w:val="24"/>
                <w:lang w:val="en-GB"/>
              </w:rPr>
              <w:t>#64</w:t>
            </w:r>
            <w:r>
              <w:rPr>
                <w:szCs w:val="24"/>
                <w:lang w:val="en-GB"/>
              </w:rPr>
              <w:t xml:space="preserve"> </w:t>
            </w:r>
            <w:r w:rsidRPr="006A5841">
              <w:rPr>
                <w:szCs w:val="24"/>
                <w:lang w:val="en-GB"/>
              </w:rPr>
              <w:t>61 Vavilova Str Moscow, 117292 Russia</w:t>
            </w:r>
          </w:p>
          <w:p w14:paraId="747BB196" w14:textId="35370C89" w:rsidR="006A5841" w:rsidRPr="006A5841" w:rsidRDefault="006A5841" w:rsidP="007E1911">
            <w:pPr>
              <w:pStyle w:val="ListParagraph"/>
              <w:numPr>
                <w:ilvl w:val="0"/>
                <w:numId w:val="20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A5841">
              <w:rPr>
                <w:szCs w:val="24"/>
                <w:lang w:val="en-GB"/>
              </w:rPr>
              <w:t xml:space="preserve">Ethical Committee Of Stavropol State Medical Academy Roszdrava </w:t>
            </w:r>
            <w:r>
              <w:rPr>
                <w:szCs w:val="24"/>
                <w:lang w:val="en-GB"/>
              </w:rPr>
              <w:t>310, Mira S</w:t>
            </w:r>
            <w:r w:rsidRPr="006A5841">
              <w:rPr>
                <w:szCs w:val="24"/>
                <w:lang w:val="en-GB"/>
              </w:rPr>
              <w:t>treet</w:t>
            </w:r>
            <w:r>
              <w:rPr>
                <w:szCs w:val="24"/>
                <w:lang w:val="en-GB"/>
              </w:rPr>
              <w:t xml:space="preserve"> </w:t>
            </w:r>
            <w:r w:rsidRPr="006A5841">
              <w:rPr>
                <w:szCs w:val="24"/>
                <w:lang w:val="en-GB"/>
              </w:rPr>
              <w:t>Stavropol, 355017</w:t>
            </w:r>
            <w:r>
              <w:rPr>
                <w:szCs w:val="24"/>
                <w:lang w:val="en-GB"/>
              </w:rPr>
              <w:t xml:space="preserve"> </w:t>
            </w:r>
            <w:r w:rsidRPr="006A5841">
              <w:rPr>
                <w:szCs w:val="24"/>
                <w:lang w:val="en-GB"/>
              </w:rPr>
              <w:t>Russia</w:t>
            </w:r>
          </w:p>
        </w:tc>
      </w:tr>
      <w:tr w:rsidR="006A5841" w:rsidRPr="00990804" w14:paraId="00BAFB7A" w14:textId="77777777" w:rsidTr="007E4626">
        <w:tc>
          <w:tcPr>
            <w:tcW w:w="2093" w:type="dxa"/>
          </w:tcPr>
          <w:p w14:paraId="1304B320" w14:textId="331D303E" w:rsidR="006A5841" w:rsidRDefault="006A5841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Spain </w:t>
            </w:r>
          </w:p>
        </w:tc>
        <w:tc>
          <w:tcPr>
            <w:tcW w:w="6923" w:type="dxa"/>
          </w:tcPr>
          <w:p w14:paraId="18CF7BF1" w14:textId="77777777" w:rsidR="006A5841" w:rsidRDefault="00A121B9" w:rsidP="007E1911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121B9">
              <w:rPr>
                <w:szCs w:val="24"/>
                <w:lang w:val="en-GB"/>
              </w:rPr>
              <w:t>Comite Etico De Investigacion Clinica Del Hospital Universitari Vall D'hebron - 2a Planta Paseo Vall D'hebron,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119-129 Institut De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Recerca Hospital Universitari Vall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D'hebron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Barcelona, 08035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Spain</w:t>
            </w:r>
          </w:p>
          <w:p w14:paraId="1F93B2B5" w14:textId="77777777" w:rsidR="00A121B9" w:rsidRDefault="00A121B9" w:rsidP="007E1911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121B9">
              <w:rPr>
                <w:szCs w:val="24"/>
                <w:lang w:val="en-GB"/>
              </w:rPr>
              <w:t>CEIC Area 6 – Hospital Universitario Puerta De Hierro De Majadahonda C/ Joaquin Rodrigo, 2 Nefrologia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Majadahonda (Madrid), 28222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Spain</w:t>
            </w:r>
          </w:p>
          <w:p w14:paraId="44AF9C02" w14:textId="35B6E53E" w:rsidR="00A121B9" w:rsidRDefault="00A121B9" w:rsidP="007E1911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121B9">
              <w:rPr>
                <w:szCs w:val="24"/>
                <w:lang w:val="en-GB"/>
              </w:rPr>
              <w:t>CEIC Hospital La Ribera de Alzira Carretera Corbera, Km. 1 Hospital La Ribera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Alzira, Valencia, 46600</w:t>
            </w:r>
            <w:r>
              <w:rPr>
                <w:szCs w:val="24"/>
                <w:lang w:val="en-GB"/>
              </w:rPr>
              <w:t xml:space="preserve"> </w:t>
            </w:r>
            <w:r w:rsidRPr="00A121B9">
              <w:rPr>
                <w:szCs w:val="24"/>
                <w:lang w:val="en-GB"/>
              </w:rPr>
              <w:t>Spain</w:t>
            </w:r>
          </w:p>
          <w:p w14:paraId="252AC5A7" w14:textId="77777777" w:rsidR="00A121B9" w:rsidRDefault="002A506F" w:rsidP="007E1911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2A506F">
              <w:rPr>
                <w:szCs w:val="24"/>
                <w:lang w:val="en-GB"/>
              </w:rPr>
              <w:t>CEIC Autonómico De</w:t>
            </w:r>
            <w:r>
              <w:rPr>
                <w:szCs w:val="24"/>
                <w:lang w:val="en-GB"/>
              </w:rPr>
              <w:t xml:space="preserve"> </w:t>
            </w:r>
            <w:r w:rsidRPr="002A506F">
              <w:rPr>
                <w:szCs w:val="24"/>
                <w:lang w:val="en-GB"/>
              </w:rPr>
              <w:t>Ensayos Clínicos De</w:t>
            </w:r>
            <w:r>
              <w:rPr>
                <w:szCs w:val="24"/>
                <w:lang w:val="en-GB"/>
              </w:rPr>
              <w:t xml:space="preserve"> </w:t>
            </w:r>
            <w:r w:rsidRPr="002A506F">
              <w:rPr>
                <w:szCs w:val="24"/>
                <w:lang w:val="en-GB"/>
              </w:rPr>
              <w:t>Andalucía Consejería De Salud Avda. Innovación s/n Eidf. Arena 1</w:t>
            </w:r>
            <w:r>
              <w:rPr>
                <w:szCs w:val="24"/>
                <w:lang w:val="en-GB"/>
              </w:rPr>
              <w:t xml:space="preserve"> </w:t>
            </w:r>
            <w:r w:rsidRPr="002A506F">
              <w:rPr>
                <w:szCs w:val="24"/>
                <w:lang w:val="en-GB"/>
              </w:rPr>
              <w:t>Sevilla, 41020</w:t>
            </w:r>
            <w:r>
              <w:rPr>
                <w:szCs w:val="24"/>
                <w:lang w:val="en-GB"/>
              </w:rPr>
              <w:t xml:space="preserve"> </w:t>
            </w:r>
            <w:r w:rsidRPr="002A506F">
              <w:rPr>
                <w:szCs w:val="24"/>
                <w:lang w:val="en-GB"/>
              </w:rPr>
              <w:t>Spain</w:t>
            </w:r>
          </w:p>
          <w:p w14:paraId="40B1C309" w14:textId="77777777" w:rsidR="002A506F" w:rsidRDefault="006D3113" w:rsidP="007E1911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6D3113">
              <w:rPr>
                <w:szCs w:val="24"/>
                <w:lang w:val="en-GB"/>
              </w:rPr>
              <w:t>EC Of Hospital De Valme</w:t>
            </w:r>
            <w:r>
              <w:rPr>
                <w:szCs w:val="24"/>
                <w:lang w:val="en-GB"/>
              </w:rPr>
              <w:t xml:space="preserve"> </w:t>
            </w:r>
            <w:r w:rsidRPr="006D3113">
              <w:rPr>
                <w:szCs w:val="24"/>
                <w:lang w:val="en-GB"/>
              </w:rPr>
              <w:t>Carretera De Cadiz S/n Km 548</w:t>
            </w:r>
            <w:r>
              <w:rPr>
                <w:szCs w:val="24"/>
                <w:lang w:val="en-GB"/>
              </w:rPr>
              <w:t xml:space="preserve"> </w:t>
            </w:r>
            <w:r w:rsidRPr="006D3113">
              <w:rPr>
                <w:szCs w:val="24"/>
                <w:lang w:val="en-GB"/>
              </w:rPr>
              <w:t>9 CEIC Hospital de Valme Sevilla, 41014</w:t>
            </w:r>
            <w:r>
              <w:rPr>
                <w:szCs w:val="24"/>
                <w:lang w:val="en-GB"/>
              </w:rPr>
              <w:t xml:space="preserve"> </w:t>
            </w:r>
            <w:r w:rsidRPr="006D3113">
              <w:rPr>
                <w:szCs w:val="24"/>
                <w:lang w:val="en-GB"/>
              </w:rPr>
              <w:t>Spain</w:t>
            </w:r>
          </w:p>
          <w:p w14:paraId="36589E3B" w14:textId="07FC510A" w:rsidR="0050474E" w:rsidRPr="0050474E" w:rsidRDefault="0050474E" w:rsidP="007E1911">
            <w:pPr>
              <w:pStyle w:val="ListParagraph"/>
              <w:numPr>
                <w:ilvl w:val="0"/>
                <w:numId w:val="21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50474E">
              <w:rPr>
                <w:szCs w:val="24"/>
                <w:lang w:val="en-GB"/>
              </w:rPr>
              <w:t>Hospital Clinic I Provincial Comite Etico De Investigacion Clinica C/ Villarroel, 170</w:t>
            </w:r>
            <w:r>
              <w:rPr>
                <w:szCs w:val="24"/>
                <w:lang w:val="en-GB"/>
              </w:rPr>
              <w:t xml:space="preserve"> </w:t>
            </w:r>
            <w:r w:rsidRPr="0050474E">
              <w:rPr>
                <w:szCs w:val="24"/>
                <w:lang w:val="en-GB"/>
              </w:rPr>
              <w:t>Agencia De Ensayos Clínicos Barcelona, 08036</w:t>
            </w:r>
            <w:r>
              <w:rPr>
                <w:szCs w:val="24"/>
                <w:lang w:val="en-GB"/>
              </w:rPr>
              <w:t xml:space="preserve"> </w:t>
            </w:r>
            <w:r w:rsidRPr="0050474E">
              <w:rPr>
                <w:szCs w:val="24"/>
                <w:lang w:val="en-GB"/>
              </w:rPr>
              <w:t>Spain</w:t>
            </w:r>
          </w:p>
        </w:tc>
      </w:tr>
      <w:tr w:rsidR="0050474E" w:rsidRPr="00990804" w14:paraId="36219BF5" w14:textId="77777777" w:rsidTr="007E4626">
        <w:tc>
          <w:tcPr>
            <w:tcW w:w="2093" w:type="dxa"/>
          </w:tcPr>
          <w:p w14:paraId="78935785" w14:textId="4268D547" w:rsidR="0050474E" w:rsidRDefault="0050474E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urkey</w:t>
            </w:r>
          </w:p>
        </w:tc>
        <w:tc>
          <w:tcPr>
            <w:tcW w:w="6923" w:type="dxa"/>
          </w:tcPr>
          <w:p w14:paraId="47918ED7" w14:textId="1CA8AC27" w:rsidR="0050474E" w:rsidRPr="0050474E" w:rsidRDefault="0050474E" w:rsidP="007E1911">
            <w:pPr>
              <w:pStyle w:val="ListParagraph"/>
              <w:numPr>
                <w:ilvl w:val="0"/>
                <w:numId w:val="22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50474E">
              <w:rPr>
                <w:szCs w:val="24"/>
                <w:lang w:val="en-GB"/>
              </w:rPr>
              <w:t>Ege Unversity Medical Faculty Ethics Committee</w:t>
            </w:r>
            <w:r>
              <w:rPr>
                <w:szCs w:val="24"/>
                <w:lang w:val="en-GB"/>
              </w:rPr>
              <w:t xml:space="preserve"> </w:t>
            </w:r>
            <w:r w:rsidRPr="0050474E">
              <w:rPr>
                <w:szCs w:val="24"/>
                <w:lang w:val="en-GB"/>
              </w:rPr>
              <w:t>Bornova-Izmir</w:t>
            </w:r>
            <w:r>
              <w:rPr>
                <w:szCs w:val="24"/>
                <w:lang w:val="en-GB"/>
              </w:rPr>
              <w:t xml:space="preserve"> </w:t>
            </w:r>
            <w:r w:rsidRPr="0050474E">
              <w:rPr>
                <w:szCs w:val="24"/>
                <w:lang w:val="en-GB"/>
              </w:rPr>
              <w:t>Izmir, Izmir, 35100</w:t>
            </w:r>
            <w:r>
              <w:rPr>
                <w:szCs w:val="24"/>
                <w:lang w:val="en-GB"/>
              </w:rPr>
              <w:t xml:space="preserve"> </w:t>
            </w:r>
            <w:r w:rsidRPr="0050474E">
              <w:rPr>
                <w:szCs w:val="24"/>
                <w:lang w:val="en-GB"/>
              </w:rPr>
              <w:t>Turkey</w:t>
            </w:r>
          </w:p>
        </w:tc>
      </w:tr>
      <w:tr w:rsidR="0050474E" w:rsidRPr="00990804" w14:paraId="20304A60" w14:textId="77777777" w:rsidTr="007E4626">
        <w:tc>
          <w:tcPr>
            <w:tcW w:w="2093" w:type="dxa"/>
          </w:tcPr>
          <w:p w14:paraId="078F3C96" w14:textId="1D3CD54C" w:rsidR="0050474E" w:rsidRDefault="0050474E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kraine</w:t>
            </w:r>
          </w:p>
        </w:tc>
        <w:tc>
          <w:tcPr>
            <w:tcW w:w="6923" w:type="dxa"/>
          </w:tcPr>
          <w:p w14:paraId="6D65DAAE" w14:textId="77777777" w:rsidR="0050474E" w:rsidRDefault="0050474E" w:rsidP="007E1911">
            <w:pPr>
              <w:pStyle w:val="ListParagraph"/>
              <w:numPr>
                <w:ilvl w:val="0"/>
                <w:numId w:val="2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50474E">
              <w:rPr>
                <w:szCs w:val="24"/>
                <w:lang w:val="en-GB"/>
              </w:rPr>
              <w:t>Central Ethics Commission of MoH of Ukraine 5 Narodnogo Opolchennya Str Msp Kiev, 03680</w:t>
            </w:r>
            <w:r>
              <w:rPr>
                <w:szCs w:val="24"/>
                <w:lang w:val="en-GB"/>
              </w:rPr>
              <w:t xml:space="preserve"> </w:t>
            </w:r>
            <w:r w:rsidRPr="0050474E">
              <w:rPr>
                <w:szCs w:val="24"/>
                <w:lang w:val="en-GB"/>
              </w:rPr>
              <w:t>Ukraine</w:t>
            </w:r>
          </w:p>
          <w:p w14:paraId="50090D87" w14:textId="77777777" w:rsidR="0050474E" w:rsidRDefault="00A61BD8" w:rsidP="007E1911">
            <w:pPr>
              <w:pStyle w:val="ListParagraph"/>
              <w:numPr>
                <w:ilvl w:val="0"/>
                <w:numId w:val="2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61BD8">
              <w:rPr>
                <w:szCs w:val="24"/>
                <w:lang w:val="en-GB"/>
              </w:rPr>
              <w:t xml:space="preserve">Ethics Commission of City </w:t>
            </w:r>
            <w:r>
              <w:rPr>
                <w:szCs w:val="24"/>
                <w:lang w:val="en-GB"/>
              </w:rPr>
              <w:t>Clinical H</w:t>
            </w:r>
            <w:r w:rsidRPr="00A61BD8">
              <w:rPr>
                <w:szCs w:val="24"/>
                <w:lang w:val="en-GB"/>
              </w:rPr>
              <w:t>ospital № 1 96 Khmelnitske shosse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>Vinnitsa, 21029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>Ukraine</w:t>
            </w:r>
          </w:p>
          <w:p w14:paraId="68A7B748" w14:textId="6CFBD2C6" w:rsidR="00A61BD8" w:rsidRDefault="00A61BD8" w:rsidP="007E1911">
            <w:pPr>
              <w:pStyle w:val="ListParagraph"/>
              <w:numPr>
                <w:ilvl w:val="0"/>
                <w:numId w:val="2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A61BD8">
              <w:rPr>
                <w:szCs w:val="24"/>
                <w:lang w:val="en-GB"/>
              </w:rPr>
              <w:t>Ethic Committee of Central City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>Clinical Hospital #1 of Donetsk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 xml:space="preserve">City 52-A, Rosa Luksemburh </w:t>
            </w:r>
            <w:r>
              <w:rPr>
                <w:szCs w:val="24"/>
                <w:lang w:val="en-GB"/>
              </w:rPr>
              <w:t>S</w:t>
            </w:r>
            <w:r w:rsidRPr="00A61BD8">
              <w:rPr>
                <w:szCs w:val="24"/>
                <w:lang w:val="en-GB"/>
              </w:rPr>
              <w:t>tr. Donetsk, 83114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>Ukraine</w:t>
            </w:r>
          </w:p>
          <w:p w14:paraId="3E375934" w14:textId="1DF6BA72" w:rsidR="00A61BD8" w:rsidRDefault="00A61BD8" w:rsidP="007E1911">
            <w:pPr>
              <w:pStyle w:val="ListParagraph"/>
              <w:numPr>
                <w:ilvl w:val="0"/>
                <w:numId w:val="2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thic C</w:t>
            </w:r>
            <w:r w:rsidRPr="00A61BD8">
              <w:rPr>
                <w:szCs w:val="24"/>
                <w:lang w:val="en-GB"/>
              </w:rPr>
              <w:t>ommittee of Kyiv City Clinical Hospital #9 1, Ryzka Str.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>Kyiv, 04112</w:t>
            </w:r>
            <w:r>
              <w:rPr>
                <w:szCs w:val="24"/>
                <w:lang w:val="en-GB"/>
              </w:rPr>
              <w:t xml:space="preserve"> </w:t>
            </w:r>
            <w:r w:rsidRPr="00A61BD8">
              <w:rPr>
                <w:szCs w:val="24"/>
                <w:lang w:val="en-GB"/>
              </w:rPr>
              <w:t>Ukraine</w:t>
            </w:r>
          </w:p>
          <w:p w14:paraId="1D13EB22" w14:textId="51D1D3EC" w:rsidR="00881646" w:rsidRPr="00417963" w:rsidRDefault="00881646" w:rsidP="007E1911">
            <w:pPr>
              <w:pStyle w:val="ListParagraph"/>
              <w:numPr>
                <w:ilvl w:val="0"/>
                <w:numId w:val="23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881646">
              <w:rPr>
                <w:szCs w:val="24"/>
                <w:lang w:val="en-GB"/>
              </w:rPr>
              <w:t>Ethics Committee of the Kyiv City Clinical Hospital № 5 11 Vidpochynku Str</w:t>
            </w:r>
            <w:r>
              <w:rPr>
                <w:szCs w:val="24"/>
                <w:lang w:val="en-GB"/>
              </w:rPr>
              <w:t xml:space="preserve"> </w:t>
            </w:r>
            <w:r w:rsidRPr="00881646">
              <w:rPr>
                <w:szCs w:val="24"/>
                <w:lang w:val="en-GB"/>
              </w:rPr>
              <w:t>Kyiv, 03115</w:t>
            </w:r>
            <w:r>
              <w:rPr>
                <w:szCs w:val="24"/>
                <w:lang w:val="en-GB"/>
              </w:rPr>
              <w:t xml:space="preserve"> </w:t>
            </w:r>
            <w:r w:rsidRPr="00881646">
              <w:rPr>
                <w:szCs w:val="24"/>
                <w:lang w:val="en-GB"/>
              </w:rPr>
              <w:t>Ukraine</w:t>
            </w:r>
          </w:p>
        </w:tc>
      </w:tr>
      <w:tr w:rsidR="00417963" w:rsidRPr="00990804" w14:paraId="2137F980" w14:textId="77777777" w:rsidTr="007E4626">
        <w:tc>
          <w:tcPr>
            <w:tcW w:w="2093" w:type="dxa"/>
          </w:tcPr>
          <w:p w14:paraId="7C640623" w14:textId="7B6B5F4A" w:rsidR="00417963" w:rsidRDefault="00417963" w:rsidP="007E4626">
            <w:p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SA</w:t>
            </w:r>
          </w:p>
        </w:tc>
        <w:tc>
          <w:tcPr>
            <w:tcW w:w="6923" w:type="dxa"/>
          </w:tcPr>
          <w:p w14:paraId="4DE171E8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Sterling Institutional Review Board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6300 Powers Ferry Rd.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Atlanta, GA, 30339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539FEEE1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Ochsner Clinical Foundation Institutional Review Board 1514 Jefferson HWY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New Orleans, LA, 70121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133E4FD0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Baylor Research Institute 3310 Live Oak Suite 501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Dallas TX 75246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2EB4EDB2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Western Institutional Review Board 3535 Seventh Ave SW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Olympia WA 98502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209FE636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Cedars Sinai Medical Center IRB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8383 Wilshire Blvd SUITE 305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Beverly Hills, CA, 90211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649888B1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Weill Cornell Medical College IRB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407 East 61st Street 1st Floor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New York, NY, 10065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56075173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University of North Carolina at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Chapel Hill - Office of Human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Research Ethics Medical School Building 52 - Mason Farm Road - CB # 7097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Chapel Hill, NC, 27599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664066A6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University of Pennsylvania 3624 Market Street - ST. 301-S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Suite 301 S Philadelphia, PA, 19104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14497797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The University of Chicago IRB 5751 S Woodlawn Ave McGiffert Hall, 2nd floor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Chicago, IL, 60637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068798EE" w14:textId="77777777" w:rsid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 xml:space="preserve">North Mississippi Health Services IRB 830 South Gloster Street East </w:t>
            </w:r>
            <w:r>
              <w:rPr>
                <w:szCs w:val="24"/>
                <w:lang w:val="en-GB"/>
              </w:rPr>
              <w:t>Tower 3r</w:t>
            </w:r>
            <w:r w:rsidRPr="00417963">
              <w:rPr>
                <w:szCs w:val="24"/>
                <w:lang w:val="en-GB"/>
              </w:rPr>
              <w:t>d Floor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Tupelo, MS, 38801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  <w:p w14:paraId="244C6128" w14:textId="3336B9D4" w:rsidR="00417963" w:rsidRPr="00417963" w:rsidRDefault="00417963" w:rsidP="007E1911">
            <w:pPr>
              <w:pStyle w:val="ListParagraph"/>
              <w:numPr>
                <w:ilvl w:val="0"/>
                <w:numId w:val="24"/>
              </w:numPr>
              <w:tabs>
                <w:tab w:val="left" w:pos="0"/>
              </w:tabs>
              <w:spacing w:after="0" w:line="240" w:lineRule="auto"/>
              <w:rPr>
                <w:szCs w:val="24"/>
                <w:lang w:val="en-GB"/>
              </w:rPr>
            </w:pPr>
            <w:r w:rsidRPr="00417963">
              <w:rPr>
                <w:szCs w:val="24"/>
                <w:lang w:val="en-GB"/>
              </w:rPr>
              <w:t>Cooper Green Mercy Hospital IRB 1515 6TH Ave S.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Birmingham, AL, 35233</w:t>
            </w:r>
            <w:r>
              <w:rPr>
                <w:szCs w:val="24"/>
                <w:lang w:val="en-GB"/>
              </w:rPr>
              <w:t xml:space="preserve"> </w:t>
            </w:r>
            <w:r w:rsidRPr="00417963">
              <w:rPr>
                <w:szCs w:val="24"/>
                <w:lang w:val="en-GB"/>
              </w:rPr>
              <w:t>USA</w:t>
            </w:r>
          </w:p>
        </w:tc>
      </w:tr>
    </w:tbl>
    <w:p w14:paraId="6F1814F0" w14:textId="77777777" w:rsidR="00682B62" w:rsidRPr="00682B62" w:rsidRDefault="00682B62" w:rsidP="00682B62"/>
    <w:sectPr w:rsidR="00682B62" w:rsidRPr="00682B62" w:rsidSect="00223604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B166E" w14:textId="77777777" w:rsidR="00744CD2" w:rsidRDefault="00744CD2" w:rsidP="003D1895">
      <w:pPr>
        <w:spacing w:after="0" w:line="240" w:lineRule="auto"/>
      </w:pPr>
      <w:r>
        <w:separator/>
      </w:r>
    </w:p>
    <w:p w14:paraId="7BA8438A" w14:textId="77777777" w:rsidR="00744CD2" w:rsidRDefault="00744CD2"/>
    <w:p w14:paraId="0133ED36" w14:textId="77777777" w:rsidR="00744CD2" w:rsidRDefault="00744CD2" w:rsidP="00B50856"/>
  </w:endnote>
  <w:endnote w:type="continuationSeparator" w:id="0">
    <w:p w14:paraId="2438EA7A" w14:textId="77777777" w:rsidR="00744CD2" w:rsidRDefault="00744CD2" w:rsidP="003D1895">
      <w:pPr>
        <w:spacing w:after="0" w:line="240" w:lineRule="auto"/>
      </w:pPr>
      <w:r>
        <w:continuationSeparator/>
      </w:r>
    </w:p>
    <w:p w14:paraId="36881A58" w14:textId="77777777" w:rsidR="00744CD2" w:rsidRDefault="00744CD2"/>
    <w:p w14:paraId="1E677B83" w14:textId="77777777" w:rsidR="00744CD2" w:rsidRDefault="00744CD2" w:rsidP="00B508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D6B9F" w14:textId="77777777" w:rsidR="00357A55" w:rsidRDefault="00357A5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50843">
      <w:rPr>
        <w:noProof/>
      </w:rPr>
      <w:t>1</w:t>
    </w:r>
    <w:r>
      <w:rPr>
        <w:noProof/>
      </w:rPr>
      <w:fldChar w:fldCharType="end"/>
    </w:r>
  </w:p>
  <w:p w14:paraId="5436566D" w14:textId="77777777" w:rsidR="00357A55" w:rsidRPr="000736D9" w:rsidRDefault="00357A55" w:rsidP="000736D9">
    <w:pPr>
      <w:pStyle w:val="Footer"/>
      <w:jc w:val="center"/>
      <w:rPr>
        <w:b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3F66E" w14:textId="77777777" w:rsidR="00744CD2" w:rsidRDefault="00744CD2" w:rsidP="003D1895">
      <w:pPr>
        <w:spacing w:after="0" w:line="240" w:lineRule="auto"/>
      </w:pPr>
      <w:r>
        <w:separator/>
      </w:r>
    </w:p>
    <w:p w14:paraId="77F1C8ED" w14:textId="77777777" w:rsidR="00744CD2" w:rsidRDefault="00744CD2"/>
    <w:p w14:paraId="11B62CAE" w14:textId="77777777" w:rsidR="00744CD2" w:rsidRDefault="00744CD2" w:rsidP="00B50856"/>
  </w:footnote>
  <w:footnote w:type="continuationSeparator" w:id="0">
    <w:p w14:paraId="72653FC8" w14:textId="77777777" w:rsidR="00744CD2" w:rsidRDefault="00744CD2" w:rsidP="003D1895">
      <w:pPr>
        <w:spacing w:after="0" w:line="240" w:lineRule="auto"/>
      </w:pPr>
      <w:r>
        <w:continuationSeparator/>
      </w:r>
    </w:p>
    <w:p w14:paraId="314CD21E" w14:textId="77777777" w:rsidR="00744CD2" w:rsidRDefault="00744CD2"/>
    <w:p w14:paraId="6B25A97B" w14:textId="77777777" w:rsidR="00744CD2" w:rsidRDefault="00744CD2" w:rsidP="00B5085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F4D8A"/>
    <w:multiLevelType w:val="hybridMultilevel"/>
    <w:tmpl w:val="CBD40B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015822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EA2E81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CF477DC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5E7CA9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CD643AF"/>
    <w:multiLevelType w:val="hybridMultilevel"/>
    <w:tmpl w:val="93F6C4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1E6514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F910B84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3F904E7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96E6B87"/>
    <w:multiLevelType w:val="hybridMultilevel"/>
    <w:tmpl w:val="B832E4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1CF53E9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085EFB"/>
    <w:multiLevelType w:val="hybridMultilevel"/>
    <w:tmpl w:val="0DE0B1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ACA64CD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600743E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6A828F5"/>
    <w:multiLevelType w:val="hybridMultilevel"/>
    <w:tmpl w:val="AD88B0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8A7364B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0C125BE"/>
    <w:multiLevelType w:val="hybridMultilevel"/>
    <w:tmpl w:val="93F6C4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38B2701"/>
    <w:multiLevelType w:val="hybridMultilevel"/>
    <w:tmpl w:val="AA4257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6AC1732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965082A"/>
    <w:multiLevelType w:val="hybridMultilevel"/>
    <w:tmpl w:val="AD88B0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2D104F5"/>
    <w:multiLevelType w:val="hybridMultilevel"/>
    <w:tmpl w:val="841219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63222CD"/>
    <w:multiLevelType w:val="hybridMultilevel"/>
    <w:tmpl w:val="9D94C0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6C00060"/>
    <w:multiLevelType w:val="hybridMultilevel"/>
    <w:tmpl w:val="AA4257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D29562E"/>
    <w:multiLevelType w:val="hybridMultilevel"/>
    <w:tmpl w:val="E2A6A4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14"/>
  </w:num>
  <w:num w:numId="3">
    <w:abstractNumId w:val="23"/>
  </w:num>
  <w:num w:numId="4">
    <w:abstractNumId w:val="0"/>
  </w:num>
  <w:num w:numId="5">
    <w:abstractNumId w:val="9"/>
  </w:num>
  <w:num w:numId="6">
    <w:abstractNumId w:val="5"/>
  </w:num>
  <w:num w:numId="7">
    <w:abstractNumId w:val="16"/>
  </w:num>
  <w:num w:numId="8">
    <w:abstractNumId w:val="21"/>
  </w:num>
  <w:num w:numId="9">
    <w:abstractNumId w:val="11"/>
  </w:num>
  <w:num w:numId="10">
    <w:abstractNumId w:val="17"/>
  </w:num>
  <w:num w:numId="11">
    <w:abstractNumId w:val="22"/>
  </w:num>
  <w:num w:numId="12">
    <w:abstractNumId w:val="13"/>
  </w:num>
  <w:num w:numId="13">
    <w:abstractNumId w:val="2"/>
  </w:num>
  <w:num w:numId="14">
    <w:abstractNumId w:val="7"/>
  </w:num>
  <w:num w:numId="15">
    <w:abstractNumId w:val="3"/>
  </w:num>
  <w:num w:numId="16">
    <w:abstractNumId w:val="15"/>
  </w:num>
  <w:num w:numId="17">
    <w:abstractNumId w:val="18"/>
  </w:num>
  <w:num w:numId="18">
    <w:abstractNumId w:val="4"/>
  </w:num>
  <w:num w:numId="19">
    <w:abstractNumId w:val="8"/>
  </w:num>
  <w:num w:numId="20">
    <w:abstractNumId w:val="1"/>
  </w:num>
  <w:num w:numId="21">
    <w:abstractNumId w:val="6"/>
  </w:num>
  <w:num w:numId="22">
    <w:abstractNumId w:val="12"/>
  </w:num>
  <w:num w:numId="23">
    <w:abstractNumId w:val="10"/>
  </w:num>
  <w:num w:numId="24">
    <w:abstractNumId w:val="2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BMJ Open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1908E6"/>
    <w:rsid w:val="00001A37"/>
    <w:rsid w:val="00002199"/>
    <w:rsid w:val="00002C22"/>
    <w:rsid w:val="00003052"/>
    <w:rsid w:val="0000329E"/>
    <w:rsid w:val="000037EF"/>
    <w:rsid w:val="00007674"/>
    <w:rsid w:val="000106C4"/>
    <w:rsid w:val="00011807"/>
    <w:rsid w:val="000118CF"/>
    <w:rsid w:val="000120D3"/>
    <w:rsid w:val="00012ACC"/>
    <w:rsid w:val="000133AB"/>
    <w:rsid w:val="00013D06"/>
    <w:rsid w:val="00014810"/>
    <w:rsid w:val="00015250"/>
    <w:rsid w:val="000169C0"/>
    <w:rsid w:val="00016FD3"/>
    <w:rsid w:val="000170C0"/>
    <w:rsid w:val="0001757D"/>
    <w:rsid w:val="00020012"/>
    <w:rsid w:val="00020840"/>
    <w:rsid w:val="0002195B"/>
    <w:rsid w:val="00021E8B"/>
    <w:rsid w:val="000224B2"/>
    <w:rsid w:val="00022B33"/>
    <w:rsid w:val="00023818"/>
    <w:rsid w:val="000242E5"/>
    <w:rsid w:val="00024C42"/>
    <w:rsid w:val="00024E36"/>
    <w:rsid w:val="000258F1"/>
    <w:rsid w:val="00027B48"/>
    <w:rsid w:val="000301EA"/>
    <w:rsid w:val="00031BC3"/>
    <w:rsid w:val="00031C71"/>
    <w:rsid w:val="00032023"/>
    <w:rsid w:val="00032078"/>
    <w:rsid w:val="00033125"/>
    <w:rsid w:val="000331A0"/>
    <w:rsid w:val="00034192"/>
    <w:rsid w:val="000345C7"/>
    <w:rsid w:val="000346F9"/>
    <w:rsid w:val="000350D1"/>
    <w:rsid w:val="00035F24"/>
    <w:rsid w:val="00036BDF"/>
    <w:rsid w:val="00037A2B"/>
    <w:rsid w:val="00041182"/>
    <w:rsid w:val="0004156A"/>
    <w:rsid w:val="00042DDC"/>
    <w:rsid w:val="00043437"/>
    <w:rsid w:val="00043832"/>
    <w:rsid w:val="00044C8D"/>
    <w:rsid w:val="000466FC"/>
    <w:rsid w:val="00047543"/>
    <w:rsid w:val="000479F9"/>
    <w:rsid w:val="00047F59"/>
    <w:rsid w:val="00050C19"/>
    <w:rsid w:val="0005122C"/>
    <w:rsid w:val="00051460"/>
    <w:rsid w:val="00051919"/>
    <w:rsid w:val="00051F6B"/>
    <w:rsid w:val="00051F89"/>
    <w:rsid w:val="0005234C"/>
    <w:rsid w:val="00052E91"/>
    <w:rsid w:val="00053111"/>
    <w:rsid w:val="000531E2"/>
    <w:rsid w:val="00053893"/>
    <w:rsid w:val="00053F06"/>
    <w:rsid w:val="000541B1"/>
    <w:rsid w:val="00054343"/>
    <w:rsid w:val="000543C7"/>
    <w:rsid w:val="00054DB3"/>
    <w:rsid w:val="000556A9"/>
    <w:rsid w:val="000561E5"/>
    <w:rsid w:val="00056533"/>
    <w:rsid w:val="00056B66"/>
    <w:rsid w:val="00057655"/>
    <w:rsid w:val="000608C2"/>
    <w:rsid w:val="0006108B"/>
    <w:rsid w:val="000613F8"/>
    <w:rsid w:val="00062166"/>
    <w:rsid w:val="000638BF"/>
    <w:rsid w:val="00064D46"/>
    <w:rsid w:val="00065277"/>
    <w:rsid w:val="00065650"/>
    <w:rsid w:val="00066154"/>
    <w:rsid w:val="000668D0"/>
    <w:rsid w:val="000669E3"/>
    <w:rsid w:val="000705BB"/>
    <w:rsid w:val="000707B5"/>
    <w:rsid w:val="000711CB"/>
    <w:rsid w:val="000717E8"/>
    <w:rsid w:val="00071D8D"/>
    <w:rsid w:val="000722DB"/>
    <w:rsid w:val="000736D9"/>
    <w:rsid w:val="00073B0B"/>
    <w:rsid w:val="00073F3D"/>
    <w:rsid w:val="0007411E"/>
    <w:rsid w:val="0007476D"/>
    <w:rsid w:val="00074ACA"/>
    <w:rsid w:val="00074AEE"/>
    <w:rsid w:val="00074C20"/>
    <w:rsid w:val="000750FB"/>
    <w:rsid w:val="00077011"/>
    <w:rsid w:val="00081164"/>
    <w:rsid w:val="00081385"/>
    <w:rsid w:val="000822A8"/>
    <w:rsid w:val="00083782"/>
    <w:rsid w:val="00083FAF"/>
    <w:rsid w:val="00084766"/>
    <w:rsid w:val="000855C1"/>
    <w:rsid w:val="00085696"/>
    <w:rsid w:val="00086D95"/>
    <w:rsid w:val="0008746F"/>
    <w:rsid w:val="000874F0"/>
    <w:rsid w:val="00087BDA"/>
    <w:rsid w:val="00087C8B"/>
    <w:rsid w:val="000908A8"/>
    <w:rsid w:val="00090D2A"/>
    <w:rsid w:val="000915BE"/>
    <w:rsid w:val="000917C3"/>
    <w:rsid w:val="00092223"/>
    <w:rsid w:val="000936F3"/>
    <w:rsid w:val="00093DB6"/>
    <w:rsid w:val="00093E29"/>
    <w:rsid w:val="00094447"/>
    <w:rsid w:val="000945E0"/>
    <w:rsid w:val="00095C84"/>
    <w:rsid w:val="00097A83"/>
    <w:rsid w:val="000A06BF"/>
    <w:rsid w:val="000A099F"/>
    <w:rsid w:val="000A15D2"/>
    <w:rsid w:val="000A2504"/>
    <w:rsid w:val="000A2A09"/>
    <w:rsid w:val="000A40C5"/>
    <w:rsid w:val="000A4A23"/>
    <w:rsid w:val="000A4B82"/>
    <w:rsid w:val="000A4CCF"/>
    <w:rsid w:val="000A54AF"/>
    <w:rsid w:val="000A583A"/>
    <w:rsid w:val="000A5EF9"/>
    <w:rsid w:val="000A6C54"/>
    <w:rsid w:val="000A793B"/>
    <w:rsid w:val="000B21F6"/>
    <w:rsid w:val="000B297D"/>
    <w:rsid w:val="000B3401"/>
    <w:rsid w:val="000B3C99"/>
    <w:rsid w:val="000B46FF"/>
    <w:rsid w:val="000B4E33"/>
    <w:rsid w:val="000B4FC6"/>
    <w:rsid w:val="000B5680"/>
    <w:rsid w:val="000B5AF7"/>
    <w:rsid w:val="000B5C77"/>
    <w:rsid w:val="000B66CB"/>
    <w:rsid w:val="000B704E"/>
    <w:rsid w:val="000B7BD6"/>
    <w:rsid w:val="000C0030"/>
    <w:rsid w:val="000C0284"/>
    <w:rsid w:val="000C0909"/>
    <w:rsid w:val="000C0E1A"/>
    <w:rsid w:val="000C13E4"/>
    <w:rsid w:val="000C26B5"/>
    <w:rsid w:val="000C44BB"/>
    <w:rsid w:val="000C4FB1"/>
    <w:rsid w:val="000C6A3B"/>
    <w:rsid w:val="000C6D2E"/>
    <w:rsid w:val="000D007E"/>
    <w:rsid w:val="000D01C0"/>
    <w:rsid w:val="000D0809"/>
    <w:rsid w:val="000D1763"/>
    <w:rsid w:val="000D2B65"/>
    <w:rsid w:val="000D2F58"/>
    <w:rsid w:val="000D31F1"/>
    <w:rsid w:val="000D4D8A"/>
    <w:rsid w:val="000D58DF"/>
    <w:rsid w:val="000D61A5"/>
    <w:rsid w:val="000D6E57"/>
    <w:rsid w:val="000D7E27"/>
    <w:rsid w:val="000D7F82"/>
    <w:rsid w:val="000E045C"/>
    <w:rsid w:val="000E04D1"/>
    <w:rsid w:val="000E0967"/>
    <w:rsid w:val="000E1EF4"/>
    <w:rsid w:val="000E44CF"/>
    <w:rsid w:val="000E45AB"/>
    <w:rsid w:val="000E58FE"/>
    <w:rsid w:val="000E5F9B"/>
    <w:rsid w:val="000E6226"/>
    <w:rsid w:val="000E650D"/>
    <w:rsid w:val="000E6BA9"/>
    <w:rsid w:val="000E7C7F"/>
    <w:rsid w:val="000F273A"/>
    <w:rsid w:val="000F280E"/>
    <w:rsid w:val="000F53F6"/>
    <w:rsid w:val="000F6090"/>
    <w:rsid w:val="000F64D7"/>
    <w:rsid w:val="000F6A1B"/>
    <w:rsid w:val="000F6F16"/>
    <w:rsid w:val="000F78A4"/>
    <w:rsid w:val="000F7938"/>
    <w:rsid w:val="000F7EAD"/>
    <w:rsid w:val="00100662"/>
    <w:rsid w:val="00100A2F"/>
    <w:rsid w:val="001011A9"/>
    <w:rsid w:val="00101200"/>
    <w:rsid w:val="0010143F"/>
    <w:rsid w:val="00101CF7"/>
    <w:rsid w:val="00103A52"/>
    <w:rsid w:val="00103CE0"/>
    <w:rsid w:val="00104823"/>
    <w:rsid w:val="0010485A"/>
    <w:rsid w:val="001053B8"/>
    <w:rsid w:val="00105D1F"/>
    <w:rsid w:val="00107E00"/>
    <w:rsid w:val="0011106B"/>
    <w:rsid w:val="0011167B"/>
    <w:rsid w:val="001116EC"/>
    <w:rsid w:val="001126E5"/>
    <w:rsid w:val="00113475"/>
    <w:rsid w:val="00113692"/>
    <w:rsid w:val="00113F34"/>
    <w:rsid w:val="00114421"/>
    <w:rsid w:val="00114722"/>
    <w:rsid w:val="00114D87"/>
    <w:rsid w:val="001154BC"/>
    <w:rsid w:val="0011608B"/>
    <w:rsid w:val="00116770"/>
    <w:rsid w:val="00117678"/>
    <w:rsid w:val="00117CFC"/>
    <w:rsid w:val="00120E14"/>
    <w:rsid w:val="001221DC"/>
    <w:rsid w:val="00122C9F"/>
    <w:rsid w:val="001259C4"/>
    <w:rsid w:val="001260E1"/>
    <w:rsid w:val="0012708D"/>
    <w:rsid w:val="00131FFC"/>
    <w:rsid w:val="00132876"/>
    <w:rsid w:val="00132FAB"/>
    <w:rsid w:val="00133BCA"/>
    <w:rsid w:val="00134851"/>
    <w:rsid w:val="0013507F"/>
    <w:rsid w:val="00135E3B"/>
    <w:rsid w:val="00135FC2"/>
    <w:rsid w:val="0013619A"/>
    <w:rsid w:val="001363B4"/>
    <w:rsid w:val="001372AE"/>
    <w:rsid w:val="001403E4"/>
    <w:rsid w:val="0014052A"/>
    <w:rsid w:val="001434D4"/>
    <w:rsid w:val="001444C1"/>
    <w:rsid w:val="001445DE"/>
    <w:rsid w:val="001446C8"/>
    <w:rsid w:val="00144DBD"/>
    <w:rsid w:val="00144DDF"/>
    <w:rsid w:val="0014580D"/>
    <w:rsid w:val="00145F34"/>
    <w:rsid w:val="00146400"/>
    <w:rsid w:val="001467DD"/>
    <w:rsid w:val="00147AF6"/>
    <w:rsid w:val="00150520"/>
    <w:rsid w:val="0015074A"/>
    <w:rsid w:val="00151008"/>
    <w:rsid w:val="001538F2"/>
    <w:rsid w:val="00154B2C"/>
    <w:rsid w:val="00155876"/>
    <w:rsid w:val="00156B23"/>
    <w:rsid w:val="001576B4"/>
    <w:rsid w:val="001578FF"/>
    <w:rsid w:val="00160554"/>
    <w:rsid w:val="00161866"/>
    <w:rsid w:val="00161BD7"/>
    <w:rsid w:val="00161C24"/>
    <w:rsid w:val="001623D1"/>
    <w:rsid w:val="00162C0A"/>
    <w:rsid w:val="00164922"/>
    <w:rsid w:val="00165408"/>
    <w:rsid w:val="00166274"/>
    <w:rsid w:val="00166558"/>
    <w:rsid w:val="001667AF"/>
    <w:rsid w:val="00166EF2"/>
    <w:rsid w:val="00167B30"/>
    <w:rsid w:val="00167E1B"/>
    <w:rsid w:val="00170414"/>
    <w:rsid w:val="00171C2D"/>
    <w:rsid w:val="0017200A"/>
    <w:rsid w:val="001725AB"/>
    <w:rsid w:val="00172920"/>
    <w:rsid w:val="00172ACA"/>
    <w:rsid w:val="001735F4"/>
    <w:rsid w:val="00173E53"/>
    <w:rsid w:val="001742CD"/>
    <w:rsid w:val="00174C55"/>
    <w:rsid w:val="00175BCF"/>
    <w:rsid w:val="00176402"/>
    <w:rsid w:val="00176621"/>
    <w:rsid w:val="00176CB1"/>
    <w:rsid w:val="001776D4"/>
    <w:rsid w:val="00177F67"/>
    <w:rsid w:val="001800C9"/>
    <w:rsid w:val="001805A1"/>
    <w:rsid w:val="001806E9"/>
    <w:rsid w:val="00180885"/>
    <w:rsid w:val="00180964"/>
    <w:rsid w:val="00181400"/>
    <w:rsid w:val="00181519"/>
    <w:rsid w:val="00181558"/>
    <w:rsid w:val="00182399"/>
    <w:rsid w:val="00182B2B"/>
    <w:rsid w:val="00182B6A"/>
    <w:rsid w:val="001839FE"/>
    <w:rsid w:val="00184AE2"/>
    <w:rsid w:val="00184C0A"/>
    <w:rsid w:val="00184C9C"/>
    <w:rsid w:val="00184DA5"/>
    <w:rsid w:val="00185687"/>
    <w:rsid w:val="00185827"/>
    <w:rsid w:val="001861BA"/>
    <w:rsid w:val="00186200"/>
    <w:rsid w:val="00186341"/>
    <w:rsid w:val="001864BB"/>
    <w:rsid w:val="0018695C"/>
    <w:rsid w:val="00186F7F"/>
    <w:rsid w:val="0018702D"/>
    <w:rsid w:val="001908E6"/>
    <w:rsid w:val="00193824"/>
    <w:rsid w:val="0019567D"/>
    <w:rsid w:val="001956B8"/>
    <w:rsid w:val="0019589C"/>
    <w:rsid w:val="00195A87"/>
    <w:rsid w:val="00196D58"/>
    <w:rsid w:val="001A0173"/>
    <w:rsid w:val="001A1879"/>
    <w:rsid w:val="001A187B"/>
    <w:rsid w:val="001A3ACB"/>
    <w:rsid w:val="001A3ED9"/>
    <w:rsid w:val="001A3FA2"/>
    <w:rsid w:val="001A4517"/>
    <w:rsid w:val="001A4F69"/>
    <w:rsid w:val="001A649E"/>
    <w:rsid w:val="001A76F7"/>
    <w:rsid w:val="001B1457"/>
    <w:rsid w:val="001B16DE"/>
    <w:rsid w:val="001B27D6"/>
    <w:rsid w:val="001B3273"/>
    <w:rsid w:val="001B3F0F"/>
    <w:rsid w:val="001B40B3"/>
    <w:rsid w:val="001B4E27"/>
    <w:rsid w:val="001B5081"/>
    <w:rsid w:val="001B62A1"/>
    <w:rsid w:val="001B64C0"/>
    <w:rsid w:val="001B662A"/>
    <w:rsid w:val="001B705E"/>
    <w:rsid w:val="001B7A07"/>
    <w:rsid w:val="001C0397"/>
    <w:rsid w:val="001C0BDC"/>
    <w:rsid w:val="001C24DB"/>
    <w:rsid w:val="001C32A3"/>
    <w:rsid w:val="001C685F"/>
    <w:rsid w:val="001C6CA6"/>
    <w:rsid w:val="001C7237"/>
    <w:rsid w:val="001C780E"/>
    <w:rsid w:val="001C783C"/>
    <w:rsid w:val="001C7941"/>
    <w:rsid w:val="001C79D2"/>
    <w:rsid w:val="001D0CFA"/>
    <w:rsid w:val="001D12A6"/>
    <w:rsid w:val="001D14DD"/>
    <w:rsid w:val="001D176F"/>
    <w:rsid w:val="001D261F"/>
    <w:rsid w:val="001D2A22"/>
    <w:rsid w:val="001D2DF2"/>
    <w:rsid w:val="001D2EE2"/>
    <w:rsid w:val="001D2FEE"/>
    <w:rsid w:val="001D3B25"/>
    <w:rsid w:val="001D3C39"/>
    <w:rsid w:val="001D3EEC"/>
    <w:rsid w:val="001D6A58"/>
    <w:rsid w:val="001D6B71"/>
    <w:rsid w:val="001D6F3E"/>
    <w:rsid w:val="001D7232"/>
    <w:rsid w:val="001D7A5E"/>
    <w:rsid w:val="001E084C"/>
    <w:rsid w:val="001E222C"/>
    <w:rsid w:val="001E26DB"/>
    <w:rsid w:val="001E27B3"/>
    <w:rsid w:val="001E301B"/>
    <w:rsid w:val="001E4407"/>
    <w:rsid w:val="001E45DE"/>
    <w:rsid w:val="001E72A5"/>
    <w:rsid w:val="001E7348"/>
    <w:rsid w:val="001F05D8"/>
    <w:rsid w:val="001F07C1"/>
    <w:rsid w:val="001F1E3B"/>
    <w:rsid w:val="001F29E3"/>
    <w:rsid w:val="001F39D6"/>
    <w:rsid w:val="001F3F23"/>
    <w:rsid w:val="001F45BD"/>
    <w:rsid w:val="001F4F80"/>
    <w:rsid w:val="001F5147"/>
    <w:rsid w:val="001F53C5"/>
    <w:rsid w:val="001F5455"/>
    <w:rsid w:val="001F593E"/>
    <w:rsid w:val="001F5958"/>
    <w:rsid w:val="001F6309"/>
    <w:rsid w:val="001F7858"/>
    <w:rsid w:val="002001FF"/>
    <w:rsid w:val="002003E9"/>
    <w:rsid w:val="0020041F"/>
    <w:rsid w:val="00200D9D"/>
    <w:rsid w:val="00201021"/>
    <w:rsid w:val="0020111C"/>
    <w:rsid w:val="00201D9F"/>
    <w:rsid w:val="00202BBC"/>
    <w:rsid w:val="00203064"/>
    <w:rsid w:val="002031D2"/>
    <w:rsid w:val="00205351"/>
    <w:rsid w:val="00205752"/>
    <w:rsid w:val="00205FC6"/>
    <w:rsid w:val="00205FDE"/>
    <w:rsid w:val="00206B22"/>
    <w:rsid w:val="00206E36"/>
    <w:rsid w:val="00207AF9"/>
    <w:rsid w:val="002103E3"/>
    <w:rsid w:val="00210655"/>
    <w:rsid w:val="0021074D"/>
    <w:rsid w:val="00210DB5"/>
    <w:rsid w:val="00212CD0"/>
    <w:rsid w:val="00214118"/>
    <w:rsid w:val="002152C9"/>
    <w:rsid w:val="00215902"/>
    <w:rsid w:val="00215DAC"/>
    <w:rsid w:val="0021737C"/>
    <w:rsid w:val="00220A33"/>
    <w:rsid w:val="00220C28"/>
    <w:rsid w:val="00221264"/>
    <w:rsid w:val="00221FDD"/>
    <w:rsid w:val="002220BA"/>
    <w:rsid w:val="0022223C"/>
    <w:rsid w:val="00222392"/>
    <w:rsid w:val="00222CA3"/>
    <w:rsid w:val="00223041"/>
    <w:rsid w:val="00223604"/>
    <w:rsid w:val="00223738"/>
    <w:rsid w:val="00225639"/>
    <w:rsid w:val="0022563C"/>
    <w:rsid w:val="00225998"/>
    <w:rsid w:val="00225CD7"/>
    <w:rsid w:val="002276C8"/>
    <w:rsid w:val="002276FC"/>
    <w:rsid w:val="0023169E"/>
    <w:rsid w:val="002316ED"/>
    <w:rsid w:val="00231F22"/>
    <w:rsid w:val="0023368A"/>
    <w:rsid w:val="00234A13"/>
    <w:rsid w:val="002356CF"/>
    <w:rsid w:val="002356D5"/>
    <w:rsid w:val="00235959"/>
    <w:rsid w:val="00235DC3"/>
    <w:rsid w:val="0023642E"/>
    <w:rsid w:val="002369FB"/>
    <w:rsid w:val="00236B03"/>
    <w:rsid w:val="00237444"/>
    <w:rsid w:val="002379C1"/>
    <w:rsid w:val="00240CEC"/>
    <w:rsid w:val="00241400"/>
    <w:rsid w:val="00241865"/>
    <w:rsid w:val="002427EF"/>
    <w:rsid w:val="00242886"/>
    <w:rsid w:val="002434CC"/>
    <w:rsid w:val="002442EE"/>
    <w:rsid w:val="0024470A"/>
    <w:rsid w:val="00245D53"/>
    <w:rsid w:val="00245DD4"/>
    <w:rsid w:val="00245E0C"/>
    <w:rsid w:val="00247299"/>
    <w:rsid w:val="00247869"/>
    <w:rsid w:val="00247F4F"/>
    <w:rsid w:val="0025075A"/>
    <w:rsid w:val="0025463E"/>
    <w:rsid w:val="00255F5E"/>
    <w:rsid w:val="00256128"/>
    <w:rsid w:val="00260DA4"/>
    <w:rsid w:val="00261234"/>
    <w:rsid w:val="00261427"/>
    <w:rsid w:val="002629EB"/>
    <w:rsid w:val="00263495"/>
    <w:rsid w:val="00263710"/>
    <w:rsid w:val="00263910"/>
    <w:rsid w:val="00263960"/>
    <w:rsid w:val="0026463F"/>
    <w:rsid w:val="00265B6F"/>
    <w:rsid w:val="00265D2A"/>
    <w:rsid w:val="00266ED1"/>
    <w:rsid w:val="00267851"/>
    <w:rsid w:val="00267AD8"/>
    <w:rsid w:val="00270D4C"/>
    <w:rsid w:val="0027105A"/>
    <w:rsid w:val="0027249F"/>
    <w:rsid w:val="0027274E"/>
    <w:rsid w:val="002738B2"/>
    <w:rsid w:val="00273FE4"/>
    <w:rsid w:val="00274109"/>
    <w:rsid w:val="00274210"/>
    <w:rsid w:val="0027438B"/>
    <w:rsid w:val="00274F5F"/>
    <w:rsid w:val="0027642D"/>
    <w:rsid w:val="002764C3"/>
    <w:rsid w:val="002768A5"/>
    <w:rsid w:val="00280410"/>
    <w:rsid w:val="00281767"/>
    <w:rsid w:val="00282A75"/>
    <w:rsid w:val="00282D59"/>
    <w:rsid w:val="0028436C"/>
    <w:rsid w:val="002844BC"/>
    <w:rsid w:val="00285A8D"/>
    <w:rsid w:val="00286C67"/>
    <w:rsid w:val="002870C9"/>
    <w:rsid w:val="00287D32"/>
    <w:rsid w:val="002912F9"/>
    <w:rsid w:val="002913DC"/>
    <w:rsid w:val="00291A8D"/>
    <w:rsid w:val="00295F2C"/>
    <w:rsid w:val="00295F73"/>
    <w:rsid w:val="002966AC"/>
    <w:rsid w:val="002969E1"/>
    <w:rsid w:val="00296A36"/>
    <w:rsid w:val="00296C18"/>
    <w:rsid w:val="002972E7"/>
    <w:rsid w:val="00297335"/>
    <w:rsid w:val="0029764F"/>
    <w:rsid w:val="002976A4"/>
    <w:rsid w:val="002A031B"/>
    <w:rsid w:val="002A043F"/>
    <w:rsid w:val="002A11E8"/>
    <w:rsid w:val="002A2A19"/>
    <w:rsid w:val="002A2D93"/>
    <w:rsid w:val="002A43E7"/>
    <w:rsid w:val="002A4F16"/>
    <w:rsid w:val="002A506F"/>
    <w:rsid w:val="002A56C0"/>
    <w:rsid w:val="002A5BB7"/>
    <w:rsid w:val="002A6096"/>
    <w:rsid w:val="002A6935"/>
    <w:rsid w:val="002B1140"/>
    <w:rsid w:val="002B150B"/>
    <w:rsid w:val="002B1AE5"/>
    <w:rsid w:val="002B1DE2"/>
    <w:rsid w:val="002B278C"/>
    <w:rsid w:val="002B3114"/>
    <w:rsid w:val="002B37C5"/>
    <w:rsid w:val="002B47AB"/>
    <w:rsid w:val="002B47B1"/>
    <w:rsid w:val="002B49B8"/>
    <w:rsid w:val="002B6865"/>
    <w:rsid w:val="002B692D"/>
    <w:rsid w:val="002B7847"/>
    <w:rsid w:val="002C087B"/>
    <w:rsid w:val="002C0AD7"/>
    <w:rsid w:val="002C0BA8"/>
    <w:rsid w:val="002C1827"/>
    <w:rsid w:val="002C1AE9"/>
    <w:rsid w:val="002C1F05"/>
    <w:rsid w:val="002C2C6C"/>
    <w:rsid w:val="002C2D09"/>
    <w:rsid w:val="002C2F69"/>
    <w:rsid w:val="002C3021"/>
    <w:rsid w:val="002C3F34"/>
    <w:rsid w:val="002C4F42"/>
    <w:rsid w:val="002C577F"/>
    <w:rsid w:val="002C6F6E"/>
    <w:rsid w:val="002C701F"/>
    <w:rsid w:val="002C774A"/>
    <w:rsid w:val="002D0E77"/>
    <w:rsid w:val="002D10E3"/>
    <w:rsid w:val="002D142B"/>
    <w:rsid w:val="002D1AC0"/>
    <w:rsid w:val="002D236C"/>
    <w:rsid w:val="002D30A6"/>
    <w:rsid w:val="002D4705"/>
    <w:rsid w:val="002D7B89"/>
    <w:rsid w:val="002E0324"/>
    <w:rsid w:val="002E0581"/>
    <w:rsid w:val="002E0957"/>
    <w:rsid w:val="002E0B61"/>
    <w:rsid w:val="002E21A2"/>
    <w:rsid w:val="002E2C8D"/>
    <w:rsid w:val="002E326B"/>
    <w:rsid w:val="002E338C"/>
    <w:rsid w:val="002E3885"/>
    <w:rsid w:val="002E3B8C"/>
    <w:rsid w:val="002E3C5D"/>
    <w:rsid w:val="002E3D15"/>
    <w:rsid w:val="002E4A1C"/>
    <w:rsid w:val="002E4DF2"/>
    <w:rsid w:val="002E56A3"/>
    <w:rsid w:val="002E56C5"/>
    <w:rsid w:val="002F0387"/>
    <w:rsid w:val="002F0CD6"/>
    <w:rsid w:val="002F0E63"/>
    <w:rsid w:val="002F1B5A"/>
    <w:rsid w:val="002F2D25"/>
    <w:rsid w:val="002F3616"/>
    <w:rsid w:val="002F4F48"/>
    <w:rsid w:val="002F5D02"/>
    <w:rsid w:val="002F63D4"/>
    <w:rsid w:val="002F66C3"/>
    <w:rsid w:val="003009C6"/>
    <w:rsid w:val="003010A8"/>
    <w:rsid w:val="00301E45"/>
    <w:rsid w:val="003027B4"/>
    <w:rsid w:val="003032C3"/>
    <w:rsid w:val="00303A25"/>
    <w:rsid w:val="00304104"/>
    <w:rsid w:val="00304F89"/>
    <w:rsid w:val="0030505B"/>
    <w:rsid w:val="00305586"/>
    <w:rsid w:val="003058A4"/>
    <w:rsid w:val="003058B4"/>
    <w:rsid w:val="00305AA5"/>
    <w:rsid w:val="003060D7"/>
    <w:rsid w:val="00306513"/>
    <w:rsid w:val="00306CF8"/>
    <w:rsid w:val="00307646"/>
    <w:rsid w:val="00310647"/>
    <w:rsid w:val="00310730"/>
    <w:rsid w:val="00310E12"/>
    <w:rsid w:val="00313207"/>
    <w:rsid w:val="00314EFB"/>
    <w:rsid w:val="003150CE"/>
    <w:rsid w:val="00316357"/>
    <w:rsid w:val="00316B4E"/>
    <w:rsid w:val="00317378"/>
    <w:rsid w:val="0031751E"/>
    <w:rsid w:val="003204BD"/>
    <w:rsid w:val="00320C6B"/>
    <w:rsid w:val="003211F9"/>
    <w:rsid w:val="00321501"/>
    <w:rsid w:val="00323005"/>
    <w:rsid w:val="0032357C"/>
    <w:rsid w:val="0032385E"/>
    <w:rsid w:val="00323BDE"/>
    <w:rsid w:val="0032459F"/>
    <w:rsid w:val="0032503F"/>
    <w:rsid w:val="00325216"/>
    <w:rsid w:val="00325E8C"/>
    <w:rsid w:val="00326549"/>
    <w:rsid w:val="0032678A"/>
    <w:rsid w:val="003279FE"/>
    <w:rsid w:val="0033010D"/>
    <w:rsid w:val="00331E30"/>
    <w:rsid w:val="003328C2"/>
    <w:rsid w:val="00334393"/>
    <w:rsid w:val="00334524"/>
    <w:rsid w:val="00334FCF"/>
    <w:rsid w:val="003356A1"/>
    <w:rsid w:val="00336361"/>
    <w:rsid w:val="003364DF"/>
    <w:rsid w:val="00336AF0"/>
    <w:rsid w:val="00337D0F"/>
    <w:rsid w:val="00340197"/>
    <w:rsid w:val="00340E2D"/>
    <w:rsid w:val="003417AE"/>
    <w:rsid w:val="00341A76"/>
    <w:rsid w:val="00342634"/>
    <w:rsid w:val="00342B4D"/>
    <w:rsid w:val="00342C75"/>
    <w:rsid w:val="003434E3"/>
    <w:rsid w:val="0034397E"/>
    <w:rsid w:val="00343F74"/>
    <w:rsid w:val="003440A1"/>
    <w:rsid w:val="00344229"/>
    <w:rsid w:val="00344722"/>
    <w:rsid w:val="00346220"/>
    <w:rsid w:val="00346248"/>
    <w:rsid w:val="003475D3"/>
    <w:rsid w:val="00350843"/>
    <w:rsid w:val="0035168B"/>
    <w:rsid w:val="00351AC7"/>
    <w:rsid w:val="0035433E"/>
    <w:rsid w:val="00354BA2"/>
    <w:rsid w:val="00355C1C"/>
    <w:rsid w:val="00357519"/>
    <w:rsid w:val="00357A55"/>
    <w:rsid w:val="00360A9C"/>
    <w:rsid w:val="003616F1"/>
    <w:rsid w:val="003619B9"/>
    <w:rsid w:val="00361D85"/>
    <w:rsid w:val="00362064"/>
    <w:rsid w:val="0036249F"/>
    <w:rsid w:val="00363674"/>
    <w:rsid w:val="00364052"/>
    <w:rsid w:val="0036557A"/>
    <w:rsid w:val="00365B17"/>
    <w:rsid w:val="00366618"/>
    <w:rsid w:val="00366803"/>
    <w:rsid w:val="00366C80"/>
    <w:rsid w:val="003674ED"/>
    <w:rsid w:val="00370931"/>
    <w:rsid w:val="00371C6F"/>
    <w:rsid w:val="00372514"/>
    <w:rsid w:val="00373299"/>
    <w:rsid w:val="0037412B"/>
    <w:rsid w:val="003745DA"/>
    <w:rsid w:val="0037465F"/>
    <w:rsid w:val="00376277"/>
    <w:rsid w:val="00377870"/>
    <w:rsid w:val="00381591"/>
    <w:rsid w:val="00381629"/>
    <w:rsid w:val="00382960"/>
    <w:rsid w:val="00382F69"/>
    <w:rsid w:val="0038321F"/>
    <w:rsid w:val="00384191"/>
    <w:rsid w:val="00384265"/>
    <w:rsid w:val="00384A16"/>
    <w:rsid w:val="00387125"/>
    <w:rsid w:val="00390116"/>
    <w:rsid w:val="00390165"/>
    <w:rsid w:val="00390727"/>
    <w:rsid w:val="003908BC"/>
    <w:rsid w:val="00392F98"/>
    <w:rsid w:val="003938F2"/>
    <w:rsid w:val="00393B16"/>
    <w:rsid w:val="00393EA4"/>
    <w:rsid w:val="00393F67"/>
    <w:rsid w:val="00394443"/>
    <w:rsid w:val="00394B29"/>
    <w:rsid w:val="00395717"/>
    <w:rsid w:val="00395EAF"/>
    <w:rsid w:val="003971CC"/>
    <w:rsid w:val="00397331"/>
    <w:rsid w:val="00397854"/>
    <w:rsid w:val="003A0480"/>
    <w:rsid w:val="003A0A8C"/>
    <w:rsid w:val="003A39AF"/>
    <w:rsid w:val="003A3B36"/>
    <w:rsid w:val="003A4A20"/>
    <w:rsid w:val="003A561B"/>
    <w:rsid w:val="003A6762"/>
    <w:rsid w:val="003A7634"/>
    <w:rsid w:val="003B05C7"/>
    <w:rsid w:val="003B0758"/>
    <w:rsid w:val="003B1385"/>
    <w:rsid w:val="003B270A"/>
    <w:rsid w:val="003B27DC"/>
    <w:rsid w:val="003B478D"/>
    <w:rsid w:val="003B5120"/>
    <w:rsid w:val="003B533C"/>
    <w:rsid w:val="003B5EB3"/>
    <w:rsid w:val="003B62B6"/>
    <w:rsid w:val="003B6418"/>
    <w:rsid w:val="003B6E13"/>
    <w:rsid w:val="003B7252"/>
    <w:rsid w:val="003B7A28"/>
    <w:rsid w:val="003C0EB5"/>
    <w:rsid w:val="003C1F57"/>
    <w:rsid w:val="003C2BBC"/>
    <w:rsid w:val="003C357B"/>
    <w:rsid w:val="003C4E3C"/>
    <w:rsid w:val="003C5779"/>
    <w:rsid w:val="003D0C27"/>
    <w:rsid w:val="003D136F"/>
    <w:rsid w:val="003D1895"/>
    <w:rsid w:val="003D29E2"/>
    <w:rsid w:val="003D2DEE"/>
    <w:rsid w:val="003D3AC8"/>
    <w:rsid w:val="003D3C63"/>
    <w:rsid w:val="003D4960"/>
    <w:rsid w:val="003D53F0"/>
    <w:rsid w:val="003D54F3"/>
    <w:rsid w:val="003D564E"/>
    <w:rsid w:val="003D5B6C"/>
    <w:rsid w:val="003D617E"/>
    <w:rsid w:val="003E0640"/>
    <w:rsid w:val="003E1161"/>
    <w:rsid w:val="003E16F1"/>
    <w:rsid w:val="003E1E59"/>
    <w:rsid w:val="003E2302"/>
    <w:rsid w:val="003E2F87"/>
    <w:rsid w:val="003E43D8"/>
    <w:rsid w:val="003E4AD7"/>
    <w:rsid w:val="003E5A06"/>
    <w:rsid w:val="003E5FE9"/>
    <w:rsid w:val="003E67E9"/>
    <w:rsid w:val="003E6B6C"/>
    <w:rsid w:val="003E71D7"/>
    <w:rsid w:val="003E758A"/>
    <w:rsid w:val="003E7B9A"/>
    <w:rsid w:val="003F00FF"/>
    <w:rsid w:val="003F0AB8"/>
    <w:rsid w:val="003F14A8"/>
    <w:rsid w:val="003F14E6"/>
    <w:rsid w:val="003F1EC4"/>
    <w:rsid w:val="003F2183"/>
    <w:rsid w:val="003F3571"/>
    <w:rsid w:val="003F365F"/>
    <w:rsid w:val="003F42A0"/>
    <w:rsid w:val="003F646F"/>
    <w:rsid w:val="003F7328"/>
    <w:rsid w:val="003F75C4"/>
    <w:rsid w:val="003F767F"/>
    <w:rsid w:val="004002D0"/>
    <w:rsid w:val="00400B3F"/>
    <w:rsid w:val="00400F3C"/>
    <w:rsid w:val="004012F6"/>
    <w:rsid w:val="00402253"/>
    <w:rsid w:val="00402315"/>
    <w:rsid w:val="0040298B"/>
    <w:rsid w:val="00405603"/>
    <w:rsid w:val="00405879"/>
    <w:rsid w:val="00405887"/>
    <w:rsid w:val="0040591E"/>
    <w:rsid w:val="004059E9"/>
    <w:rsid w:val="004063D8"/>
    <w:rsid w:val="004065AC"/>
    <w:rsid w:val="0040690D"/>
    <w:rsid w:val="00407C49"/>
    <w:rsid w:val="004109E1"/>
    <w:rsid w:val="00411517"/>
    <w:rsid w:val="00411E31"/>
    <w:rsid w:val="0041211F"/>
    <w:rsid w:val="004128B3"/>
    <w:rsid w:val="00412DBF"/>
    <w:rsid w:val="004142F3"/>
    <w:rsid w:val="00414A88"/>
    <w:rsid w:val="00414B60"/>
    <w:rsid w:val="004154E2"/>
    <w:rsid w:val="0041580A"/>
    <w:rsid w:val="00417182"/>
    <w:rsid w:val="004177A5"/>
    <w:rsid w:val="00417851"/>
    <w:rsid w:val="00417963"/>
    <w:rsid w:val="00417B97"/>
    <w:rsid w:val="004208D6"/>
    <w:rsid w:val="0042133F"/>
    <w:rsid w:val="00421553"/>
    <w:rsid w:val="00421713"/>
    <w:rsid w:val="00421E4D"/>
    <w:rsid w:val="00421F94"/>
    <w:rsid w:val="004223E2"/>
    <w:rsid w:val="00422B00"/>
    <w:rsid w:val="00423502"/>
    <w:rsid w:val="0042454A"/>
    <w:rsid w:val="00425FAD"/>
    <w:rsid w:val="004262A0"/>
    <w:rsid w:val="00426E72"/>
    <w:rsid w:val="00427148"/>
    <w:rsid w:val="0042774E"/>
    <w:rsid w:val="004277B3"/>
    <w:rsid w:val="00427894"/>
    <w:rsid w:val="00430CD0"/>
    <w:rsid w:val="00430D30"/>
    <w:rsid w:val="0043261D"/>
    <w:rsid w:val="00433454"/>
    <w:rsid w:val="00433A61"/>
    <w:rsid w:val="004344B2"/>
    <w:rsid w:val="00434786"/>
    <w:rsid w:val="004347FA"/>
    <w:rsid w:val="00434F15"/>
    <w:rsid w:val="00435185"/>
    <w:rsid w:val="00435518"/>
    <w:rsid w:val="004361BA"/>
    <w:rsid w:val="00436C66"/>
    <w:rsid w:val="00437F03"/>
    <w:rsid w:val="00437F30"/>
    <w:rsid w:val="00440909"/>
    <w:rsid w:val="00440996"/>
    <w:rsid w:val="00441E4C"/>
    <w:rsid w:val="004424EE"/>
    <w:rsid w:val="0044291C"/>
    <w:rsid w:val="004442A9"/>
    <w:rsid w:val="00445010"/>
    <w:rsid w:val="00445069"/>
    <w:rsid w:val="00445383"/>
    <w:rsid w:val="004459EB"/>
    <w:rsid w:val="00445E98"/>
    <w:rsid w:val="00446152"/>
    <w:rsid w:val="0044679C"/>
    <w:rsid w:val="0044725D"/>
    <w:rsid w:val="0045391D"/>
    <w:rsid w:val="00455385"/>
    <w:rsid w:val="00455428"/>
    <w:rsid w:val="00455E8D"/>
    <w:rsid w:val="004569C2"/>
    <w:rsid w:val="00460036"/>
    <w:rsid w:val="004602EF"/>
    <w:rsid w:val="00460302"/>
    <w:rsid w:val="004613C5"/>
    <w:rsid w:val="004620EE"/>
    <w:rsid w:val="00463E18"/>
    <w:rsid w:val="00463F69"/>
    <w:rsid w:val="00465836"/>
    <w:rsid w:val="00466DB2"/>
    <w:rsid w:val="00466EE6"/>
    <w:rsid w:val="004672F0"/>
    <w:rsid w:val="0047111B"/>
    <w:rsid w:val="00471445"/>
    <w:rsid w:val="0047202F"/>
    <w:rsid w:val="00472565"/>
    <w:rsid w:val="00473F45"/>
    <w:rsid w:val="00475232"/>
    <w:rsid w:val="00476F33"/>
    <w:rsid w:val="00477614"/>
    <w:rsid w:val="00477B94"/>
    <w:rsid w:val="004802FA"/>
    <w:rsid w:val="00480599"/>
    <w:rsid w:val="00480F7A"/>
    <w:rsid w:val="0048260D"/>
    <w:rsid w:val="00484301"/>
    <w:rsid w:val="00484D8A"/>
    <w:rsid w:val="0048582B"/>
    <w:rsid w:val="00486C45"/>
    <w:rsid w:val="00487BDC"/>
    <w:rsid w:val="0049093B"/>
    <w:rsid w:val="00491FF8"/>
    <w:rsid w:val="0049370F"/>
    <w:rsid w:val="004938C1"/>
    <w:rsid w:val="00493E3E"/>
    <w:rsid w:val="0049408D"/>
    <w:rsid w:val="0049625C"/>
    <w:rsid w:val="0049789C"/>
    <w:rsid w:val="00497EAF"/>
    <w:rsid w:val="004A0161"/>
    <w:rsid w:val="004A0CCA"/>
    <w:rsid w:val="004A2481"/>
    <w:rsid w:val="004A2728"/>
    <w:rsid w:val="004A2B68"/>
    <w:rsid w:val="004A30E2"/>
    <w:rsid w:val="004A42E2"/>
    <w:rsid w:val="004A4DF5"/>
    <w:rsid w:val="004A506F"/>
    <w:rsid w:val="004A6461"/>
    <w:rsid w:val="004A78DD"/>
    <w:rsid w:val="004B046C"/>
    <w:rsid w:val="004B1F86"/>
    <w:rsid w:val="004B4370"/>
    <w:rsid w:val="004B6350"/>
    <w:rsid w:val="004B6CB4"/>
    <w:rsid w:val="004B6CE7"/>
    <w:rsid w:val="004B759D"/>
    <w:rsid w:val="004B7E0D"/>
    <w:rsid w:val="004C0484"/>
    <w:rsid w:val="004C0AB5"/>
    <w:rsid w:val="004C0E32"/>
    <w:rsid w:val="004C1C99"/>
    <w:rsid w:val="004C6D08"/>
    <w:rsid w:val="004D108C"/>
    <w:rsid w:val="004D136C"/>
    <w:rsid w:val="004D1699"/>
    <w:rsid w:val="004D2730"/>
    <w:rsid w:val="004D2D7B"/>
    <w:rsid w:val="004D3294"/>
    <w:rsid w:val="004D33EC"/>
    <w:rsid w:val="004D511F"/>
    <w:rsid w:val="004D57D2"/>
    <w:rsid w:val="004D7CA9"/>
    <w:rsid w:val="004E0544"/>
    <w:rsid w:val="004E0E5D"/>
    <w:rsid w:val="004E1113"/>
    <w:rsid w:val="004E24B5"/>
    <w:rsid w:val="004E3CCC"/>
    <w:rsid w:val="004E5005"/>
    <w:rsid w:val="004E512C"/>
    <w:rsid w:val="004E51C8"/>
    <w:rsid w:val="004E5924"/>
    <w:rsid w:val="004E7299"/>
    <w:rsid w:val="004F0BF2"/>
    <w:rsid w:val="004F0F90"/>
    <w:rsid w:val="004F4584"/>
    <w:rsid w:val="004F4A38"/>
    <w:rsid w:val="004F5DB9"/>
    <w:rsid w:val="004F7D0A"/>
    <w:rsid w:val="0050126F"/>
    <w:rsid w:val="00501E5C"/>
    <w:rsid w:val="005025C2"/>
    <w:rsid w:val="00502738"/>
    <w:rsid w:val="00502E45"/>
    <w:rsid w:val="0050474E"/>
    <w:rsid w:val="00505A06"/>
    <w:rsid w:val="00506605"/>
    <w:rsid w:val="00506DAE"/>
    <w:rsid w:val="00506ED9"/>
    <w:rsid w:val="005070B7"/>
    <w:rsid w:val="00507555"/>
    <w:rsid w:val="00510A36"/>
    <w:rsid w:val="00510E14"/>
    <w:rsid w:val="00510E9C"/>
    <w:rsid w:val="0051112D"/>
    <w:rsid w:val="00511D11"/>
    <w:rsid w:val="00511DD6"/>
    <w:rsid w:val="005127C9"/>
    <w:rsid w:val="0051291B"/>
    <w:rsid w:val="00512AD7"/>
    <w:rsid w:val="00512FEA"/>
    <w:rsid w:val="0051468B"/>
    <w:rsid w:val="00514A38"/>
    <w:rsid w:val="00514BD9"/>
    <w:rsid w:val="005159E9"/>
    <w:rsid w:val="00515B48"/>
    <w:rsid w:val="00515BAE"/>
    <w:rsid w:val="0051614B"/>
    <w:rsid w:val="00516A06"/>
    <w:rsid w:val="00516C39"/>
    <w:rsid w:val="00520365"/>
    <w:rsid w:val="00521458"/>
    <w:rsid w:val="00523123"/>
    <w:rsid w:val="005241A5"/>
    <w:rsid w:val="0052448B"/>
    <w:rsid w:val="0052546F"/>
    <w:rsid w:val="0052569A"/>
    <w:rsid w:val="00526A6B"/>
    <w:rsid w:val="005271CF"/>
    <w:rsid w:val="0052723F"/>
    <w:rsid w:val="00527E1B"/>
    <w:rsid w:val="00530CB6"/>
    <w:rsid w:val="00532E4D"/>
    <w:rsid w:val="0053384D"/>
    <w:rsid w:val="00534C77"/>
    <w:rsid w:val="00534D69"/>
    <w:rsid w:val="00534FB6"/>
    <w:rsid w:val="0053578A"/>
    <w:rsid w:val="00535DC0"/>
    <w:rsid w:val="005368E6"/>
    <w:rsid w:val="005415D3"/>
    <w:rsid w:val="00542813"/>
    <w:rsid w:val="00543ED5"/>
    <w:rsid w:val="005449B5"/>
    <w:rsid w:val="00544ECA"/>
    <w:rsid w:val="00545130"/>
    <w:rsid w:val="005467B4"/>
    <w:rsid w:val="00551CCD"/>
    <w:rsid w:val="00551FEC"/>
    <w:rsid w:val="0055217D"/>
    <w:rsid w:val="00552182"/>
    <w:rsid w:val="00552337"/>
    <w:rsid w:val="00552458"/>
    <w:rsid w:val="00554487"/>
    <w:rsid w:val="00555782"/>
    <w:rsid w:val="00555BAE"/>
    <w:rsid w:val="005565F5"/>
    <w:rsid w:val="00557013"/>
    <w:rsid w:val="005577F2"/>
    <w:rsid w:val="00557D37"/>
    <w:rsid w:val="005606A5"/>
    <w:rsid w:val="00560C5C"/>
    <w:rsid w:val="00561D2E"/>
    <w:rsid w:val="00561D99"/>
    <w:rsid w:val="00561F3F"/>
    <w:rsid w:val="005637C5"/>
    <w:rsid w:val="005648A8"/>
    <w:rsid w:val="00564C1D"/>
    <w:rsid w:val="00564C50"/>
    <w:rsid w:val="005659B5"/>
    <w:rsid w:val="00567AB0"/>
    <w:rsid w:val="0057023E"/>
    <w:rsid w:val="00570313"/>
    <w:rsid w:val="00570A43"/>
    <w:rsid w:val="005712AF"/>
    <w:rsid w:val="00571723"/>
    <w:rsid w:val="005718DA"/>
    <w:rsid w:val="005727A1"/>
    <w:rsid w:val="00572F52"/>
    <w:rsid w:val="005731FA"/>
    <w:rsid w:val="00574245"/>
    <w:rsid w:val="00574508"/>
    <w:rsid w:val="005756A7"/>
    <w:rsid w:val="00576CDB"/>
    <w:rsid w:val="00576E8E"/>
    <w:rsid w:val="00577549"/>
    <w:rsid w:val="00577598"/>
    <w:rsid w:val="005806F0"/>
    <w:rsid w:val="005824C6"/>
    <w:rsid w:val="0058276F"/>
    <w:rsid w:val="00583BC6"/>
    <w:rsid w:val="005843E7"/>
    <w:rsid w:val="0058453B"/>
    <w:rsid w:val="0058482B"/>
    <w:rsid w:val="00585DB9"/>
    <w:rsid w:val="005869FE"/>
    <w:rsid w:val="00586B40"/>
    <w:rsid w:val="00590292"/>
    <w:rsid w:val="005913BF"/>
    <w:rsid w:val="00591706"/>
    <w:rsid w:val="00593C77"/>
    <w:rsid w:val="0059411C"/>
    <w:rsid w:val="00594710"/>
    <w:rsid w:val="005953AF"/>
    <w:rsid w:val="005954CD"/>
    <w:rsid w:val="00595717"/>
    <w:rsid w:val="005969FB"/>
    <w:rsid w:val="00597174"/>
    <w:rsid w:val="005A037D"/>
    <w:rsid w:val="005A15EC"/>
    <w:rsid w:val="005A1A3B"/>
    <w:rsid w:val="005A1C29"/>
    <w:rsid w:val="005A2B70"/>
    <w:rsid w:val="005A2DD4"/>
    <w:rsid w:val="005A3100"/>
    <w:rsid w:val="005A3DB8"/>
    <w:rsid w:val="005A3DBE"/>
    <w:rsid w:val="005A3F43"/>
    <w:rsid w:val="005A4D7B"/>
    <w:rsid w:val="005A4F56"/>
    <w:rsid w:val="005A5430"/>
    <w:rsid w:val="005A5808"/>
    <w:rsid w:val="005A6E2A"/>
    <w:rsid w:val="005A7106"/>
    <w:rsid w:val="005A7F0F"/>
    <w:rsid w:val="005B00FE"/>
    <w:rsid w:val="005B0BAF"/>
    <w:rsid w:val="005B11CB"/>
    <w:rsid w:val="005B1A3C"/>
    <w:rsid w:val="005B2DC5"/>
    <w:rsid w:val="005B317B"/>
    <w:rsid w:val="005B3359"/>
    <w:rsid w:val="005B3940"/>
    <w:rsid w:val="005B4221"/>
    <w:rsid w:val="005B4568"/>
    <w:rsid w:val="005B5064"/>
    <w:rsid w:val="005B51B0"/>
    <w:rsid w:val="005B59F3"/>
    <w:rsid w:val="005B6749"/>
    <w:rsid w:val="005B7B73"/>
    <w:rsid w:val="005B7D14"/>
    <w:rsid w:val="005B7FF4"/>
    <w:rsid w:val="005C0164"/>
    <w:rsid w:val="005C085D"/>
    <w:rsid w:val="005C1A5F"/>
    <w:rsid w:val="005C1CB8"/>
    <w:rsid w:val="005C1D09"/>
    <w:rsid w:val="005C223E"/>
    <w:rsid w:val="005C3230"/>
    <w:rsid w:val="005C37CD"/>
    <w:rsid w:val="005C4451"/>
    <w:rsid w:val="005C4668"/>
    <w:rsid w:val="005C4B19"/>
    <w:rsid w:val="005C6698"/>
    <w:rsid w:val="005C66D6"/>
    <w:rsid w:val="005C6F3D"/>
    <w:rsid w:val="005C72CD"/>
    <w:rsid w:val="005D03FE"/>
    <w:rsid w:val="005D08A6"/>
    <w:rsid w:val="005D0AB1"/>
    <w:rsid w:val="005D1468"/>
    <w:rsid w:val="005D14D5"/>
    <w:rsid w:val="005D1802"/>
    <w:rsid w:val="005D354C"/>
    <w:rsid w:val="005D393C"/>
    <w:rsid w:val="005D3A00"/>
    <w:rsid w:val="005D3A40"/>
    <w:rsid w:val="005D3DDB"/>
    <w:rsid w:val="005D47E7"/>
    <w:rsid w:val="005D4E15"/>
    <w:rsid w:val="005D5BE6"/>
    <w:rsid w:val="005D5EA9"/>
    <w:rsid w:val="005D6BD7"/>
    <w:rsid w:val="005E0E0B"/>
    <w:rsid w:val="005E144A"/>
    <w:rsid w:val="005E1C2F"/>
    <w:rsid w:val="005E2E4E"/>
    <w:rsid w:val="005E323E"/>
    <w:rsid w:val="005E3BFA"/>
    <w:rsid w:val="005E4D51"/>
    <w:rsid w:val="005E5063"/>
    <w:rsid w:val="005E5A02"/>
    <w:rsid w:val="005E620A"/>
    <w:rsid w:val="005E62C4"/>
    <w:rsid w:val="005E6463"/>
    <w:rsid w:val="005E735F"/>
    <w:rsid w:val="005E7D8E"/>
    <w:rsid w:val="005E7F4B"/>
    <w:rsid w:val="005F07D3"/>
    <w:rsid w:val="005F3184"/>
    <w:rsid w:val="005F3F12"/>
    <w:rsid w:val="005F418A"/>
    <w:rsid w:val="005F42EC"/>
    <w:rsid w:val="005F542C"/>
    <w:rsid w:val="005F5C98"/>
    <w:rsid w:val="005F60F4"/>
    <w:rsid w:val="005F6552"/>
    <w:rsid w:val="005F6559"/>
    <w:rsid w:val="005F678B"/>
    <w:rsid w:val="005F6D7C"/>
    <w:rsid w:val="005F75FF"/>
    <w:rsid w:val="005F76B5"/>
    <w:rsid w:val="006008F9"/>
    <w:rsid w:val="006019F8"/>
    <w:rsid w:val="00601D6C"/>
    <w:rsid w:val="00601DE2"/>
    <w:rsid w:val="00602DAB"/>
    <w:rsid w:val="00603176"/>
    <w:rsid w:val="00603735"/>
    <w:rsid w:val="00603885"/>
    <w:rsid w:val="00604323"/>
    <w:rsid w:val="00604519"/>
    <w:rsid w:val="00604CD3"/>
    <w:rsid w:val="006060A7"/>
    <w:rsid w:val="006064B0"/>
    <w:rsid w:val="00606D46"/>
    <w:rsid w:val="00607382"/>
    <w:rsid w:val="00607AA2"/>
    <w:rsid w:val="0061073D"/>
    <w:rsid w:val="00610AB3"/>
    <w:rsid w:val="0061204E"/>
    <w:rsid w:val="006137D0"/>
    <w:rsid w:val="0061400A"/>
    <w:rsid w:val="0061521E"/>
    <w:rsid w:val="0061547C"/>
    <w:rsid w:val="0061587E"/>
    <w:rsid w:val="00616230"/>
    <w:rsid w:val="00617D59"/>
    <w:rsid w:val="00620AF4"/>
    <w:rsid w:val="006215F4"/>
    <w:rsid w:val="00622B0E"/>
    <w:rsid w:val="00622B96"/>
    <w:rsid w:val="00623F35"/>
    <w:rsid w:val="00625651"/>
    <w:rsid w:val="00625E78"/>
    <w:rsid w:val="0062621D"/>
    <w:rsid w:val="0062632B"/>
    <w:rsid w:val="00626546"/>
    <w:rsid w:val="006278D1"/>
    <w:rsid w:val="0063020D"/>
    <w:rsid w:val="00630268"/>
    <w:rsid w:val="00630D43"/>
    <w:rsid w:val="00632025"/>
    <w:rsid w:val="00632A8B"/>
    <w:rsid w:val="00633ACA"/>
    <w:rsid w:val="00634E9E"/>
    <w:rsid w:val="0063583F"/>
    <w:rsid w:val="0063627F"/>
    <w:rsid w:val="00636F51"/>
    <w:rsid w:val="006372FA"/>
    <w:rsid w:val="00641965"/>
    <w:rsid w:val="00641B02"/>
    <w:rsid w:val="00641CD7"/>
    <w:rsid w:val="00641DB2"/>
    <w:rsid w:val="006433AF"/>
    <w:rsid w:val="00643B45"/>
    <w:rsid w:val="00643BD8"/>
    <w:rsid w:val="00643C37"/>
    <w:rsid w:val="00644093"/>
    <w:rsid w:val="006441D4"/>
    <w:rsid w:val="00644668"/>
    <w:rsid w:val="00644DFC"/>
    <w:rsid w:val="0064612F"/>
    <w:rsid w:val="006479D0"/>
    <w:rsid w:val="00650125"/>
    <w:rsid w:val="00650148"/>
    <w:rsid w:val="00651BF8"/>
    <w:rsid w:val="00652A42"/>
    <w:rsid w:val="00653144"/>
    <w:rsid w:val="006543E8"/>
    <w:rsid w:val="006544E1"/>
    <w:rsid w:val="00655560"/>
    <w:rsid w:val="0065586B"/>
    <w:rsid w:val="0066033B"/>
    <w:rsid w:val="0066165F"/>
    <w:rsid w:val="00661A67"/>
    <w:rsid w:val="00661F4A"/>
    <w:rsid w:val="00661FF5"/>
    <w:rsid w:val="0066227D"/>
    <w:rsid w:val="006631EB"/>
    <w:rsid w:val="006636D2"/>
    <w:rsid w:val="006649E4"/>
    <w:rsid w:val="00666CC8"/>
    <w:rsid w:val="00667FBA"/>
    <w:rsid w:val="00670EBD"/>
    <w:rsid w:val="0067146B"/>
    <w:rsid w:val="00672415"/>
    <w:rsid w:val="006726FB"/>
    <w:rsid w:val="00672984"/>
    <w:rsid w:val="0067321E"/>
    <w:rsid w:val="006733F7"/>
    <w:rsid w:val="00673682"/>
    <w:rsid w:val="0067440E"/>
    <w:rsid w:val="0067702E"/>
    <w:rsid w:val="00677EB9"/>
    <w:rsid w:val="0068030D"/>
    <w:rsid w:val="00680857"/>
    <w:rsid w:val="00680AFD"/>
    <w:rsid w:val="006813F3"/>
    <w:rsid w:val="00682764"/>
    <w:rsid w:val="00682AD8"/>
    <w:rsid w:val="00682B62"/>
    <w:rsid w:val="00683004"/>
    <w:rsid w:val="0068381B"/>
    <w:rsid w:val="0068383E"/>
    <w:rsid w:val="00683D7C"/>
    <w:rsid w:val="006841DF"/>
    <w:rsid w:val="006841F0"/>
    <w:rsid w:val="00685AE7"/>
    <w:rsid w:val="006865DA"/>
    <w:rsid w:val="00686948"/>
    <w:rsid w:val="006871F4"/>
    <w:rsid w:val="00687EC3"/>
    <w:rsid w:val="00690579"/>
    <w:rsid w:val="00690A47"/>
    <w:rsid w:val="006916AF"/>
    <w:rsid w:val="006923A8"/>
    <w:rsid w:val="0069267B"/>
    <w:rsid w:val="00692FEF"/>
    <w:rsid w:val="00693238"/>
    <w:rsid w:val="00693598"/>
    <w:rsid w:val="00693E18"/>
    <w:rsid w:val="006941FD"/>
    <w:rsid w:val="006951FA"/>
    <w:rsid w:val="006954C9"/>
    <w:rsid w:val="006954FA"/>
    <w:rsid w:val="00695573"/>
    <w:rsid w:val="00696791"/>
    <w:rsid w:val="00696C29"/>
    <w:rsid w:val="006973A7"/>
    <w:rsid w:val="006974FB"/>
    <w:rsid w:val="0069791A"/>
    <w:rsid w:val="006A0E49"/>
    <w:rsid w:val="006A0F19"/>
    <w:rsid w:val="006A1C96"/>
    <w:rsid w:val="006A1CE3"/>
    <w:rsid w:val="006A22F1"/>
    <w:rsid w:val="006A26F9"/>
    <w:rsid w:val="006A307A"/>
    <w:rsid w:val="006A3D9B"/>
    <w:rsid w:val="006A4AC2"/>
    <w:rsid w:val="006A530D"/>
    <w:rsid w:val="006A5841"/>
    <w:rsid w:val="006A59F7"/>
    <w:rsid w:val="006A5A8E"/>
    <w:rsid w:val="006A5C9E"/>
    <w:rsid w:val="006B0494"/>
    <w:rsid w:val="006B0672"/>
    <w:rsid w:val="006B0B96"/>
    <w:rsid w:val="006B1298"/>
    <w:rsid w:val="006B17B4"/>
    <w:rsid w:val="006B1815"/>
    <w:rsid w:val="006B1991"/>
    <w:rsid w:val="006B1CFB"/>
    <w:rsid w:val="006B1EB1"/>
    <w:rsid w:val="006B2715"/>
    <w:rsid w:val="006B2A90"/>
    <w:rsid w:val="006B2BE1"/>
    <w:rsid w:val="006B3DE8"/>
    <w:rsid w:val="006B3EC4"/>
    <w:rsid w:val="006B4EBA"/>
    <w:rsid w:val="006B51BB"/>
    <w:rsid w:val="006B62FD"/>
    <w:rsid w:val="006B6A6D"/>
    <w:rsid w:val="006B6F0D"/>
    <w:rsid w:val="006B79FC"/>
    <w:rsid w:val="006C23FF"/>
    <w:rsid w:val="006C3047"/>
    <w:rsid w:val="006C3BE7"/>
    <w:rsid w:val="006D122F"/>
    <w:rsid w:val="006D16A3"/>
    <w:rsid w:val="006D17C5"/>
    <w:rsid w:val="006D3113"/>
    <w:rsid w:val="006D3224"/>
    <w:rsid w:val="006D366B"/>
    <w:rsid w:val="006D3E01"/>
    <w:rsid w:val="006D7646"/>
    <w:rsid w:val="006E0841"/>
    <w:rsid w:val="006E0A07"/>
    <w:rsid w:val="006E11A8"/>
    <w:rsid w:val="006E1241"/>
    <w:rsid w:val="006E1F5E"/>
    <w:rsid w:val="006E295F"/>
    <w:rsid w:val="006E34C7"/>
    <w:rsid w:val="006E481B"/>
    <w:rsid w:val="006E4E3D"/>
    <w:rsid w:val="006E5615"/>
    <w:rsid w:val="006E5734"/>
    <w:rsid w:val="006E5BC9"/>
    <w:rsid w:val="006E62B9"/>
    <w:rsid w:val="006E6398"/>
    <w:rsid w:val="006E6F9D"/>
    <w:rsid w:val="006E758D"/>
    <w:rsid w:val="006E75BD"/>
    <w:rsid w:val="006F13AD"/>
    <w:rsid w:val="006F35DA"/>
    <w:rsid w:val="006F3BEE"/>
    <w:rsid w:val="006F3F50"/>
    <w:rsid w:val="006F5377"/>
    <w:rsid w:val="006F59DE"/>
    <w:rsid w:val="006F5AF0"/>
    <w:rsid w:val="006F6A85"/>
    <w:rsid w:val="006F6E5F"/>
    <w:rsid w:val="006F6F7B"/>
    <w:rsid w:val="006F70F7"/>
    <w:rsid w:val="006F753E"/>
    <w:rsid w:val="006F7690"/>
    <w:rsid w:val="006F7B37"/>
    <w:rsid w:val="006F7BA1"/>
    <w:rsid w:val="006F7ECC"/>
    <w:rsid w:val="007003EF"/>
    <w:rsid w:val="00700945"/>
    <w:rsid w:val="00700C1B"/>
    <w:rsid w:val="0070100A"/>
    <w:rsid w:val="00701336"/>
    <w:rsid w:val="0070171B"/>
    <w:rsid w:val="00701C7C"/>
    <w:rsid w:val="00703C2D"/>
    <w:rsid w:val="00704220"/>
    <w:rsid w:val="007042B4"/>
    <w:rsid w:val="00704999"/>
    <w:rsid w:val="00704B62"/>
    <w:rsid w:val="00705371"/>
    <w:rsid w:val="0070561A"/>
    <w:rsid w:val="007056C3"/>
    <w:rsid w:val="00705D13"/>
    <w:rsid w:val="007068F8"/>
    <w:rsid w:val="00711C1B"/>
    <w:rsid w:val="00712A75"/>
    <w:rsid w:val="00712A7C"/>
    <w:rsid w:val="0071426A"/>
    <w:rsid w:val="0071482B"/>
    <w:rsid w:val="00714EB8"/>
    <w:rsid w:val="00714F08"/>
    <w:rsid w:val="007156A2"/>
    <w:rsid w:val="00715DFC"/>
    <w:rsid w:val="00715F32"/>
    <w:rsid w:val="007177E1"/>
    <w:rsid w:val="00717FCF"/>
    <w:rsid w:val="0072084C"/>
    <w:rsid w:val="00721875"/>
    <w:rsid w:val="007226FC"/>
    <w:rsid w:val="007231FC"/>
    <w:rsid w:val="00723363"/>
    <w:rsid w:val="007236EF"/>
    <w:rsid w:val="00723CED"/>
    <w:rsid w:val="00724113"/>
    <w:rsid w:val="0072669A"/>
    <w:rsid w:val="00727401"/>
    <w:rsid w:val="00730837"/>
    <w:rsid w:val="00730B9C"/>
    <w:rsid w:val="00731505"/>
    <w:rsid w:val="007316AE"/>
    <w:rsid w:val="007328E0"/>
    <w:rsid w:val="007328FD"/>
    <w:rsid w:val="00733F56"/>
    <w:rsid w:val="00733FF2"/>
    <w:rsid w:val="00734826"/>
    <w:rsid w:val="00736B62"/>
    <w:rsid w:val="007372B0"/>
    <w:rsid w:val="00737DAC"/>
    <w:rsid w:val="00740F23"/>
    <w:rsid w:val="007417C5"/>
    <w:rsid w:val="00741E0B"/>
    <w:rsid w:val="007427FA"/>
    <w:rsid w:val="0074364B"/>
    <w:rsid w:val="00744631"/>
    <w:rsid w:val="00744CD2"/>
    <w:rsid w:val="00744E0B"/>
    <w:rsid w:val="007454D4"/>
    <w:rsid w:val="0074610F"/>
    <w:rsid w:val="00746119"/>
    <w:rsid w:val="007463B1"/>
    <w:rsid w:val="00746E9F"/>
    <w:rsid w:val="00747F54"/>
    <w:rsid w:val="00747FC1"/>
    <w:rsid w:val="00750C95"/>
    <w:rsid w:val="00750E21"/>
    <w:rsid w:val="0075104C"/>
    <w:rsid w:val="0075124C"/>
    <w:rsid w:val="0075164C"/>
    <w:rsid w:val="00751ED3"/>
    <w:rsid w:val="00752B62"/>
    <w:rsid w:val="00754003"/>
    <w:rsid w:val="00754518"/>
    <w:rsid w:val="007548A8"/>
    <w:rsid w:val="00754CF4"/>
    <w:rsid w:val="00755BCB"/>
    <w:rsid w:val="007575AA"/>
    <w:rsid w:val="007606A7"/>
    <w:rsid w:val="00760F23"/>
    <w:rsid w:val="00761021"/>
    <w:rsid w:val="007617F1"/>
    <w:rsid w:val="00762003"/>
    <w:rsid w:val="007624F1"/>
    <w:rsid w:val="00762B5D"/>
    <w:rsid w:val="00762B63"/>
    <w:rsid w:val="0076308B"/>
    <w:rsid w:val="007632C9"/>
    <w:rsid w:val="00763EE2"/>
    <w:rsid w:val="00763EEC"/>
    <w:rsid w:val="00770462"/>
    <w:rsid w:val="00771D52"/>
    <w:rsid w:val="00771ED6"/>
    <w:rsid w:val="00772DA1"/>
    <w:rsid w:val="007730C8"/>
    <w:rsid w:val="00773C5F"/>
    <w:rsid w:val="00774508"/>
    <w:rsid w:val="00775237"/>
    <w:rsid w:val="007759E3"/>
    <w:rsid w:val="00775E38"/>
    <w:rsid w:val="007769A4"/>
    <w:rsid w:val="007771EF"/>
    <w:rsid w:val="007779C6"/>
    <w:rsid w:val="00777C08"/>
    <w:rsid w:val="007801E6"/>
    <w:rsid w:val="007802ED"/>
    <w:rsid w:val="00780862"/>
    <w:rsid w:val="00781661"/>
    <w:rsid w:val="00781978"/>
    <w:rsid w:val="00782EB5"/>
    <w:rsid w:val="00783FA4"/>
    <w:rsid w:val="00785FEC"/>
    <w:rsid w:val="0078634B"/>
    <w:rsid w:val="0078655E"/>
    <w:rsid w:val="007866F8"/>
    <w:rsid w:val="00786FF0"/>
    <w:rsid w:val="007903CB"/>
    <w:rsid w:val="00790789"/>
    <w:rsid w:val="00790922"/>
    <w:rsid w:val="0079143E"/>
    <w:rsid w:val="00792151"/>
    <w:rsid w:val="00792170"/>
    <w:rsid w:val="00792433"/>
    <w:rsid w:val="00792B39"/>
    <w:rsid w:val="00792DB0"/>
    <w:rsid w:val="00793D2E"/>
    <w:rsid w:val="00793FD7"/>
    <w:rsid w:val="00794D08"/>
    <w:rsid w:val="00795010"/>
    <w:rsid w:val="00795585"/>
    <w:rsid w:val="00796398"/>
    <w:rsid w:val="0079735B"/>
    <w:rsid w:val="00797E37"/>
    <w:rsid w:val="007A05EF"/>
    <w:rsid w:val="007A0D84"/>
    <w:rsid w:val="007A2DDB"/>
    <w:rsid w:val="007A38B2"/>
    <w:rsid w:val="007A5EBF"/>
    <w:rsid w:val="007A610C"/>
    <w:rsid w:val="007B07C7"/>
    <w:rsid w:val="007B2382"/>
    <w:rsid w:val="007B2B55"/>
    <w:rsid w:val="007B2D15"/>
    <w:rsid w:val="007B2E71"/>
    <w:rsid w:val="007B3183"/>
    <w:rsid w:val="007B376B"/>
    <w:rsid w:val="007B5894"/>
    <w:rsid w:val="007B62F6"/>
    <w:rsid w:val="007B6979"/>
    <w:rsid w:val="007B70D6"/>
    <w:rsid w:val="007B7575"/>
    <w:rsid w:val="007C0065"/>
    <w:rsid w:val="007C0240"/>
    <w:rsid w:val="007C0392"/>
    <w:rsid w:val="007C3482"/>
    <w:rsid w:val="007C34C0"/>
    <w:rsid w:val="007C3646"/>
    <w:rsid w:val="007C3C4A"/>
    <w:rsid w:val="007C3C88"/>
    <w:rsid w:val="007C422C"/>
    <w:rsid w:val="007C4324"/>
    <w:rsid w:val="007C4997"/>
    <w:rsid w:val="007C520F"/>
    <w:rsid w:val="007C5950"/>
    <w:rsid w:val="007C69BD"/>
    <w:rsid w:val="007C76E4"/>
    <w:rsid w:val="007C7D57"/>
    <w:rsid w:val="007D11E4"/>
    <w:rsid w:val="007D1993"/>
    <w:rsid w:val="007D254D"/>
    <w:rsid w:val="007D2E8B"/>
    <w:rsid w:val="007D379C"/>
    <w:rsid w:val="007D45FB"/>
    <w:rsid w:val="007D493B"/>
    <w:rsid w:val="007D4FAA"/>
    <w:rsid w:val="007D61E0"/>
    <w:rsid w:val="007D7B6C"/>
    <w:rsid w:val="007E039C"/>
    <w:rsid w:val="007E0C22"/>
    <w:rsid w:val="007E14E4"/>
    <w:rsid w:val="007E1911"/>
    <w:rsid w:val="007E1A06"/>
    <w:rsid w:val="007E2174"/>
    <w:rsid w:val="007E3FA1"/>
    <w:rsid w:val="007E4C80"/>
    <w:rsid w:val="007E6366"/>
    <w:rsid w:val="007E680C"/>
    <w:rsid w:val="007E6DDC"/>
    <w:rsid w:val="007E74FA"/>
    <w:rsid w:val="007E7835"/>
    <w:rsid w:val="007F0647"/>
    <w:rsid w:val="007F0985"/>
    <w:rsid w:val="007F1966"/>
    <w:rsid w:val="007F21DC"/>
    <w:rsid w:val="007F26A4"/>
    <w:rsid w:val="007F2AD8"/>
    <w:rsid w:val="007F2BEB"/>
    <w:rsid w:val="007F2C8C"/>
    <w:rsid w:val="007F3168"/>
    <w:rsid w:val="007F32E3"/>
    <w:rsid w:val="007F374D"/>
    <w:rsid w:val="007F4120"/>
    <w:rsid w:val="007F44DB"/>
    <w:rsid w:val="007F53D7"/>
    <w:rsid w:val="007F5944"/>
    <w:rsid w:val="007F66DC"/>
    <w:rsid w:val="007F6F16"/>
    <w:rsid w:val="007F7728"/>
    <w:rsid w:val="0080005E"/>
    <w:rsid w:val="008000D5"/>
    <w:rsid w:val="00801317"/>
    <w:rsid w:val="008020FE"/>
    <w:rsid w:val="00802C5A"/>
    <w:rsid w:val="00803B89"/>
    <w:rsid w:val="00803D5F"/>
    <w:rsid w:val="0080470D"/>
    <w:rsid w:val="008052F9"/>
    <w:rsid w:val="00805F00"/>
    <w:rsid w:val="00807B31"/>
    <w:rsid w:val="008117C3"/>
    <w:rsid w:val="00811C04"/>
    <w:rsid w:val="008121C5"/>
    <w:rsid w:val="00812FE2"/>
    <w:rsid w:val="00815805"/>
    <w:rsid w:val="00815C4B"/>
    <w:rsid w:val="008160C1"/>
    <w:rsid w:val="008162FC"/>
    <w:rsid w:val="0081679C"/>
    <w:rsid w:val="00816A19"/>
    <w:rsid w:val="00816DEE"/>
    <w:rsid w:val="00817201"/>
    <w:rsid w:val="00821760"/>
    <w:rsid w:val="008217E0"/>
    <w:rsid w:val="00821988"/>
    <w:rsid w:val="00821E4B"/>
    <w:rsid w:val="0082206C"/>
    <w:rsid w:val="00822329"/>
    <w:rsid w:val="00822E76"/>
    <w:rsid w:val="00823448"/>
    <w:rsid w:val="0082390A"/>
    <w:rsid w:val="00824667"/>
    <w:rsid w:val="00824A50"/>
    <w:rsid w:val="008251A6"/>
    <w:rsid w:val="00825C5D"/>
    <w:rsid w:val="00825C83"/>
    <w:rsid w:val="0082613A"/>
    <w:rsid w:val="00826E20"/>
    <w:rsid w:val="008273D8"/>
    <w:rsid w:val="008276DF"/>
    <w:rsid w:val="00827771"/>
    <w:rsid w:val="00827AEC"/>
    <w:rsid w:val="00827C97"/>
    <w:rsid w:val="00831B65"/>
    <w:rsid w:val="00831EE2"/>
    <w:rsid w:val="0083213C"/>
    <w:rsid w:val="0083227A"/>
    <w:rsid w:val="008327B0"/>
    <w:rsid w:val="00833942"/>
    <w:rsid w:val="00833BE2"/>
    <w:rsid w:val="00833F67"/>
    <w:rsid w:val="0083465D"/>
    <w:rsid w:val="0083521D"/>
    <w:rsid w:val="00835587"/>
    <w:rsid w:val="00835D2F"/>
    <w:rsid w:val="00837635"/>
    <w:rsid w:val="00837A4E"/>
    <w:rsid w:val="00837A70"/>
    <w:rsid w:val="00840A77"/>
    <w:rsid w:val="00841CCB"/>
    <w:rsid w:val="0084401F"/>
    <w:rsid w:val="008447D6"/>
    <w:rsid w:val="00844E83"/>
    <w:rsid w:val="00845A45"/>
    <w:rsid w:val="008508A7"/>
    <w:rsid w:val="00850CFC"/>
    <w:rsid w:val="00851394"/>
    <w:rsid w:val="0085161F"/>
    <w:rsid w:val="0085264A"/>
    <w:rsid w:val="00852841"/>
    <w:rsid w:val="00852C8E"/>
    <w:rsid w:val="00852DAA"/>
    <w:rsid w:val="00852F0A"/>
    <w:rsid w:val="00853861"/>
    <w:rsid w:val="00853A28"/>
    <w:rsid w:val="00853A5B"/>
    <w:rsid w:val="00854043"/>
    <w:rsid w:val="0085508F"/>
    <w:rsid w:val="00855C6A"/>
    <w:rsid w:val="0085603B"/>
    <w:rsid w:val="008567A5"/>
    <w:rsid w:val="00862499"/>
    <w:rsid w:val="0086261B"/>
    <w:rsid w:val="008640D3"/>
    <w:rsid w:val="0086420F"/>
    <w:rsid w:val="00864AA8"/>
    <w:rsid w:val="00864BD4"/>
    <w:rsid w:val="00866730"/>
    <w:rsid w:val="00866E85"/>
    <w:rsid w:val="00866EDF"/>
    <w:rsid w:val="00867ACB"/>
    <w:rsid w:val="008704B8"/>
    <w:rsid w:val="0087131D"/>
    <w:rsid w:val="00871F6B"/>
    <w:rsid w:val="008735EA"/>
    <w:rsid w:val="0087393F"/>
    <w:rsid w:val="0087434D"/>
    <w:rsid w:val="00874453"/>
    <w:rsid w:val="008749EC"/>
    <w:rsid w:val="00874A55"/>
    <w:rsid w:val="00875755"/>
    <w:rsid w:val="00877AB0"/>
    <w:rsid w:val="00877C0F"/>
    <w:rsid w:val="00877FEE"/>
    <w:rsid w:val="008801A6"/>
    <w:rsid w:val="00881646"/>
    <w:rsid w:val="00882218"/>
    <w:rsid w:val="00883CAE"/>
    <w:rsid w:val="008850D7"/>
    <w:rsid w:val="00885416"/>
    <w:rsid w:val="00885ACC"/>
    <w:rsid w:val="00885DA8"/>
    <w:rsid w:val="00886232"/>
    <w:rsid w:val="00886C91"/>
    <w:rsid w:val="008875C4"/>
    <w:rsid w:val="00887D42"/>
    <w:rsid w:val="0089083C"/>
    <w:rsid w:val="00891061"/>
    <w:rsid w:val="00891B40"/>
    <w:rsid w:val="00892205"/>
    <w:rsid w:val="00894071"/>
    <w:rsid w:val="00894777"/>
    <w:rsid w:val="00894984"/>
    <w:rsid w:val="00897219"/>
    <w:rsid w:val="00897677"/>
    <w:rsid w:val="00897E9E"/>
    <w:rsid w:val="008A07A7"/>
    <w:rsid w:val="008A1258"/>
    <w:rsid w:val="008A1410"/>
    <w:rsid w:val="008A14D3"/>
    <w:rsid w:val="008A3419"/>
    <w:rsid w:val="008A3539"/>
    <w:rsid w:val="008A388E"/>
    <w:rsid w:val="008A3B3A"/>
    <w:rsid w:val="008A3DB2"/>
    <w:rsid w:val="008A72AC"/>
    <w:rsid w:val="008A7C93"/>
    <w:rsid w:val="008A7EA3"/>
    <w:rsid w:val="008B0004"/>
    <w:rsid w:val="008B0128"/>
    <w:rsid w:val="008B09A5"/>
    <w:rsid w:val="008B0BE7"/>
    <w:rsid w:val="008B1A35"/>
    <w:rsid w:val="008B20BA"/>
    <w:rsid w:val="008B29C5"/>
    <w:rsid w:val="008B2E9D"/>
    <w:rsid w:val="008B4479"/>
    <w:rsid w:val="008B4787"/>
    <w:rsid w:val="008B48C9"/>
    <w:rsid w:val="008B60D4"/>
    <w:rsid w:val="008B66B4"/>
    <w:rsid w:val="008B6728"/>
    <w:rsid w:val="008B6804"/>
    <w:rsid w:val="008B6851"/>
    <w:rsid w:val="008B69E3"/>
    <w:rsid w:val="008C0BE9"/>
    <w:rsid w:val="008C1501"/>
    <w:rsid w:val="008C1863"/>
    <w:rsid w:val="008C2815"/>
    <w:rsid w:val="008C46CA"/>
    <w:rsid w:val="008C4761"/>
    <w:rsid w:val="008C543D"/>
    <w:rsid w:val="008C5DBD"/>
    <w:rsid w:val="008C659A"/>
    <w:rsid w:val="008C6F10"/>
    <w:rsid w:val="008C703C"/>
    <w:rsid w:val="008D01B7"/>
    <w:rsid w:val="008D0408"/>
    <w:rsid w:val="008D1409"/>
    <w:rsid w:val="008D1492"/>
    <w:rsid w:val="008D31EF"/>
    <w:rsid w:val="008D3A1A"/>
    <w:rsid w:val="008D40AB"/>
    <w:rsid w:val="008D48C7"/>
    <w:rsid w:val="008D4BE2"/>
    <w:rsid w:val="008D5025"/>
    <w:rsid w:val="008D55EA"/>
    <w:rsid w:val="008D68C2"/>
    <w:rsid w:val="008D6B66"/>
    <w:rsid w:val="008D6FFC"/>
    <w:rsid w:val="008E1635"/>
    <w:rsid w:val="008E1D62"/>
    <w:rsid w:val="008E39ED"/>
    <w:rsid w:val="008E4587"/>
    <w:rsid w:val="008E493A"/>
    <w:rsid w:val="008E4CFF"/>
    <w:rsid w:val="008E4FB5"/>
    <w:rsid w:val="008E5424"/>
    <w:rsid w:val="008E565F"/>
    <w:rsid w:val="008E603C"/>
    <w:rsid w:val="008E60DA"/>
    <w:rsid w:val="008E6554"/>
    <w:rsid w:val="008E6AF0"/>
    <w:rsid w:val="008E6EC7"/>
    <w:rsid w:val="008E717B"/>
    <w:rsid w:val="008E7273"/>
    <w:rsid w:val="008E7573"/>
    <w:rsid w:val="008F00AF"/>
    <w:rsid w:val="008F1879"/>
    <w:rsid w:val="008F20B5"/>
    <w:rsid w:val="008F239F"/>
    <w:rsid w:val="008F251E"/>
    <w:rsid w:val="008F2829"/>
    <w:rsid w:val="008F2ECE"/>
    <w:rsid w:val="008F4566"/>
    <w:rsid w:val="008F59E2"/>
    <w:rsid w:val="008F5EE1"/>
    <w:rsid w:val="008F709E"/>
    <w:rsid w:val="008F7343"/>
    <w:rsid w:val="00900245"/>
    <w:rsid w:val="009007DF"/>
    <w:rsid w:val="00900904"/>
    <w:rsid w:val="0090286F"/>
    <w:rsid w:val="0090327F"/>
    <w:rsid w:val="009056AF"/>
    <w:rsid w:val="00905B89"/>
    <w:rsid w:val="0090625C"/>
    <w:rsid w:val="00906EF2"/>
    <w:rsid w:val="00911A5A"/>
    <w:rsid w:val="00911B2F"/>
    <w:rsid w:val="009123FB"/>
    <w:rsid w:val="00912E18"/>
    <w:rsid w:val="00913985"/>
    <w:rsid w:val="00913E2E"/>
    <w:rsid w:val="009160C9"/>
    <w:rsid w:val="009161FD"/>
    <w:rsid w:val="00916311"/>
    <w:rsid w:val="009166DF"/>
    <w:rsid w:val="00920DAE"/>
    <w:rsid w:val="00921BCD"/>
    <w:rsid w:val="00921D37"/>
    <w:rsid w:val="0092283E"/>
    <w:rsid w:val="00922D31"/>
    <w:rsid w:val="00923259"/>
    <w:rsid w:val="00923A58"/>
    <w:rsid w:val="009240D6"/>
    <w:rsid w:val="00924685"/>
    <w:rsid w:val="00926317"/>
    <w:rsid w:val="00927894"/>
    <w:rsid w:val="00927DC7"/>
    <w:rsid w:val="00930777"/>
    <w:rsid w:val="00930E03"/>
    <w:rsid w:val="00931352"/>
    <w:rsid w:val="009319DA"/>
    <w:rsid w:val="00932034"/>
    <w:rsid w:val="00932BE9"/>
    <w:rsid w:val="00932D12"/>
    <w:rsid w:val="00933715"/>
    <w:rsid w:val="00933A21"/>
    <w:rsid w:val="009345D4"/>
    <w:rsid w:val="00934A7C"/>
    <w:rsid w:val="00934FBB"/>
    <w:rsid w:val="0093723B"/>
    <w:rsid w:val="009400AA"/>
    <w:rsid w:val="00940471"/>
    <w:rsid w:val="0094054D"/>
    <w:rsid w:val="00940BF6"/>
    <w:rsid w:val="00942AEC"/>
    <w:rsid w:val="00947E66"/>
    <w:rsid w:val="009504EF"/>
    <w:rsid w:val="00950A46"/>
    <w:rsid w:val="00950ED8"/>
    <w:rsid w:val="009515E3"/>
    <w:rsid w:val="0095277E"/>
    <w:rsid w:val="0095289E"/>
    <w:rsid w:val="00953C47"/>
    <w:rsid w:val="00955296"/>
    <w:rsid w:val="009558B4"/>
    <w:rsid w:val="00955BDA"/>
    <w:rsid w:val="0095628E"/>
    <w:rsid w:val="0095640A"/>
    <w:rsid w:val="00956FC1"/>
    <w:rsid w:val="00957055"/>
    <w:rsid w:val="009601BD"/>
    <w:rsid w:val="009602E2"/>
    <w:rsid w:val="00960BAB"/>
    <w:rsid w:val="009620ED"/>
    <w:rsid w:val="00962115"/>
    <w:rsid w:val="009625B7"/>
    <w:rsid w:val="00962889"/>
    <w:rsid w:val="00962B36"/>
    <w:rsid w:val="00962D36"/>
    <w:rsid w:val="00963FAD"/>
    <w:rsid w:val="00964706"/>
    <w:rsid w:val="0096512D"/>
    <w:rsid w:val="0096739E"/>
    <w:rsid w:val="009675A7"/>
    <w:rsid w:val="00971813"/>
    <w:rsid w:val="00972B62"/>
    <w:rsid w:val="009730F6"/>
    <w:rsid w:val="00973E0F"/>
    <w:rsid w:val="00974004"/>
    <w:rsid w:val="0097420D"/>
    <w:rsid w:val="00974BE9"/>
    <w:rsid w:val="009752B3"/>
    <w:rsid w:val="00975AC5"/>
    <w:rsid w:val="0097680F"/>
    <w:rsid w:val="009775C4"/>
    <w:rsid w:val="00977B12"/>
    <w:rsid w:val="00980D09"/>
    <w:rsid w:val="00980E93"/>
    <w:rsid w:val="009810C8"/>
    <w:rsid w:val="0098176B"/>
    <w:rsid w:val="009822F2"/>
    <w:rsid w:val="00983F4D"/>
    <w:rsid w:val="00984DA5"/>
    <w:rsid w:val="009852D6"/>
    <w:rsid w:val="00985F5F"/>
    <w:rsid w:val="00987266"/>
    <w:rsid w:val="00990804"/>
    <w:rsid w:val="00990AE3"/>
    <w:rsid w:val="00991A0B"/>
    <w:rsid w:val="00991FD0"/>
    <w:rsid w:val="0099226C"/>
    <w:rsid w:val="00992398"/>
    <w:rsid w:val="00993285"/>
    <w:rsid w:val="00993708"/>
    <w:rsid w:val="00993AE5"/>
    <w:rsid w:val="00993DB7"/>
    <w:rsid w:val="00994953"/>
    <w:rsid w:val="00994B0E"/>
    <w:rsid w:val="00994C67"/>
    <w:rsid w:val="00994D90"/>
    <w:rsid w:val="00994E69"/>
    <w:rsid w:val="0099662F"/>
    <w:rsid w:val="0099708E"/>
    <w:rsid w:val="009972C4"/>
    <w:rsid w:val="009975D8"/>
    <w:rsid w:val="009978CB"/>
    <w:rsid w:val="009A00AD"/>
    <w:rsid w:val="009A0315"/>
    <w:rsid w:val="009A0E51"/>
    <w:rsid w:val="009A0FB2"/>
    <w:rsid w:val="009A1F1B"/>
    <w:rsid w:val="009A30E9"/>
    <w:rsid w:val="009A31FA"/>
    <w:rsid w:val="009A36DB"/>
    <w:rsid w:val="009A5C39"/>
    <w:rsid w:val="009A5D52"/>
    <w:rsid w:val="009A5F4D"/>
    <w:rsid w:val="009A5F79"/>
    <w:rsid w:val="009A651C"/>
    <w:rsid w:val="009A65FC"/>
    <w:rsid w:val="009B0858"/>
    <w:rsid w:val="009B1051"/>
    <w:rsid w:val="009B1521"/>
    <w:rsid w:val="009B1DF7"/>
    <w:rsid w:val="009B2955"/>
    <w:rsid w:val="009B3A6A"/>
    <w:rsid w:val="009B3FAF"/>
    <w:rsid w:val="009B4E10"/>
    <w:rsid w:val="009B5506"/>
    <w:rsid w:val="009B5FDC"/>
    <w:rsid w:val="009B72EF"/>
    <w:rsid w:val="009C0DE5"/>
    <w:rsid w:val="009C1750"/>
    <w:rsid w:val="009C20F7"/>
    <w:rsid w:val="009C25FD"/>
    <w:rsid w:val="009C3C29"/>
    <w:rsid w:val="009C576F"/>
    <w:rsid w:val="009C5E7E"/>
    <w:rsid w:val="009C7744"/>
    <w:rsid w:val="009C7BB0"/>
    <w:rsid w:val="009C7EF7"/>
    <w:rsid w:val="009C7FDD"/>
    <w:rsid w:val="009D0060"/>
    <w:rsid w:val="009D0B27"/>
    <w:rsid w:val="009D1E0D"/>
    <w:rsid w:val="009D3118"/>
    <w:rsid w:val="009D3296"/>
    <w:rsid w:val="009D5511"/>
    <w:rsid w:val="009D6178"/>
    <w:rsid w:val="009D63D0"/>
    <w:rsid w:val="009D6BB0"/>
    <w:rsid w:val="009D6E0D"/>
    <w:rsid w:val="009D7863"/>
    <w:rsid w:val="009E0721"/>
    <w:rsid w:val="009E219D"/>
    <w:rsid w:val="009E253A"/>
    <w:rsid w:val="009E4391"/>
    <w:rsid w:val="009E7D4A"/>
    <w:rsid w:val="009F0542"/>
    <w:rsid w:val="009F1108"/>
    <w:rsid w:val="009F1514"/>
    <w:rsid w:val="009F173B"/>
    <w:rsid w:val="009F174F"/>
    <w:rsid w:val="009F2063"/>
    <w:rsid w:val="009F38F8"/>
    <w:rsid w:val="009F4A85"/>
    <w:rsid w:val="009F4A8D"/>
    <w:rsid w:val="009F4C04"/>
    <w:rsid w:val="009F54C7"/>
    <w:rsid w:val="009F5953"/>
    <w:rsid w:val="009F70DC"/>
    <w:rsid w:val="009F7BD0"/>
    <w:rsid w:val="009F7FB5"/>
    <w:rsid w:val="00A00473"/>
    <w:rsid w:val="00A011B3"/>
    <w:rsid w:val="00A01551"/>
    <w:rsid w:val="00A03B80"/>
    <w:rsid w:val="00A03EAF"/>
    <w:rsid w:val="00A04DD5"/>
    <w:rsid w:val="00A05941"/>
    <w:rsid w:val="00A06915"/>
    <w:rsid w:val="00A06EAC"/>
    <w:rsid w:val="00A10624"/>
    <w:rsid w:val="00A111DA"/>
    <w:rsid w:val="00A11506"/>
    <w:rsid w:val="00A121B9"/>
    <w:rsid w:val="00A1238A"/>
    <w:rsid w:val="00A12627"/>
    <w:rsid w:val="00A12CCE"/>
    <w:rsid w:val="00A12D04"/>
    <w:rsid w:val="00A137DB"/>
    <w:rsid w:val="00A15069"/>
    <w:rsid w:val="00A15777"/>
    <w:rsid w:val="00A167B7"/>
    <w:rsid w:val="00A16998"/>
    <w:rsid w:val="00A16C55"/>
    <w:rsid w:val="00A16CD2"/>
    <w:rsid w:val="00A16F96"/>
    <w:rsid w:val="00A16FDF"/>
    <w:rsid w:val="00A17FB1"/>
    <w:rsid w:val="00A17FD1"/>
    <w:rsid w:val="00A21108"/>
    <w:rsid w:val="00A2156D"/>
    <w:rsid w:val="00A22B44"/>
    <w:rsid w:val="00A23175"/>
    <w:rsid w:val="00A24ABE"/>
    <w:rsid w:val="00A2548B"/>
    <w:rsid w:val="00A2567B"/>
    <w:rsid w:val="00A25E5A"/>
    <w:rsid w:val="00A2676F"/>
    <w:rsid w:val="00A27EE0"/>
    <w:rsid w:val="00A30E79"/>
    <w:rsid w:val="00A313C8"/>
    <w:rsid w:val="00A33BA1"/>
    <w:rsid w:val="00A36DAE"/>
    <w:rsid w:val="00A37797"/>
    <w:rsid w:val="00A40461"/>
    <w:rsid w:val="00A40814"/>
    <w:rsid w:val="00A40861"/>
    <w:rsid w:val="00A40B40"/>
    <w:rsid w:val="00A41372"/>
    <w:rsid w:val="00A428C0"/>
    <w:rsid w:val="00A431D3"/>
    <w:rsid w:val="00A43A12"/>
    <w:rsid w:val="00A43B1D"/>
    <w:rsid w:val="00A4451C"/>
    <w:rsid w:val="00A445C6"/>
    <w:rsid w:val="00A45231"/>
    <w:rsid w:val="00A45B3E"/>
    <w:rsid w:val="00A46331"/>
    <w:rsid w:val="00A46864"/>
    <w:rsid w:val="00A469C9"/>
    <w:rsid w:val="00A46D2B"/>
    <w:rsid w:val="00A47B9D"/>
    <w:rsid w:val="00A47DEC"/>
    <w:rsid w:val="00A50D3C"/>
    <w:rsid w:val="00A50DD2"/>
    <w:rsid w:val="00A51146"/>
    <w:rsid w:val="00A51379"/>
    <w:rsid w:val="00A51CE1"/>
    <w:rsid w:val="00A53B5F"/>
    <w:rsid w:val="00A55CF8"/>
    <w:rsid w:val="00A560FF"/>
    <w:rsid w:val="00A5618D"/>
    <w:rsid w:val="00A5632A"/>
    <w:rsid w:val="00A566D5"/>
    <w:rsid w:val="00A57D30"/>
    <w:rsid w:val="00A60109"/>
    <w:rsid w:val="00A604A1"/>
    <w:rsid w:val="00A6098F"/>
    <w:rsid w:val="00A6171C"/>
    <w:rsid w:val="00A61BD8"/>
    <w:rsid w:val="00A626E4"/>
    <w:rsid w:val="00A62ABF"/>
    <w:rsid w:val="00A63299"/>
    <w:rsid w:val="00A63AFB"/>
    <w:rsid w:val="00A6506D"/>
    <w:rsid w:val="00A65C10"/>
    <w:rsid w:val="00A67C65"/>
    <w:rsid w:val="00A67E09"/>
    <w:rsid w:val="00A701C9"/>
    <w:rsid w:val="00A70257"/>
    <w:rsid w:val="00A70E59"/>
    <w:rsid w:val="00A717C5"/>
    <w:rsid w:val="00A73884"/>
    <w:rsid w:val="00A745D8"/>
    <w:rsid w:val="00A75926"/>
    <w:rsid w:val="00A775F7"/>
    <w:rsid w:val="00A775FC"/>
    <w:rsid w:val="00A815D7"/>
    <w:rsid w:val="00A81E38"/>
    <w:rsid w:val="00A8203D"/>
    <w:rsid w:val="00A82FFD"/>
    <w:rsid w:val="00A83ABF"/>
    <w:rsid w:val="00A840FD"/>
    <w:rsid w:val="00A8438E"/>
    <w:rsid w:val="00A849C3"/>
    <w:rsid w:val="00A850E1"/>
    <w:rsid w:val="00A85851"/>
    <w:rsid w:val="00A8605B"/>
    <w:rsid w:val="00A8659E"/>
    <w:rsid w:val="00A879CE"/>
    <w:rsid w:val="00A910A1"/>
    <w:rsid w:val="00A92742"/>
    <w:rsid w:val="00A94DED"/>
    <w:rsid w:val="00A95663"/>
    <w:rsid w:val="00A95732"/>
    <w:rsid w:val="00A969B3"/>
    <w:rsid w:val="00A96BD6"/>
    <w:rsid w:val="00A97C0E"/>
    <w:rsid w:val="00AA0F23"/>
    <w:rsid w:val="00AA200D"/>
    <w:rsid w:val="00AA235A"/>
    <w:rsid w:val="00AA2B41"/>
    <w:rsid w:val="00AA4028"/>
    <w:rsid w:val="00AA48A7"/>
    <w:rsid w:val="00AA50F5"/>
    <w:rsid w:val="00AA59EE"/>
    <w:rsid w:val="00AA622F"/>
    <w:rsid w:val="00AA7444"/>
    <w:rsid w:val="00AB0D8B"/>
    <w:rsid w:val="00AB11E4"/>
    <w:rsid w:val="00AB255D"/>
    <w:rsid w:val="00AB2FE9"/>
    <w:rsid w:val="00AB3F07"/>
    <w:rsid w:val="00AB4018"/>
    <w:rsid w:val="00AB469B"/>
    <w:rsid w:val="00AB4AAE"/>
    <w:rsid w:val="00AB4BFA"/>
    <w:rsid w:val="00AB5828"/>
    <w:rsid w:val="00AB5B88"/>
    <w:rsid w:val="00AC0845"/>
    <w:rsid w:val="00AC1561"/>
    <w:rsid w:val="00AC1F3F"/>
    <w:rsid w:val="00AC1F98"/>
    <w:rsid w:val="00AC3B5E"/>
    <w:rsid w:val="00AC3D3E"/>
    <w:rsid w:val="00AC5E64"/>
    <w:rsid w:val="00AC6E74"/>
    <w:rsid w:val="00AC6ECF"/>
    <w:rsid w:val="00AC6EDB"/>
    <w:rsid w:val="00AC6FD2"/>
    <w:rsid w:val="00AD0375"/>
    <w:rsid w:val="00AD2AC5"/>
    <w:rsid w:val="00AD38CF"/>
    <w:rsid w:val="00AD3A00"/>
    <w:rsid w:val="00AD3A16"/>
    <w:rsid w:val="00AD3E2D"/>
    <w:rsid w:val="00AD65F3"/>
    <w:rsid w:val="00AD72DD"/>
    <w:rsid w:val="00AD7B03"/>
    <w:rsid w:val="00AE3ABD"/>
    <w:rsid w:val="00AE4176"/>
    <w:rsid w:val="00AE535C"/>
    <w:rsid w:val="00AE5CEB"/>
    <w:rsid w:val="00AE5FAE"/>
    <w:rsid w:val="00AE68EE"/>
    <w:rsid w:val="00AE6D0B"/>
    <w:rsid w:val="00AE709F"/>
    <w:rsid w:val="00AE7678"/>
    <w:rsid w:val="00AE787C"/>
    <w:rsid w:val="00AF03D8"/>
    <w:rsid w:val="00AF065A"/>
    <w:rsid w:val="00AF1054"/>
    <w:rsid w:val="00AF17E6"/>
    <w:rsid w:val="00AF1873"/>
    <w:rsid w:val="00AF1C54"/>
    <w:rsid w:val="00AF37A8"/>
    <w:rsid w:val="00AF3AC6"/>
    <w:rsid w:val="00AF4662"/>
    <w:rsid w:val="00AF4BB7"/>
    <w:rsid w:val="00AF4D4E"/>
    <w:rsid w:val="00AF502E"/>
    <w:rsid w:val="00AF5C4B"/>
    <w:rsid w:val="00AF7810"/>
    <w:rsid w:val="00B00154"/>
    <w:rsid w:val="00B00E1E"/>
    <w:rsid w:val="00B02750"/>
    <w:rsid w:val="00B02A9C"/>
    <w:rsid w:val="00B03148"/>
    <w:rsid w:val="00B04E2E"/>
    <w:rsid w:val="00B05720"/>
    <w:rsid w:val="00B05DE8"/>
    <w:rsid w:val="00B06EA9"/>
    <w:rsid w:val="00B074DC"/>
    <w:rsid w:val="00B10842"/>
    <w:rsid w:val="00B11A1A"/>
    <w:rsid w:val="00B12DC7"/>
    <w:rsid w:val="00B16D80"/>
    <w:rsid w:val="00B17D10"/>
    <w:rsid w:val="00B203FF"/>
    <w:rsid w:val="00B2048C"/>
    <w:rsid w:val="00B20C41"/>
    <w:rsid w:val="00B2103B"/>
    <w:rsid w:val="00B2267C"/>
    <w:rsid w:val="00B22B47"/>
    <w:rsid w:val="00B23107"/>
    <w:rsid w:val="00B2368B"/>
    <w:rsid w:val="00B23DF7"/>
    <w:rsid w:val="00B24D24"/>
    <w:rsid w:val="00B24D3B"/>
    <w:rsid w:val="00B25069"/>
    <w:rsid w:val="00B250AE"/>
    <w:rsid w:val="00B31A95"/>
    <w:rsid w:val="00B31AFF"/>
    <w:rsid w:val="00B31D14"/>
    <w:rsid w:val="00B32CF6"/>
    <w:rsid w:val="00B33439"/>
    <w:rsid w:val="00B34D76"/>
    <w:rsid w:val="00B35E56"/>
    <w:rsid w:val="00B37B69"/>
    <w:rsid w:val="00B37F46"/>
    <w:rsid w:val="00B40234"/>
    <w:rsid w:val="00B4058A"/>
    <w:rsid w:val="00B419E6"/>
    <w:rsid w:val="00B42C0C"/>
    <w:rsid w:val="00B43428"/>
    <w:rsid w:val="00B44092"/>
    <w:rsid w:val="00B448AC"/>
    <w:rsid w:val="00B448F5"/>
    <w:rsid w:val="00B449A5"/>
    <w:rsid w:val="00B456B9"/>
    <w:rsid w:val="00B47C90"/>
    <w:rsid w:val="00B50856"/>
    <w:rsid w:val="00B50903"/>
    <w:rsid w:val="00B50B9F"/>
    <w:rsid w:val="00B50E90"/>
    <w:rsid w:val="00B51A67"/>
    <w:rsid w:val="00B51C02"/>
    <w:rsid w:val="00B52A5D"/>
    <w:rsid w:val="00B53396"/>
    <w:rsid w:val="00B54440"/>
    <w:rsid w:val="00B5449A"/>
    <w:rsid w:val="00B54A9C"/>
    <w:rsid w:val="00B5561E"/>
    <w:rsid w:val="00B556BD"/>
    <w:rsid w:val="00B56B97"/>
    <w:rsid w:val="00B57308"/>
    <w:rsid w:val="00B575CD"/>
    <w:rsid w:val="00B61EA6"/>
    <w:rsid w:val="00B637A2"/>
    <w:rsid w:val="00B63C27"/>
    <w:rsid w:val="00B6457B"/>
    <w:rsid w:val="00B65252"/>
    <w:rsid w:val="00B6525E"/>
    <w:rsid w:val="00B67057"/>
    <w:rsid w:val="00B6752A"/>
    <w:rsid w:val="00B676AF"/>
    <w:rsid w:val="00B678DD"/>
    <w:rsid w:val="00B67F03"/>
    <w:rsid w:val="00B704C6"/>
    <w:rsid w:val="00B70803"/>
    <w:rsid w:val="00B71FA4"/>
    <w:rsid w:val="00B722DD"/>
    <w:rsid w:val="00B72CC3"/>
    <w:rsid w:val="00B7398F"/>
    <w:rsid w:val="00B73A2A"/>
    <w:rsid w:val="00B752D9"/>
    <w:rsid w:val="00B756C9"/>
    <w:rsid w:val="00B77704"/>
    <w:rsid w:val="00B77848"/>
    <w:rsid w:val="00B8005B"/>
    <w:rsid w:val="00B804D5"/>
    <w:rsid w:val="00B80F8E"/>
    <w:rsid w:val="00B81B47"/>
    <w:rsid w:val="00B821AE"/>
    <w:rsid w:val="00B826E1"/>
    <w:rsid w:val="00B82D67"/>
    <w:rsid w:val="00B84DFE"/>
    <w:rsid w:val="00B851D3"/>
    <w:rsid w:val="00B85408"/>
    <w:rsid w:val="00B86623"/>
    <w:rsid w:val="00B87219"/>
    <w:rsid w:val="00B907BA"/>
    <w:rsid w:val="00B915D0"/>
    <w:rsid w:val="00B93029"/>
    <w:rsid w:val="00B93532"/>
    <w:rsid w:val="00B93748"/>
    <w:rsid w:val="00B9419D"/>
    <w:rsid w:val="00B951AE"/>
    <w:rsid w:val="00B960AE"/>
    <w:rsid w:val="00B961AA"/>
    <w:rsid w:val="00B96552"/>
    <w:rsid w:val="00B97476"/>
    <w:rsid w:val="00B97585"/>
    <w:rsid w:val="00B97D06"/>
    <w:rsid w:val="00B97E30"/>
    <w:rsid w:val="00B97F8E"/>
    <w:rsid w:val="00BA0573"/>
    <w:rsid w:val="00BA164F"/>
    <w:rsid w:val="00BA1BE2"/>
    <w:rsid w:val="00BA30B3"/>
    <w:rsid w:val="00BA3359"/>
    <w:rsid w:val="00BA3BD6"/>
    <w:rsid w:val="00BA407B"/>
    <w:rsid w:val="00BA4245"/>
    <w:rsid w:val="00BA66BC"/>
    <w:rsid w:val="00BA69B0"/>
    <w:rsid w:val="00BA6AA5"/>
    <w:rsid w:val="00BA71C1"/>
    <w:rsid w:val="00BA769A"/>
    <w:rsid w:val="00BB15B7"/>
    <w:rsid w:val="00BB1B78"/>
    <w:rsid w:val="00BB1DB3"/>
    <w:rsid w:val="00BB3023"/>
    <w:rsid w:val="00BB4E5C"/>
    <w:rsid w:val="00BB5E10"/>
    <w:rsid w:val="00BB6172"/>
    <w:rsid w:val="00BB777D"/>
    <w:rsid w:val="00BC0126"/>
    <w:rsid w:val="00BC0A65"/>
    <w:rsid w:val="00BC1604"/>
    <w:rsid w:val="00BC1F08"/>
    <w:rsid w:val="00BC3471"/>
    <w:rsid w:val="00BC404B"/>
    <w:rsid w:val="00BC58C1"/>
    <w:rsid w:val="00BC6669"/>
    <w:rsid w:val="00BC6D05"/>
    <w:rsid w:val="00BC7C29"/>
    <w:rsid w:val="00BC7C36"/>
    <w:rsid w:val="00BD0139"/>
    <w:rsid w:val="00BD1FD7"/>
    <w:rsid w:val="00BD26E5"/>
    <w:rsid w:val="00BD3958"/>
    <w:rsid w:val="00BD397D"/>
    <w:rsid w:val="00BD39A2"/>
    <w:rsid w:val="00BD3BA8"/>
    <w:rsid w:val="00BD4CBB"/>
    <w:rsid w:val="00BD5866"/>
    <w:rsid w:val="00BD5D0E"/>
    <w:rsid w:val="00BD72FC"/>
    <w:rsid w:val="00BD7A67"/>
    <w:rsid w:val="00BE01DD"/>
    <w:rsid w:val="00BE0256"/>
    <w:rsid w:val="00BE0E56"/>
    <w:rsid w:val="00BE192F"/>
    <w:rsid w:val="00BE1E07"/>
    <w:rsid w:val="00BE4ADF"/>
    <w:rsid w:val="00BE4DC5"/>
    <w:rsid w:val="00BE5287"/>
    <w:rsid w:val="00BE57D8"/>
    <w:rsid w:val="00BE6A77"/>
    <w:rsid w:val="00BE6C86"/>
    <w:rsid w:val="00BE6D98"/>
    <w:rsid w:val="00BE6FBC"/>
    <w:rsid w:val="00BF13D6"/>
    <w:rsid w:val="00BF19CB"/>
    <w:rsid w:val="00BF341D"/>
    <w:rsid w:val="00BF3F46"/>
    <w:rsid w:val="00C01625"/>
    <w:rsid w:val="00C02579"/>
    <w:rsid w:val="00C028DD"/>
    <w:rsid w:val="00C02E2A"/>
    <w:rsid w:val="00C034CC"/>
    <w:rsid w:val="00C03E22"/>
    <w:rsid w:val="00C04488"/>
    <w:rsid w:val="00C044C8"/>
    <w:rsid w:val="00C0704F"/>
    <w:rsid w:val="00C0775A"/>
    <w:rsid w:val="00C07782"/>
    <w:rsid w:val="00C07A2D"/>
    <w:rsid w:val="00C10041"/>
    <w:rsid w:val="00C111C2"/>
    <w:rsid w:val="00C12100"/>
    <w:rsid w:val="00C1292E"/>
    <w:rsid w:val="00C13BEE"/>
    <w:rsid w:val="00C14188"/>
    <w:rsid w:val="00C14346"/>
    <w:rsid w:val="00C159EC"/>
    <w:rsid w:val="00C16690"/>
    <w:rsid w:val="00C20A65"/>
    <w:rsid w:val="00C2140E"/>
    <w:rsid w:val="00C22270"/>
    <w:rsid w:val="00C233D3"/>
    <w:rsid w:val="00C24487"/>
    <w:rsid w:val="00C255BC"/>
    <w:rsid w:val="00C267A7"/>
    <w:rsid w:val="00C26AC2"/>
    <w:rsid w:val="00C26DA5"/>
    <w:rsid w:val="00C27D16"/>
    <w:rsid w:val="00C30F0F"/>
    <w:rsid w:val="00C32485"/>
    <w:rsid w:val="00C34C9D"/>
    <w:rsid w:val="00C35186"/>
    <w:rsid w:val="00C353AF"/>
    <w:rsid w:val="00C365EC"/>
    <w:rsid w:val="00C369CD"/>
    <w:rsid w:val="00C374D2"/>
    <w:rsid w:val="00C37C23"/>
    <w:rsid w:val="00C41CFD"/>
    <w:rsid w:val="00C42295"/>
    <w:rsid w:val="00C43A5B"/>
    <w:rsid w:val="00C446BD"/>
    <w:rsid w:val="00C4474C"/>
    <w:rsid w:val="00C448D3"/>
    <w:rsid w:val="00C4497B"/>
    <w:rsid w:val="00C452EA"/>
    <w:rsid w:val="00C45702"/>
    <w:rsid w:val="00C45DB0"/>
    <w:rsid w:val="00C4622F"/>
    <w:rsid w:val="00C46A40"/>
    <w:rsid w:val="00C46E8C"/>
    <w:rsid w:val="00C47E96"/>
    <w:rsid w:val="00C47EB5"/>
    <w:rsid w:val="00C5053C"/>
    <w:rsid w:val="00C50BB1"/>
    <w:rsid w:val="00C50E00"/>
    <w:rsid w:val="00C5175C"/>
    <w:rsid w:val="00C51A76"/>
    <w:rsid w:val="00C52650"/>
    <w:rsid w:val="00C53BD6"/>
    <w:rsid w:val="00C541F4"/>
    <w:rsid w:val="00C568AF"/>
    <w:rsid w:val="00C56DF9"/>
    <w:rsid w:val="00C57D43"/>
    <w:rsid w:val="00C60112"/>
    <w:rsid w:val="00C618B5"/>
    <w:rsid w:val="00C61EB6"/>
    <w:rsid w:val="00C623CD"/>
    <w:rsid w:val="00C628C6"/>
    <w:rsid w:val="00C63148"/>
    <w:rsid w:val="00C65883"/>
    <w:rsid w:val="00C67674"/>
    <w:rsid w:val="00C67E1F"/>
    <w:rsid w:val="00C7013B"/>
    <w:rsid w:val="00C70BC4"/>
    <w:rsid w:val="00C70CF0"/>
    <w:rsid w:val="00C70FA8"/>
    <w:rsid w:val="00C72C2F"/>
    <w:rsid w:val="00C7376B"/>
    <w:rsid w:val="00C73AA4"/>
    <w:rsid w:val="00C73DD4"/>
    <w:rsid w:val="00C750E6"/>
    <w:rsid w:val="00C75E7B"/>
    <w:rsid w:val="00C75F36"/>
    <w:rsid w:val="00C75F70"/>
    <w:rsid w:val="00C7624F"/>
    <w:rsid w:val="00C766EA"/>
    <w:rsid w:val="00C76E68"/>
    <w:rsid w:val="00C7761B"/>
    <w:rsid w:val="00C80285"/>
    <w:rsid w:val="00C80FDF"/>
    <w:rsid w:val="00C8123E"/>
    <w:rsid w:val="00C8499C"/>
    <w:rsid w:val="00C84A05"/>
    <w:rsid w:val="00C857EC"/>
    <w:rsid w:val="00C8682C"/>
    <w:rsid w:val="00C87765"/>
    <w:rsid w:val="00C87F4A"/>
    <w:rsid w:val="00C903B9"/>
    <w:rsid w:val="00C90AB8"/>
    <w:rsid w:val="00C91092"/>
    <w:rsid w:val="00C9263B"/>
    <w:rsid w:val="00C9389F"/>
    <w:rsid w:val="00C94154"/>
    <w:rsid w:val="00C941D1"/>
    <w:rsid w:val="00C94910"/>
    <w:rsid w:val="00C965C9"/>
    <w:rsid w:val="00C966B9"/>
    <w:rsid w:val="00C97160"/>
    <w:rsid w:val="00C97703"/>
    <w:rsid w:val="00CA04F7"/>
    <w:rsid w:val="00CA0708"/>
    <w:rsid w:val="00CA1560"/>
    <w:rsid w:val="00CA1DC1"/>
    <w:rsid w:val="00CA2109"/>
    <w:rsid w:val="00CA2615"/>
    <w:rsid w:val="00CA2FD7"/>
    <w:rsid w:val="00CA3386"/>
    <w:rsid w:val="00CA3AA1"/>
    <w:rsid w:val="00CA4E01"/>
    <w:rsid w:val="00CA5AB8"/>
    <w:rsid w:val="00CA6E71"/>
    <w:rsid w:val="00CA7302"/>
    <w:rsid w:val="00CA759D"/>
    <w:rsid w:val="00CA7DC4"/>
    <w:rsid w:val="00CB06CB"/>
    <w:rsid w:val="00CB1146"/>
    <w:rsid w:val="00CB1945"/>
    <w:rsid w:val="00CB1A6C"/>
    <w:rsid w:val="00CB27B3"/>
    <w:rsid w:val="00CB4054"/>
    <w:rsid w:val="00CB4A1F"/>
    <w:rsid w:val="00CB4F75"/>
    <w:rsid w:val="00CB4F98"/>
    <w:rsid w:val="00CB62EA"/>
    <w:rsid w:val="00CB6B82"/>
    <w:rsid w:val="00CB725D"/>
    <w:rsid w:val="00CB74F9"/>
    <w:rsid w:val="00CB7896"/>
    <w:rsid w:val="00CC009E"/>
    <w:rsid w:val="00CC1013"/>
    <w:rsid w:val="00CC1C8D"/>
    <w:rsid w:val="00CC1FE0"/>
    <w:rsid w:val="00CC20AC"/>
    <w:rsid w:val="00CC3323"/>
    <w:rsid w:val="00CC39CD"/>
    <w:rsid w:val="00CC4009"/>
    <w:rsid w:val="00CC57DA"/>
    <w:rsid w:val="00CC5814"/>
    <w:rsid w:val="00CC5CBC"/>
    <w:rsid w:val="00CC6227"/>
    <w:rsid w:val="00CC6468"/>
    <w:rsid w:val="00CC7752"/>
    <w:rsid w:val="00CC78AA"/>
    <w:rsid w:val="00CD05E6"/>
    <w:rsid w:val="00CD0604"/>
    <w:rsid w:val="00CD0946"/>
    <w:rsid w:val="00CD2148"/>
    <w:rsid w:val="00CD2219"/>
    <w:rsid w:val="00CD2E8F"/>
    <w:rsid w:val="00CD4ACE"/>
    <w:rsid w:val="00CD61FF"/>
    <w:rsid w:val="00CD65B0"/>
    <w:rsid w:val="00CD6F8E"/>
    <w:rsid w:val="00CD6FDC"/>
    <w:rsid w:val="00CD7EB6"/>
    <w:rsid w:val="00CE00AC"/>
    <w:rsid w:val="00CE266D"/>
    <w:rsid w:val="00CE429B"/>
    <w:rsid w:val="00CE4ADC"/>
    <w:rsid w:val="00CE5A66"/>
    <w:rsid w:val="00CE665B"/>
    <w:rsid w:val="00CE66DE"/>
    <w:rsid w:val="00CE6C20"/>
    <w:rsid w:val="00CF16BE"/>
    <w:rsid w:val="00CF1A65"/>
    <w:rsid w:val="00CF242D"/>
    <w:rsid w:val="00CF51A9"/>
    <w:rsid w:val="00CF5E3F"/>
    <w:rsid w:val="00CF6D6E"/>
    <w:rsid w:val="00CF7D50"/>
    <w:rsid w:val="00CF7E2C"/>
    <w:rsid w:val="00D00C13"/>
    <w:rsid w:val="00D00E0A"/>
    <w:rsid w:val="00D00EE7"/>
    <w:rsid w:val="00D0123B"/>
    <w:rsid w:val="00D01333"/>
    <w:rsid w:val="00D019E8"/>
    <w:rsid w:val="00D01C1D"/>
    <w:rsid w:val="00D01DDB"/>
    <w:rsid w:val="00D03DF9"/>
    <w:rsid w:val="00D04213"/>
    <w:rsid w:val="00D057BB"/>
    <w:rsid w:val="00D0656C"/>
    <w:rsid w:val="00D0660B"/>
    <w:rsid w:val="00D07264"/>
    <w:rsid w:val="00D11890"/>
    <w:rsid w:val="00D11A82"/>
    <w:rsid w:val="00D129AF"/>
    <w:rsid w:val="00D13270"/>
    <w:rsid w:val="00D13C61"/>
    <w:rsid w:val="00D14CD9"/>
    <w:rsid w:val="00D15058"/>
    <w:rsid w:val="00D157AF"/>
    <w:rsid w:val="00D158B4"/>
    <w:rsid w:val="00D15D8D"/>
    <w:rsid w:val="00D1648D"/>
    <w:rsid w:val="00D16A80"/>
    <w:rsid w:val="00D20BBE"/>
    <w:rsid w:val="00D2140C"/>
    <w:rsid w:val="00D21558"/>
    <w:rsid w:val="00D21CC8"/>
    <w:rsid w:val="00D21FB2"/>
    <w:rsid w:val="00D22222"/>
    <w:rsid w:val="00D22296"/>
    <w:rsid w:val="00D22650"/>
    <w:rsid w:val="00D23471"/>
    <w:rsid w:val="00D25220"/>
    <w:rsid w:val="00D252FF"/>
    <w:rsid w:val="00D2650C"/>
    <w:rsid w:val="00D26BB6"/>
    <w:rsid w:val="00D301F2"/>
    <w:rsid w:val="00D30B1D"/>
    <w:rsid w:val="00D30BFF"/>
    <w:rsid w:val="00D318BD"/>
    <w:rsid w:val="00D31A33"/>
    <w:rsid w:val="00D34827"/>
    <w:rsid w:val="00D34A2F"/>
    <w:rsid w:val="00D35D7E"/>
    <w:rsid w:val="00D37B0C"/>
    <w:rsid w:val="00D404CE"/>
    <w:rsid w:val="00D406E3"/>
    <w:rsid w:val="00D40B55"/>
    <w:rsid w:val="00D40D79"/>
    <w:rsid w:val="00D40E4B"/>
    <w:rsid w:val="00D40F09"/>
    <w:rsid w:val="00D41197"/>
    <w:rsid w:val="00D41306"/>
    <w:rsid w:val="00D429EF"/>
    <w:rsid w:val="00D42FD6"/>
    <w:rsid w:val="00D4331D"/>
    <w:rsid w:val="00D4420E"/>
    <w:rsid w:val="00D44E81"/>
    <w:rsid w:val="00D4503A"/>
    <w:rsid w:val="00D450F8"/>
    <w:rsid w:val="00D461C9"/>
    <w:rsid w:val="00D46FB4"/>
    <w:rsid w:val="00D47316"/>
    <w:rsid w:val="00D50DDB"/>
    <w:rsid w:val="00D52A05"/>
    <w:rsid w:val="00D53224"/>
    <w:rsid w:val="00D53C5D"/>
    <w:rsid w:val="00D53CC0"/>
    <w:rsid w:val="00D545AD"/>
    <w:rsid w:val="00D5555D"/>
    <w:rsid w:val="00D55D97"/>
    <w:rsid w:val="00D56E13"/>
    <w:rsid w:val="00D607A1"/>
    <w:rsid w:val="00D60850"/>
    <w:rsid w:val="00D62F25"/>
    <w:rsid w:val="00D63AE7"/>
    <w:rsid w:val="00D63E76"/>
    <w:rsid w:val="00D640B7"/>
    <w:rsid w:val="00D6442D"/>
    <w:rsid w:val="00D646F2"/>
    <w:rsid w:val="00D648F5"/>
    <w:rsid w:val="00D649C9"/>
    <w:rsid w:val="00D64F97"/>
    <w:rsid w:val="00D6534F"/>
    <w:rsid w:val="00D65B2C"/>
    <w:rsid w:val="00D679B1"/>
    <w:rsid w:val="00D67CF8"/>
    <w:rsid w:val="00D71544"/>
    <w:rsid w:val="00D719A5"/>
    <w:rsid w:val="00D72C16"/>
    <w:rsid w:val="00D72D0D"/>
    <w:rsid w:val="00D73E4B"/>
    <w:rsid w:val="00D74C97"/>
    <w:rsid w:val="00D7555F"/>
    <w:rsid w:val="00D7560D"/>
    <w:rsid w:val="00D75E8F"/>
    <w:rsid w:val="00D76301"/>
    <w:rsid w:val="00D7670E"/>
    <w:rsid w:val="00D77C6D"/>
    <w:rsid w:val="00D8017C"/>
    <w:rsid w:val="00D80401"/>
    <w:rsid w:val="00D81AD1"/>
    <w:rsid w:val="00D82D78"/>
    <w:rsid w:val="00D84369"/>
    <w:rsid w:val="00D846A9"/>
    <w:rsid w:val="00D84730"/>
    <w:rsid w:val="00D84A7A"/>
    <w:rsid w:val="00D85177"/>
    <w:rsid w:val="00D85933"/>
    <w:rsid w:val="00D85AD1"/>
    <w:rsid w:val="00D85E9A"/>
    <w:rsid w:val="00D908EF"/>
    <w:rsid w:val="00D935AA"/>
    <w:rsid w:val="00D951B4"/>
    <w:rsid w:val="00D963CC"/>
    <w:rsid w:val="00D964CE"/>
    <w:rsid w:val="00DA0F06"/>
    <w:rsid w:val="00DA12BF"/>
    <w:rsid w:val="00DA548E"/>
    <w:rsid w:val="00DA5E0F"/>
    <w:rsid w:val="00DB1F35"/>
    <w:rsid w:val="00DB2CA6"/>
    <w:rsid w:val="00DB353D"/>
    <w:rsid w:val="00DB3C0E"/>
    <w:rsid w:val="00DB3F18"/>
    <w:rsid w:val="00DB4CCE"/>
    <w:rsid w:val="00DB585B"/>
    <w:rsid w:val="00DB5F2C"/>
    <w:rsid w:val="00DB62DC"/>
    <w:rsid w:val="00DB6CCE"/>
    <w:rsid w:val="00DB7748"/>
    <w:rsid w:val="00DB7E72"/>
    <w:rsid w:val="00DC0570"/>
    <w:rsid w:val="00DC0800"/>
    <w:rsid w:val="00DC0A21"/>
    <w:rsid w:val="00DC5677"/>
    <w:rsid w:val="00DC5C22"/>
    <w:rsid w:val="00DC63BD"/>
    <w:rsid w:val="00DC71E0"/>
    <w:rsid w:val="00DC77DA"/>
    <w:rsid w:val="00DD0188"/>
    <w:rsid w:val="00DD0432"/>
    <w:rsid w:val="00DD05BC"/>
    <w:rsid w:val="00DD0DF4"/>
    <w:rsid w:val="00DD110D"/>
    <w:rsid w:val="00DD3FBD"/>
    <w:rsid w:val="00DD4B9A"/>
    <w:rsid w:val="00DD52D1"/>
    <w:rsid w:val="00DD5D85"/>
    <w:rsid w:val="00DD5D94"/>
    <w:rsid w:val="00DD6185"/>
    <w:rsid w:val="00DD6731"/>
    <w:rsid w:val="00DD67F8"/>
    <w:rsid w:val="00DD6FA4"/>
    <w:rsid w:val="00DD7CB6"/>
    <w:rsid w:val="00DE0900"/>
    <w:rsid w:val="00DE0D9E"/>
    <w:rsid w:val="00DE167A"/>
    <w:rsid w:val="00DE261C"/>
    <w:rsid w:val="00DE2970"/>
    <w:rsid w:val="00DE30FA"/>
    <w:rsid w:val="00DE3239"/>
    <w:rsid w:val="00DE373D"/>
    <w:rsid w:val="00DE5366"/>
    <w:rsid w:val="00DE67A2"/>
    <w:rsid w:val="00DE6E51"/>
    <w:rsid w:val="00DE6E91"/>
    <w:rsid w:val="00DE6F02"/>
    <w:rsid w:val="00DE7DD0"/>
    <w:rsid w:val="00DE7FBA"/>
    <w:rsid w:val="00DF015C"/>
    <w:rsid w:val="00DF148B"/>
    <w:rsid w:val="00DF15F4"/>
    <w:rsid w:val="00DF1CA9"/>
    <w:rsid w:val="00DF1FFA"/>
    <w:rsid w:val="00DF250C"/>
    <w:rsid w:val="00DF255F"/>
    <w:rsid w:val="00DF326E"/>
    <w:rsid w:val="00DF376D"/>
    <w:rsid w:val="00DF41EA"/>
    <w:rsid w:val="00DF4294"/>
    <w:rsid w:val="00DF4521"/>
    <w:rsid w:val="00DF6197"/>
    <w:rsid w:val="00DF697D"/>
    <w:rsid w:val="00DF72B9"/>
    <w:rsid w:val="00DF7E63"/>
    <w:rsid w:val="00E004E3"/>
    <w:rsid w:val="00E009AE"/>
    <w:rsid w:val="00E020D1"/>
    <w:rsid w:val="00E03799"/>
    <w:rsid w:val="00E037D7"/>
    <w:rsid w:val="00E0568C"/>
    <w:rsid w:val="00E059EC"/>
    <w:rsid w:val="00E06334"/>
    <w:rsid w:val="00E069FE"/>
    <w:rsid w:val="00E07F1D"/>
    <w:rsid w:val="00E1110C"/>
    <w:rsid w:val="00E12454"/>
    <w:rsid w:val="00E13086"/>
    <w:rsid w:val="00E13209"/>
    <w:rsid w:val="00E135FC"/>
    <w:rsid w:val="00E141AF"/>
    <w:rsid w:val="00E14C5D"/>
    <w:rsid w:val="00E154DE"/>
    <w:rsid w:val="00E1576C"/>
    <w:rsid w:val="00E160AF"/>
    <w:rsid w:val="00E16C8C"/>
    <w:rsid w:val="00E17799"/>
    <w:rsid w:val="00E177B0"/>
    <w:rsid w:val="00E17E9F"/>
    <w:rsid w:val="00E20A00"/>
    <w:rsid w:val="00E21283"/>
    <w:rsid w:val="00E238D8"/>
    <w:rsid w:val="00E23ECD"/>
    <w:rsid w:val="00E25282"/>
    <w:rsid w:val="00E25EB0"/>
    <w:rsid w:val="00E304A8"/>
    <w:rsid w:val="00E308EB"/>
    <w:rsid w:val="00E3118C"/>
    <w:rsid w:val="00E3139A"/>
    <w:rsid w:val="00E31C59"/>
    <w:rsid w:val="00E33908"/>
    <w:rsid w:val="00E339E4"/>
    <w:rsid w:val="00E33DEA"/>
    <w:rsid w:val="00E34EEB"/>
    <w:rsid w:val="00E35279"/>
    <w:rsid w:val="00E35564"/>
    <w:rsid w:val="00E3784A"/>
    <w:rsid w:val="00E40C5B"/>
    <w:rsid w:val="00E414C0"/>
    <w:rsid w:val="00E41705"/>
    <w:rsid w:val="00E429CA"/>
    <w:rsid w:val="00E42FD1"/>
    <w:rsid w:val="00E4304E"/>
    <w:rsid w:val="00E43BDC"/>
    <w:rsid w:val="00E50B11"/>
    <w:rsid w:val="00E50E8E"/>
    <w:rsid w:val="00E5240D"/>
    <w:rsid w:val="00E5257E"/>
    <w:rsid w:val="00E52D31"/>
    <w:rsid w:val="00E532D8"/>
    <w:rsid w:val="00E53566"/>
    <w:rsid w:val="00E53FA8"/>
    <w:rsid w:val="00E543AE"/>
    <w:rsid w:val="00E55DFB"/>
    <w:rsid w:val="00E56E74"/>
    <w:rsid w:val="00E5741F"/>
    <w:rsid w:val="00E57773"/>
    <w:rsid w:val="00E57818"/>
    <w:rsid w:val="00E57C56"/>
    <w:rsid w:val="00E60147"/>
    <w:rsid w:val="00E60FF2"/>
    <w:rsid w:val="00E61D6D"/>
    <w:rsid w:val="00E628E7"/>
    <w:rsid w:val="00E62A56"/>
    <w:rsid w:val="00E63293"/>
    <w:rsid w:val="00E63B0B"/>
    <w:rsid w:val="00E63C6E"/>
    <w:rsid w:val="00E640DE"/>
    <w:rsid w:val="00E64B5B"/>
    <w:rsid w:val="00E66194"/>
    <w:rsid w:val="00E66944"/>
    <w:rsid w:val="00E66DA1"/>
    <w:rsid w:val="00E6717D"/>
    <w:rsid w:val="00E67D8B"/>
    <w:rsid w:val="00E703FA"/>
    <w:rsid w:val="00E70415"/>
    <w:rsid w:val="00E704B3"/>
    <w:rsid w:val="00E70B0D"/>
    <w:rsid w:val="00E7171D"/>
    <w:rsid w:val="00E72447"/>
    <w:rsid w:val="00E72B55"/>
    <w:rsid w:val="00E739CE"/>
    <w:rsid w:val="00E739D7"/>
    <w:rsid w:val="00E73CD9"/>
    <w:rsid w:val="00E74F15"/>
    <w:rsid w:val="00E75E18"/>
    <w:rsid w:val="00E766A4"/>
    <w:rsid w:val="00E768F9"/>
    <w:rsid w:val="00E76A9A"/>
    <w:rsid w:val="00E77BD1"/>
    <w:rsid w:val="00E77D81"/>
    <w:rsid w:val="00E80454"/>
    <w:rsid w:val="00E81E34"/>
    <w:rsid w:val="00E832F5"/>
    <w:rsid w:val="00E84B71"/>
    <w:rsid w:val="00E84D35"/>
    <w:rsid w:val="00E86939"/>
    <w:rsid w:val="00E86981"/>
    <w:rsid w:val="00E874D2"/>
    <w:rsid w:val="00E87DB7"/>
    <w:rsid w:val="00E9172C"/>
    <w:rsid w:val="00E9208A"/>
    <w:rsid w:val="00E94873"/>
    <w:rsid w:val="00E94BEA"/>
    <w:rsid w:val="00E94D33"/>
    <w:rsid w:val="00E950EA"/>
    <w:rsid w:val="00E975E3"/>
    <w:rsid w:val="00EA0777"/>
    <w:rsid w:val="00EA096A"/>
    <w:rsid w:val="00EA1D29"/>
    <w:rsid w:val="00EA2A53"/>
    <w:rsid w:val="00EA31B4"/>
    <w:rsid w:val="00EA348F"/>
    <w:rsid w:val="00EA3A28"/>
    <w:rsid w:val="00EA3E12"/>
    <w:rsid w:val="00EA477F"/>
    <w:rsid w:val="00EA4B17"/>
    <w:rsid w:val="00EA5979"/>
    <w:rsid w:val="00EA65E3"/>
    <w:rsid w:val="00EA6942"/>
    <w:rsid w:val="00EA7BC8"/>
    <w:rsid w:val="00EA7C8B"/>
    <w:rsid w:val="00EB1E37"/>
    <w:rsid w:val="00EB3181"/>
    <w:rsid w:val="00EB3FEC"/>
    <w:rsid w:val="00EB4072"/>
    <w:rsid w:val="00EB5281"/>
    <w:rsid w:val="00EB53C9"/>
    <w:rsid w:val="00EB5487"/>
    <w:rsid w:val="00EB5A25"/>
    <w:rsid w:val="00EB6560"/>
    <w:rsid w:val="00EB69D2"/>
    <w:rsid w:val="00EC019D"/>
    <w:rsid w:val="00EC144A"/>
    <w:rsid w:val="00EC17E3"/>
    <w:rsid w:val="00EC18E6"/>
    <w:rsid w:val="00EC28E5"/>
    <w:rsid w:val="00EC3800"/>
    <w:rsid w:val="00EC546D"/>
    <w:rsid w:val="00EC6768"/>
    <w:rsid w:val="00EC6E6F"/>
    <w:rsid w:val="00EC7484"/>
    <w:rsid w:val="00EC7988"/>
    <w:rsid w:val="00EC7C93"/>
    <w:rsid w:val="00ED055A"/>
    <w:rsid w:val="00ED0651"/>
    <w:rsid w:val="00ED1A1E"/>
    <w:rsid w:val="00ED324D"/>
    <w:rsid w:val="00ED3780"/>
    <w:rsid w:val="00ED3B48"/>
    <w:rsid w:val="00ED45CE"/>
    <w:rsid w:val="00ED5527"/>
    <w:rsid w:val="00ED573F"/>
    <w:rsid w:val="00ED651E"/>
    <w:rsid w:val="00ED7635"/>
    <w:rsid w:val="00ED7E15"/>
    <w:rsid w:val="00EE0093"/>
    <w:rsid w:val="00EE134D"/>
    <w:rsid w:val="00EE1B7B"/>
    <w:rsid w:val="00EE1B81"/>
    <w:rsid w:val="00EE1D24"/>
    <w:rsid w:val="00EE372F"/>
    <w:rsid w:val="00EE3817"/>
    <w:rsid w:val="00EE3DDA"/>
    <w:rsid w:val="00EE3F19"/>
    <w:rsid w:val="00EE5124"/>
    <w:rsid w:val="00EE57A0"/>
    <w:rsid w:val="00EE6467"/>
    <w:rsid w:val="00EE746B"/>
    <w:rsid w:val="00EE7594"/>
    <w:rsid w:val="00EE7D4D"/>
    <w:rsid w:val="00EF12AA"/>
    <w:rsid w:val="00EF7947"/>
    <w:rsid w:val="00F00BCF"/>
    <w:rsid w:val="00F02B3A"/>
    <w:rsid w:val="00F03C1B"/>
    <w:rsid w:val="00F049D1"/>
    <w:rsid w:val="00F04ADA"/>
    <w:rsid w:val="00F04BA4"/>
    <w:rsid w:val="00F0503A"/>
    <w:rsid w:val="00F05191"/>
    <w:rsid w:val="00F07BB9"/>
    <w:rsid w:val="00F10984"/>
    <w:rsid w:val="00F10F11"/>
    <w:rsid w:val="00F10F9A"/>
    <w:rsid w:val="00F12018"/>
    <w:rsid w:val="00F12092"/>
    <w:rsid w:val="00F124C6"/>
    <w:rsid w:val="00F13CC3"/>
    <w:rsid w:val="00F14BDE"/>
    <w:rsid w:val="00F15106"/>
    <w:rsid w:val="00F172DA"/>
    <w:rsid w:val="00F200D2"/>
    <w:rsid w:val="00F20E0A"/>
    <w:rsid w:val="00F227EA"/>
    <w:rsid w:val="00F22B60"/>
    <w:rsid w:val="00F23105"/>
    <w:rsid w:val="00F23A71"/>
    <w:rsid w:val="00F23D7A"/>
    <w:rsid w:val="00F23DF0"/>
    <w:rsid w:val="00F25D91"/>
    <w:rsid w:val="00F2670A"/>
    <w:rsid w:val="00F26732"/>
    <w:rsid w:val="00F26E70"/>
    <w:rsid w:val="00F2741F"/>
    <w:rsid w:val="00F300DE"/>
    <w:rsid w:val="00F307E9"/>
    <w:rsid w:val="00F3089D"/>
    <w:rsid w:val="00F30CAE"/>
    <w:rsid w:val="00F31BFC"/>
    <w:rsid w:val="00F324E9"/>
    <w:rsid w:val="00F3276E"/>
    <w:rsid w:val="00F33453"/>
    <w:rsid w:val="00F334DD"/>
    <w:rsid w:val="00F3362B"/>
    <w:rsid w:val="00F34D15"/>
    <w:rsid w:val="00F35138"/>
    <w:rsid w:val="00F35C11"/>
    <w:rsid w:val="00F35DCB"/>
    <w:rsid w:val="00F36750"/>
    <w:rsid w:val="00F378CB"/>
    <w:rsid w:val="00F405A6"/>
    <w:rsid w:val="00F40B12"/>
    <w:rsid w:val="00F41AE8"/>
    <w:rsid w:val="00F42284"/>
    <w:rsid w:val="00F42E1E"/>
    <w:rsid w:val="00F436C5"/>
    <w:rsid w:val="00F4446A"/>
    <w:rsid w:val="00F472F0"/>
    <w:rsid w:val="00F503AC"/>
    <w:rsid w:val="00F50BD4"/>
    <w:rsid w:val="00F50EBD"/>
    <w:rsid w:val="00F5106D"/>
    <w:rsid w:val="00F510C4"/>
    <w:rsid w:val="00F51514"/>
    <w:rsid w:val="00F520F9"/>
    <w:rsid w:val="00F537FE"/>
    <w:rsid w:val="00F53DC8"/>
    <w:rsid w:val="00F54195"/>
    <w:rsid w:val="00F545C2"/>
    <w:rsid w:val="00F54B20"/>
    <w:rsid w:val="00F54E1B"/>
    <w:rsid w:val="00F5529F"/>
    <w:rsid w:val="00F561E9"/>
    <w:rsid w:val="00F56759"/>
    <w:rsid w:val="00F56C42"/>
    <w:rsid w:val="00F573F0"/>
    <w:rsid w:val="00F57454"/>
    <w:rsid w:val="00F600B0"/>
    <w:rsid w:val="00F626A8"/>
    <w:rsid w:val="00F6299B"/>
    <w:rsid w:val="00F629DE"/>
    <w:rsid w:val="00F62B7E"/>
    <w:rsid w:val="00F62CF6"/>
    <w:rsid w:val="00F648A9"/>
    <w:rsid w:val="00F6497C"/>
    <w:rsid w:val="00F65798"/>
    <w:rsid w:val="00F678E2"/>
    <w:rsid w:val="00F67B90"/>
    <w:rsid w:val="00F711F7"/>
    <w:rsid w:val="00F73939"/>
    <w:rsid w:val="00F74B99"/>
    <w:rsid w:val="00F74E1F"/>
    <w:rsid w:val="00F75D94"/>
    <w:rsid w:val="00F76C38"/>
    <w:rsid w:val="00F77F30"/>
    <w:rsid w:val="00F804DF"/>
    <w:rsid w:val="00F813FE"/>
    <w:rsid w:val="00F8143F"/>
    <w:rsid w:val="00F819CF"/>
    <w:rsid w:val="00F8295B"/>
    <w:rsid w:val="00F82A3C"/>
    <w:rsid w:val="00F831F6"/>
    <w:rsid w:val="00F840B4"/>
    <w:rsid w:val="00F841F6"/>
    <w:rsid w:val="00F84920"/>
    <w:rsid w:val="00F85AD3"/>
    <w:rsid w:val="00F86BFD"/>
    <w:rsid w:val="00F86D52"/>
    <w:rsid w:val="00F87620"/>
    <w:rsid w:val="00F87727"/>
    <w:rsid w:val="00F8793A"/>
    <w:rsid w:val="00F87EA4"/>
    <w:rsid w:val="00F87F82"/>
    <w:rsid w:val="00F9158F"/>
    <w:rsid w:val="00F918D1"/>
    <w:rsid w:val="00F92251"/>
    <w:rsid w:val="00F92C7C"/>
    <w:rsid w:val="00F935F8"/>
    <w:rsid w:val="00F95B18"/>
    <w:rsid w:val="00F96C9D"/>
    <w:rsid w:val="00F97A5B"/>
    <w:rsid w:val="00FA0040"/>
    <w:rsid w:val="00FA0EC3"/>
    <w:rsid w:val="00FA1246"/>
    <w:rsid w:val="00FA1FE0"/>
    <w:rsid w:val="00FA257D"/>
    <w:rsid w:val="00FA4842"/>
    <w:rsid w:val="00FA6982"/>
    <w:rsid w:val="00FA733E"/>
    <w:rsid w:val="00FA762C"/>
    <w:rsid w:val="00FA7968"/>
    <w:rsid w:val="00FB086F"/>
    <w:rsid w:val="00FB0973"/>
    <w:rsid w:val="00FB1192"/>
    <w:rsid w:val="00FB15BE"/>
    <w:rsid w:val="00FB1FBE"/>
    <w:rsid w:val="00FB2B4F"/>
    <w:rsid w:val="00FB42A9"/>
    <w:rsid w:val="00FB446E"/>
    <w:rsid w:val="00FB4604"/>
    <w:rsid w:val="00FB53B1"/>
    <w:rsid w:val="00FB58C9"/>
    <w:rsid w:val="00FB7568"/>
    <w:rsid w:val="00FB756A"/>
    <w:rsid w:val="00FB7FF0"/>
    <w:rsid w:val="00FC0467"/>
    <w:rsid w:val="00FC23A2"/>
    <w:rsid w:val="00FC3A63"/>
    <w:rsid w:val="00FC3D0A"/>
    <w:rsid w:val="00FC5947"/>
    <w:rsid w:val="00FC5F1C"/>
    <w:rsid w:val="00FC65AF"/>
    <w:rsid w:val="00FC713F"/>
    <w:rsid w:val="00FC7696"/>
    <w:rsid w:val="00FD033E"/>
    <w:rsid w:val="00FD0735"/>
    <w:rsid w:val="00FD0D3A"/>
    <w:rsid w:val="00FD2A8B"/>
    <w:rsid w:val="00FD2D63"/>
    <w:rsid w:val="00FD4692"/>
    <w:rsid w:val="00FD4F6A"/>
    <w:rsid w:val="00FD6623"/>
    <w:rsid w:val="00FD776C"/>
    <w:rsid w:val="00FD7BA9"/>
    <w:rsid w:val="00FE0741"/>
    <w:rsid w:val="00FE0995"/>
    <w:rsid w:val="00FE0997"/>
    <w:rsid w:val="00FE0F01"/>
    <w:rsid w:val="00FE161D"/>
    <w:rsid w:val="00FE286F"/>
    <w:rsid w:val="00FE2ABE"/>
    <w:rsid w:val="00FE2EE5"/>
    <w:rsid w:val="00FE34EF"/>
    <w:rsid w:val="00FE38F9"/>
    <w:rsid w:val="00FE41BC"/>
    <w:rsid w:val="00FE4427"/>
    <w:rsid w:val="00FE458B"/>
    <w:rsid w:val="00FE46C2"/>
    <w:rsid w:val="00FE5165"/>
    <w:rsid w:val="00FE54E4"/>
    <w:rsid w:val="00FE55B7"/>
    <w:rsid w:val="00FE58AD"/>
    <w:rsid w:val="00FE6132"/>
    <w:rsid w:val="00FE6257"/>
    <w:rsid w:val="00FE67EF"/>
    <w:rsid w:val="00FE6BF5"/>
    <w:rsid w:val="00FE6C92"/>
    <w:rsid w:val="00FE6DDD"/>
    <w:rsid w:val="00FE7478"/>
    <w:rsid w:val="00FE7ED3"/>
    <w:rsid w:val="00FF005C"/>
    <w:rsid w:val="00FF13DA"/>
    <w:rsid w:val="00FF23DD"/>
    <w:rsid w:val="00FF264A"/>
    <w:rsid w:val="00FF2A16"/>
    <w:rsid w:val="00FF2BA0"/>
    <w:rsid w:val="00FF314B"/>
    <w:rsid w:val="00FF7695"/>
    <w:rsid w:val="00FF7990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B3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56"/>
    <w:pPr>
      <w:spacing w:after="200" w:line="276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8E6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73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73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B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908E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A9573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A95732"/>
    <w:rPr>
      <w:rFonts w:ascii="Cambria" w:eastAsia="Times New Roman" w:hAnsi="Cambria" w:cs="Times New Roman"/>
      <w:b/>
      <w:bCs/>
      <w:color w:val="4F81BD"/>
    </w:rPr>
  </w:style>
  <w:style w:type="paragraph" w:styleId="Title">
    <w:name w:val="Title"/>
    <w:basedOn w:val="Normal"/>
    <w:link w:val="TitleChar"/>
    <w:qFormat/>
    <w:rsid w:val="009C576F"/>
    <w:pPr>
      <w:spacing w:before="240" w:after="60" w:line="240" w:lineRule="auto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en-GB"/>
    </w:rPr>
  </w:style>
  <w:style w:type="character" w:customStyle="1" w:styleId="TitleChar">
    <w:name w:val="Title Char"/>
    <w:link w:val="Title"/>
    <w:rsid w:val="009C576F"/>
    <w:rPr>
      <w:rFonts w:ascii="Arial" w:eastAsia="Times New Roman" w:hAnsi="Arial" w:cs="Arial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2A56C0"/>
    <w:pPr>
      <w:ind w:left="720"/>
      <w:contextualSpacing/>
    </w:pPr>
  </w:style>
  <w:style w:type="character" w:customStyle="1" w:styleId="preferenceheader1">
    <w:name w:val="preferenceheader1"/>
    <w:rsid w:val="00095C84"/>
    <w:rPr>
      <w:b/>
      <w:bCs/>
      <w:sz w:val="18"/>
      <w:szCs w:val="18"/>
    </w:rPr>
  </w:style>
  <w:style w:type="paragraph" w:styleId="BodyText">
    <w:name w:val="Body Text"/>
    <w:basedOn w:val="Normal"/>
    <w:link w:val="BodyTextChar"/>
    <w:unhideWhenUsed/>
    <w:rsid w:val="00001A37"/>
    <w:pPr>
      <w:spacing w:after="120" w:line="240" w:lineRule="auto"/>
      <w:ind w:left="720"/>
    </w:pPr>
    <w:rPr>
      <w:rFonts w:eastAsia="Times New Roman"/>
      <w:szCs w:val="24"/>
      <w:lang w:val="en-GB"/>
    </w:rPr>
  </w:style>
  <w:style w:type="character" w:customStyle="1" w:styleId="BodyTextChar">
    <w:name w:val="Body Text Char"/>
    <w:link w:val="BodyText"/>
    <w:rsid w:val="00001A37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001A37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22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A622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73CD9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Hyperlink">
    <w:name w:val="Hyperlink"/>
    <w:uiPriority w:val="99"/>
    <w:unhideWhenUsed/>
    <w:rsid w:val="0069679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659B5"/>
    <w:pPr>
      <w:spacing w:after="0" w:line="240" w:lineRule="auto"/>
    </w:pPr>
    <w:rPr>
      <w:rFonts w:ascii="Consolas" w:eastAsia="Times New Roman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5659B5"/>
    <w:rPr>
      <w:rFonts w:ascii="Consolas" w:eastAsia="Times New Roman" w:hAnsi="Consolas"/>
      <w:sz w:val="21"/>
      <w:szCs w:val="21"/>
      <w:lang w:val="en-US" w:eastAsia="en-US"/>
    </w:rPr>
  </w:style>
  <w:style w:type="character" w:styleId="Emphasis">
    <w:name w:val="Emphasis"/>
    <w:uiPriority w:val="20"/>
    <w:qFormat/>
    <w:rsid w:val="0021065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D18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1895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D189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1895"/>
    <w:rPr>
      <w:sz w:val="22"/>
      <w:szCs w:val="22"/>
      <w:lang w:val="en-US" w:eastAsia="en-US"/>
    </w:rPr>
  </w:style>
  <w:style w:type="paragraph" w:customStyle="1" w:styleId="Default">
    <w:name w:val="Default"/>
    <w:rsid w:val="00D30BF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customStyle="1" w:styleId="Pa4">
    <w:name w:val="Pa4"/>
    <w:basedOn w:val="Normal"/>
    <w:next w:val="Normal"/>
    <w:uiPriority w:val="99"/>
    <w:rsid w:val="00CF6D6E"/>
    <w:pPr>
      <w:autoSpaceDE w:val="0"/>
      <w:autoSpaceDN w:val="0"/>
      <w:adjustRightInd w:val="0"/>
      <w:spacing w:after="0" w:line="241" w:lineRule="atLeast"/>
    </w:pPr>
    <w:rPr>
      <w:rFonts w:ascii="Trebuchet MS" w:hAnsi="Trebuchet MS"/>
      <w:szCs w:val="24"/>
      <w:lang w:val="en-GB"/>
    </w:rPr>
  </w:style>
  <w:style w:type="character" w:customStyle="1" w:styleId="A4">
    <w:name w:val="A4"/>
    <w:uiPriority w:val="99"/>
    <w:rsid w:val="00CF6D6E"/>
    <w:rPr>
      <w:rFonts w:ascii="Trebuchet MS" w:hAnsi="Trebuchet MS" w:cs="Trebuchet MS" w:hint="default"/>
      <w:b/>
      <w:bCs/>
      <w:color w:val="531752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613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137D0"/>
    <w:rPr>
      <w:lang w:val="en-US" w:eastAsia="en-US"/>
    </w:rPr>
  </w:style>
  <w:style w:type="character" w:customStyle="1" w:styleId="ParagraphChar">
    <w:name w:val="Paragraph Char"/>
    <w:link w:val="Paragraph"/>
    <w:locked/>
    <w:rsid w:val="006137D0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graph">
    <w:name w:val="Paragraph"/>
    <w:link w:val="ParagraphChar"/>
    <w:rsid w:val="006137D0"/>
    <w:pPr>
      <w:spacing w:after="240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137D0"/>
    <w:rPr>
      <w:sz w:val="16"/>
      <w:szCs w:val="16"/>
    </w:rPr>
  </w:style>
  <w:style w:type="character" w:customStyle="1" w:styleId="tgc">
    <w:name w:val="_tgc"/>
    <w:rsid w:val="003B6E13"/>
  </w:style>
  <w:style w:type="paragraph" w:customStyle="1" w:styleId="TableParagraph">
    <w:name w:val="Table Paragraph"/>
    <w:basedOn w:val="Normal"/>
    <w:uiPriority w:val="1"/>
    <w:qFormat/>
    <w:rsid w:val="00521458"/>
    <w:pPr>
      <w:widowControl w:val="0"/>
      <w:spacing w:after="0" w:line="240" w:lineRule="auto"/>
    </w:pPr>
  </w:style>
  <w:style w:type="character" w:customStyle="1" w:styleId="bumpedfont15">
    <w:name w:val="bumpedfont15"/>
    <w:rsid w:val="00114D87"/>
  </w:style>
  <w:style w:type="paragraph" w:styleId="Caption">
    <w:name w:val="caption"/>
    <w:next w:val="Paragraph"/>
    <w:unhideWhenUsed/>
    <w:qFormat/>
    <w:rsid w:val="008000D5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TableTextColHead">
    <w:name w:val="TableText Col Head"/>
    <w:rsid w:val="008000D5"/>
    <w:pPr>
      <w:jc w:val="center"/>
    </w:pPr>
    <w:rPr>
      <w:rFonts w:ascii="Times New Roman" w:eastAsia="Times New Roman" w:hAnsi="Times New Roman"/>
      <w:b/>
    </w:rPr>
  </w:style>
  <w:style w:type="character" w:customStyle="1" w:styleId="TableTextChar">
    <w:name w:val="TableText Char"/>
    <w:link w:val="TableText"/>
    <w:locked/>
    <w:rsid w:val="008000D5"/>
    <w:rPr>
      <w:rFonts w:ascii="Times New Roman" w:eastAsia="Times New Roman" w:hAnsi="Times New Roman" w:cs="Arial"/>
      <w:lang w:val="en-US" w:eastAsia="en-US"/>
    </w:rPr>
  </w:style>
  <w:style w:type="paragraph" w:customStyle="1" w:styleId="TableText">
    <w:name w:val="TableText"/>
    <w:link w:val="TableTextChar"/>
    <w:rsid w:val="008000D5"/>
    <w:rPr>
      <w:rFonts w:ascii="Times New Roman" w:eastAsia="Times New Roman" w:hAnsi="Times New Roman" w:cs="Arial"/>
    </w:rPr>
  </w:style>
  <w:style w:type="paragraph" w:styleId="Revision">
    <w:name w:val="Revision"/>
    <w:hidden/>
    <w:uiPriority w:val="99"/>
    <w:semiHidden/>
    <w:rsid w:val="00013D06"/>
    <w:rPr>
      <w:sz w:val="22"/>
      <w:szCs w:val="22"/>
    </w:rPr>
  </w:style>
  <w:style w:type="paragraph" w:customStyle="1" w:styleId="Style1">
    <w:name w:val="Style1"/>
    <w:basedOn w:val="Title"/>
    <w:link w:val="Style1Char"/>
    <w:rsid w:val="00B50856"/>
    <w:pPr>
      <w:keepNext/>
      <w:spacing w:after="240" w:line="480" w:lineRule="auto"/>
      <w:jc w:val="left"/>
    </w:pPr>
    <w:rPr>
      <w:rFonts w:ascii="Times New Roman" w:hAnsi="Times New Roman"/>
      <w:b w:val="0"/>
      <w:sz w:val="24"/>
      <w:szCs w:val="28"/>
    </w:rPr>
  </w:style>
  <w:style w:type="character" w:customStyle="1" w:styleId="Style1Char">
    <w:name w:val="Style1 Char"/>
    <w:basedOn w:val="TitleChar"/>
    <w:link w:val="Style1"/>
    <w:rsid w:val="00B50856"/>
    <w:rPr>
      <w:rFonts w:ascii="Times New Roman" w:eastAsia="Times New Roman" w:hAnsi="Times New Roman" w:cs="Arial"/>
      <w:b w:val="0"/>
      <w:bCs/>
      <w:kern w:val="28"/>
      <w:sz w:val="24"/>
      <w:szCs w:val="2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558"/>
    <w:rPr>
      <w:rFonts w:ascii="Times New Roman" w:hAnsi="Times New Roman"/>
      <w:b/>
      <w:bCs/>
      <w:lang w:val="en-US" w:eastAsia="en-US"/>
    </w:rPr>
  </w:style>
  <w:style w:type="character" w:customStyle="1" w:styleId="highlight2">
    <w:name w:val="highlight2"/>
    <w:basedOn w:val="DefaultParagraphFont"/>
    <w:rsid w:val="00DE261C"/>
  </w:style>
  <w:style w:type="character" w:customStyle="1" w:styleId="Heading4Char">
    <w:name w:val="Heading 4 Char"/>
    <w:basedOn w:val="DefaultParagraphFont"/>
    <w:link w:val="Heading4"/>
    <w:uiPriority w:val="9"/>
    <w:semiHidden/>
    <w:rsid w:val="00C70BC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5127C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711CB"/>
  </w:style>
  <w:style w:type="paragraph" w:customStyle="1" w:styleId="title1">
    <w:name w:val="title1"/>
    <w:basedOn w:val="Normal"/>
    <w:rsid w:val="003E758A"/>
    <w:pPr>
      <w:spacing w:after="0" w:line="240" w:lineRule="auto"/>
    </w:pPr>
    <w:rPr>
      <w:rFonts w:eastAsia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3E758A"/>
    <w:pPr>
      <w:spacing w:after="0" w:line="240" w:lineRule="auto"/>
    </w:pPr>
    <w:rPr>
      <w:rFonts w:eastAsia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3E758A"/>
    <w:pPr>
      <w:spacing w:after="0" w:line="240" w:lineRule="auto"/>
    </w:pPr>
    <w:rPr>
      <w:rFonts w:eastAsia="Times New Roman"/>
      <w:sz w:val="22"/>
      <w:lang w:val="en-GB" w:eastAsia="en-GB"/>
    </w:rPr>
  </w:style>
  <w:style w:type="character" w:customStyle="1" w:styleId="jrnl">
    <w:name w:val="jrnl"/>
    <w:basedOn w:val="DefaultParagraphFont"/>
    <w:rsid w:val="003E758A"/>
  </w:style>
  <w:style w:type="character" w:customStyle="1" w:styleId="element-citation">
    <w:name w:val="element-citation"/>
    <w:basedOn w:val="DefaultParagraphFont"/>
    <w:rsid w:val="00B80F8E"/>
  </w:style>
  <w:style w:type="character" w:customStyle="1" w:styleId="ref-journal">
    <w:name w:val="ref-journal"/>
    <w:basedOn w:val="DefaultParagraphFont"/>
    <w:rsid w:val="00B80F8E"/>
  </w:style>
  <w:style w:type="character" w:customStyle="1" w:styleId="ref-vol">
    <w:name w:val="ref-vol"/>
    <w:basedOn w:val="DefaultParagraphFont"/>
    <w:rsid w:val="00B80F8E"/>
  </w:style>
  <w:style w:type="character" w:styleId="LineNumber">
    <w:name w:val="line number"/>
    <w:basedOn w:val="DefaultParagraphFont"/>
    <w:uiPriority w:val="99"/>
    <w:semiHidden/>
    <w:unhideWhenUsed/>
    <w:rsid w:val="004002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56"/>
    <w:pPr>
      <w:spacing w:after="200" w:line="276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8E6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73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73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B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908E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A9573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A95732"/>
    <w:rPr>
      <w:rFonts w:ascii="Cambria" w:eastAsia="Times New Roman" w:hAnsi="Cambria" w:cs="Times New Roman"/>
      <w:b/>
      <w:bCs/>
      <w:color w:val="4F81BD"/>
    </w:rPr>
  </w:style>
  <w:style w:type="paragraph" w:styleId="Title">
    <w:name w:val="Title"/>
    <w:basedOn w:val="Normal"/>
    <w:link w:val="TitleChar"/>
    <w:qFormat/>
    <w:rsid w:val="009C576F"/>
    <w:pPr>
      <w:spacing w:before="240" w:after="60" w:line="240" w:lineRule="auto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en-GB"/>
    </w:rPr>
  </w:style>
  <w:style w:type="character" w:customStyle="1" w:styleId="TitleChar">
    <w:name w:val="Title Char"/>
    <w:link w:val="Title"/>
    <w:rsid w:val="009C576F"/>
    <w:rPr>
      <w:rFonts w:ascii="Arial" w:eastAsia="Times New Roman" w:hAnsi="Arial" w:cs="Arial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2A56C0"/>
    <w:pPr>
      <w:ind w:left="720"/>
      <w:contextualSpacing/>
    </w:pPr>
  </w:style>
  <w:style w:type="character" w:customStyle="1" w:styleId="preferenceheader1">
    <w:name w:val="preferenceheader1"/>
    <w:rsid w:val="00095C84"/>
    <w:rPr>
      <w:b/>
      <w:bCs/>
      <w:sz w:val="18"/>
      <w:szCs w:val="18"/>
    </w:rPr>
  </w:style>
  <w:style w:type="paragraph" w:styleId="BodyText">
    <w:name w:val="Body Text"/>
    <w:basedOn w:val="Normal"/>
    <w:link w:val="BodyTextChar"/>
    <w:unhideWhenUsed/>
    <w:rsid w:val="00001A37"/>
    <w:pPr>
      <w:spacing w:after="120" w:line="240" w:lineRule="auto"/>
      <w:ind w:left="720"/>
    </w:pPr>
    <w:rPr>
      <w:rFonts w:eastAsia="Times New Roman"/>
      <w:szCs w:val="24"/>
      <w:lang w:val="en-GB"/>
    </w:rPr>
  </w:style>
  <w:style w:type="character" w:customStyle="1" w:styleId="BodyTextChar">
    <w:name w:val="Body Text Char"/>
    <w:link w:val="BodyText"/>
    <w:rsid w:val="00001A37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001A37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22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A622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73CD9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Hyperlink">
    <w:name w:val="Hyperlink"/>
    <w:uiPriority w:val="99"/>
    <w:unhideWhenUsed/>
    <w:rsid w:val="0069679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659B5"/>
    <w:pPr>
      <w:spacing w:after="0" w:line="240" w:lineRule="auto"/>
    </w:pPr>
    <w:rPr>
      <w:rFonts w:ascii="Consolas" w:eastAsia="Times New Roman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5659B5"/>
    <w:rPr>
      <w:rFonts w:ascii="Consolas" w:eastAsia="Times New Roman" w:hAnsi="Consolas"/>
      <w:sz w:val="21"/>
      <w:szCs w:val="21"/>
      <w:lang w:val="en-US" w:eastAsia="en-US"/>
    </w:rPr>
  </w:style>
  <w:style w:type="character" w:styleId="Emphasis">
    <w:name w:val="Emphasis"/>
    <w:uiPriority w:val="20"/>
    <w:qFormat/>
    <w:rsid w:val="0021065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D18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1895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D189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1895"/>
    <w:rPr>
      <w:sz w:val="22"/>
      <w:szCs w:val="22"/>
      <w:lang w:val="en-US" w:eastAsia="en-US"/>
    </w:rPr>
  </w:style>
  <w:style w:type="paragraph" w:customStyle="1" w:styleId="Default">
    <w:name w:val="Default"/>
    <w:rsid w:val="00D30BF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customStyle="1" w:styleId="Pa4">
    <w:name w:val="Pa4"/>
    <w:basedOn w:val="Normal"/>
    <w:next w:val="Normal"/>
    <w:uiPriority w:val="99"/>
    <w:rsid w:val="00CF6D6E"/>
    <w:pPr>
      <w:autoSpaceDE w:val="0"/>
      <w:autoSpaceDN w:val="0"/>
      <w:adjustRightInd w:val="0"/>
      <w:spacing w:after="0" w:line="241" w:lineRule="atLeast"/>
    </w:pPr>
    <w:rPr>
      <w:rFonts w:ascii="Trebuchet MS" w:hAnsi="Trebuchet MS"/>
      <w:szCs w:val="24"/>
      <w:lang w:val="en-GB"/>
    </w:rPr>
  </w:style>
  <w:style w:type="character" w:customStyle="1" w:styleId="A4">
    <w:name w:val="A4"/>
    <w:uiPriority w:val="99"/>
    <w:rsid w:val="00CF6D6E"/>
    <w:rPr>
      <w:rFonts w:ascii="Trebuchet MS" w:hAnsi="Trebuchet MS" w:cs="Trebuchet MS" w:hint="default"/>
      <w:b/>
      <w:bCs/>
      <w:color w:val="531752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613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137D0"/>
    <w:rPr>
      <w:lang w:val="en-US" w:eastAsia="en-US"/>
    </w:rPr>
  </w:style>
  <w:style w:type="character" w:customStyle="1" w:styleId="ParagraphChar">
    <w:name w:val="Paragraph Char"/>
    <w:link w:val="Paragraph"/>
    <w:locked/>
    <w:rsid w:val="006137D0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graph">
    <w:name w:val="Paragraph"/>
    <w:link w:val="ParagraphChar"/>
    <w:rsid w:val="006137D0"/>
    <w:pPr>
      <w:spacing w:after="240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137D0"/>
    <w:rPr>
      <w:sz w:val="16"/>
      <w:szCs w:val="16"/>
    </w:rPr>
  </w:style>
  <w:style w:type="character" w:customStyle="1" w:styleId="tgc">
    <w:name w:val="_tgc"/>
    <w:rsid w:val="003B6E13"/>
  </w:style>
  <w:style w:type="paragraph" w:customStyle="1" w:styleId="TableParagraph">
    <w:name w:val="Table Paragraph"/>
    <w:basedOn w:val="Normal"/>
    <w:uiPriority w:val="1"/>
    <w:qFormat/>
    <w:rsid w:val="00521458"/>
    <w:pPr>
      <w:widowControl w:val="0"/>
      <w:spacing w:after="0" w:line="240" w:lineRule="auto"/>
    </w:pPr>
  </w:style>
  <w:style w:type="character" w:customStyle="1" w:styleId="bumpedfont15">
    <w:name w:val="bumpedfont15"/>
    <w:rsid w:val="00114D87"/>
  </w:style>
  <w:style w:type="paragraph" w:styleId="Caption">
    <w:name w:val="caption"/>
    <w:next w:val="Paragraph"/>
    <w:unhideWhenUsed/>
    <w:qFormat/>
    <w:rsid w:val="008000D5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TableTextColHead">
    <w:name w:val="TableText Col Head"/>
    <w:rsid w:val="008000D5"/>
    <w:pPr>
      <w:jc w:val="center"/>
    </w:pPr>
    <w:rPr>
      <w:rFonts w:ascii="Times New Roman" w:eastAsia="Times New Roman" w:hAnsi="Times New Roman"/>
      <w:b/>
    </w:rPr>
  </w:style>
  <w:style w:type="character" w:customStyle="1" w:styleId="TableTextChar">
    <w:name w:val="TableText Char"/>
    <w:link w:val="TableText"/>
    <w:locked/>
    <w:rsid w:val="008000D5"/>
    <w:rPr>
      <w:rFonts w:ascii="Times New Roman" w:eastAsia="Times New Roman" w:hAnsi="Times New Roman" w:cs="Arial"/>
      <w:lang w:val="en-US" w:eastAsia="en-US"/>
    </w:rPr>
  </w:style>
  <w:style w:type="paragraph" w:customStyle="1" w:styleId="TableText">
    <w:name w:val="TableText"/>
    <w:link w:val="TableTextChar"/>
    <w:rsid w:val="008000D5"/>
    <w:rPr>
      <w:rFonts w:ascii="Times New Roman" w:eastAsia="Times New Roman" w:hAnsi="Times New Roman" w:cs="Arial"/>
    </w:rPr>
  </w:style>
  <w:style w:type="paragraph" w:styleId="Revision">
    <w:name w:val="Revision"/>
    <w:hidden/>
    <w:uiPriority w:val="99"/>
    <w:semiHidden/>
    <w:rsid w:val="00013D06"/>
    <w:rPr>
      <w:sz w:val="22"/>
      <w:szCs w:val="22"/>
    </w:rPr>
  </w:style>
  <w:style w:type="paragraph" w:customStyle="1" w:styleId="Style1">
    <w:name w:val="Style1"/>
    <w:basedOn w:val="Title"/>
    <w:link w:val="Style1Char"/>
    <w:rsid w:val="00B50856"/>
    <w:pPr>
      <w:keepNext/>
      <w:spacing w:after="240" w:line="480" w:lineRule="auto"/>
      <w:jc w:val="left"/>
    </w:pPr>
    <w:rPr>
      <w:rFonts w:ascii="Times New Roman" w:hAnsi="Times New Roman"/>
      <w:b w:val="0"/>
      <w:sz w:val="24"/>
      <w:szCs w:val="28"/>
    </w:rPr>
  </w:style>
  <w:style w:type="character" w:customStyle="1" w:styleId="Style1Char">
    <w:name w:val="Style1 Char"/>
    <w:basedOn w:val="TitleChar"/>
    <w:link w:val="Style1"/>
    <w:rsid w:val="00B50856"/>
    <w:rPr>
      <w:rFonts w:ascii="Times New Roman" w:eastAsia="Times New Roman" w:hAnsi="Times New Roman" w:cs="Arial"/>
      <w:b w:val="0"/>
      <w:bCs/>
      <w:kern w:val="28"/>
      <w:sz w:val="24"/>
      <w:szCs w:val="2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558"/>
    <w:rPr>
      <w:rFonts w:ascii="Times New Roman" w:hAnsi="Times New Roman"/>
      <w:b/>
      <w:bCs/>
      <w:lang w:val="en-US" w:eastAsia="en-US"/>
    </w:rPr>
  </w:style>
  <w:style w:type="character" w:customStyle="1" w:styleId="highlight2">
    <w:name w:val="highlight2"/>
    <w:basedOn w:val="DefaultParagraphFont"/>
    <w:rsid w:val="00DE261C"/>
  </w:style>
  <w:style w:type="character" w:customStyle="1" w:styleId="Heading4Char">
    <w:name w:val="Heading 4 Char"/>
    <w:basedOn w:val="DefaultParagraphFont"/>
    <w:link w:val="Heading4"/>
    <w:uiPriority w:val="9"/>
    <w:semiHidden/>
    <w:rsid w:val="00C70BC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5127C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711CB"/>
  </w:style>
  <w:style w:type="paragraph" w:customStyle="1" w:styleId="title1">
    <w:name w:val="title1"/>
    <w:basedOn w:val="Normal"/>
    <w:rsid w:val="003E758A"/>
    <w:pPr>
      <w:spacing w:after="0" w:line="240" w:lineRule="auto"/>
    </w:pPr>
    <w:rPr>
      <w:rFonts w:eastAsia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3E758A"/>
    <w:pPr>
      <w:spacing w:after="0" w:line="240" w:lineRule="auto"/>
    </w:pPr>
    <w:rPr>
      <w:rFonts w:eastAsia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3E758A"/>
    <w:pPr>
      <w:spacing w:after="0" w:line="240" w:lineRule="auto"/>
    </w:pPr>
    <w:rPr>
      <w:rFonts w:eastAsia="Times New Roman"/>
      <w:sz w:val="22"/>
      <w:lang w:val="en-GB" w:eastAsia="en-GB"/>
    </w:rPr>
  </w:style>
  <w:style w:type="character" w:customStyle="1" w:styleId="jrnl">
    <w:name w:val="jrnl"/>
    <w:basedOn w:val="DefaultParagraphFont"/>
    <w:rsid w:val="003E758A"/>
  </w:style>
  <w:style w:type="character" w:customStyle="1" w:styleId="element-citation">
    <w:name w:val="element-citation"/>
    <w:basedOn w:val="DefaultParagraphFont"/>
    <w:rsid w:val="00B80F8E"/>
  </w:style>
  <w:style w:type="character" w:customStyle="1" w:styleId="ref-journal">
    <w:name w:val="ref-journal"/>
    <w:basedOn w:val="DefaultParagraphFont"/>
    <w:rsid w:val="00B80F8E"/>
  </w:style>
  <w:style w:type="character" w:customStyle="1" w:styleId="ref-vol">
    <w:name w:val="ref-vol"/>
    <w:basedOn w:val="DefaultParagraphFont"/>
    <w:rsid w:val="00B80F8E"/>
  </w:style>
  <w:style w:type="character" w:styleId="LineNumber">
    <w:name w:val="line number"/>
    <w:basedOn w:val="DefaultParagraphFont"/>
    <w:uiPriority w:val="99"/>
    <w:semiHidden/>
    <w:unhideWhenUsed/>
    <w:rsid w:val="00400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1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67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03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069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97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90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6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5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2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3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84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4865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7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34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2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8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738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672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48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98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64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9322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347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656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68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7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518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4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41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537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283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3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73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0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866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88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453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631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227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0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955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978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6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1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286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65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67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8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6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9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27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9104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184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648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2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32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4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0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1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2715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65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96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8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3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4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240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1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34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659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0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10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39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33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93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053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30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937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903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3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3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1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513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75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058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426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40526">
          <w:marLeft w:val="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6669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08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353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054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34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41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044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787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1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97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3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015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711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94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4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60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745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2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827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440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50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22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6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31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2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232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5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889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265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20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932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54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323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1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84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8028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54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0743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414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74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5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64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62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3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53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7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30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456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93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811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706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9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128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742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3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659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6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882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9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49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793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5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5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702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727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17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3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529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8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541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2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909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382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82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6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7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3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0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1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59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720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5375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9497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2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611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23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0258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831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224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5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80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1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25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2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20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19211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5549287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4176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94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06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0298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955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18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323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79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192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1548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4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4799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036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724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143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2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4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10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1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10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945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648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420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2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580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1597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70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7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7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4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1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9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756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310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08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7080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04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1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1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91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427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468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300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09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98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8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146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796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423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985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04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90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4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50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3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75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61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2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311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0225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04762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0798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529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5175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929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607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788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975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129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11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84683">
          <w:marLeft w:val="461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39">
          <w:marLeft w:val="108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2892">
          <w:marLeft w:val="108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1222">
          <w:marLeft w:val="461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3852">
          <w:marLeft w:val="108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3885">
          <w:marLeft w:val="108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7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8344">
          <w:marLeft w:val="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7170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0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43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844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1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785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0459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72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066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7606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543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40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8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942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2914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348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498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9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947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67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1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06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61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232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4814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3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00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12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1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578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532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0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88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27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7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35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410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580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218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5208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1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228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4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57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6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77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26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38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67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851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870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526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897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99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41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7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452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50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19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4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51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72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8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31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434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676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180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580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45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4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3611">
          <w:marLeft w:val="461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902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6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88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98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35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68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13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49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330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48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04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244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645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606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0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55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847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001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826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057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156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760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D0A5FEACCE3A441B4EB20E21815454A" ma:contentTypeVersion="0" ma:contentTypeDescription="Create a new document." ma:contentTypeScope="" ma:versionID="27553460ebc7d3787d0f42e17118c15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26F32-07F1-4739-AF48-F3A47C9E0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DB9650-D732-4208-9366-E20EFF7573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6F4C5E-84A0-438C-BEBF-BC4EB2CB00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867428A-543D-4748-9541-8D3207527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8</Words>
  <Characters>899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lete Medical Group</Company>
  <LinksUpToDate>false</LinksUpToDate>
  <CharactersWithSpaces>10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.Dupre@complete-mc.com</dc:creator>
  <cp:lastModifiedBy>Glover, Catherine, BioMed Central Ltd.</cp:lastModifiedBy>
  <cp:revision>2</cp:revision>
  <cp:lastPrinted>2016-06-21T12:14:00Z</cp:lastPrinted>
  <dcterms:created xsi:type="dcterms:W3CDTF">2017-05-30T13:42:00Z</dcterms:created>
  <dcterms:modified xsi:type="dcterms:W3CDTF">2017-05-3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D0A5FEACCE3A441B4EB20E21815454A</vt:lpwstr>
  </property>
</Properties>
</file>